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79F3CB" w14:textId="10759E44" w:rsidR="006048A5" w:rsidRDefault="006048A5" w:rsidP="0005063A">
      <w:r>
        <w:t xml:space="preserve">Table S1: Annotated list of genes differently regulated in the present study and in five recent </w:t>
      </w:r>
      <w:proofErr w:type="spellStart"/>
      <w:r>
        <w:t>RNASeq</w:t>
      </w:r>
      <w:proofErr w:type="spellEnd"/>
      <w:r>
        <w:t xml:space="preserve"> analyses of honey bee responses, </w:t>
      </w:r>
      <w:r w:rsidR="0005063A" w:rsidRPr="00854724">
        <w:t>{</w:t>
      </w:r>
      <w:proofErr w:type="spellStart"/>
      <w:r w:rsidR="0005063A" w:rsidRPr="00854724">
        <w:t>Rittschof</w:t>
      </w:r>
      <w:proofErr w:type="spellEnd"/>
      <w:r w:rsidR="0005063A" w:rsidRPr="00854724">
        <w:t>, 2019 #13152</w:t>
      </w:r>
      <w:r w:rsidR="0005063A">
        <w:t>;</w:t>
      </w:r>
      <w:bookmarkStart w:id="0" w:name="_GoBack"/>
      <w:bookmarkEnd w:id="0"/>
      <w:r w:rsidR="0005063A" w:rsidRPr="00854724">
        <w:t>Doublet, 2017 #8536</w:t>
      </w:r>
      <w:r w:rsidR="0005063A">
        <w:t>;</w:t>
      </w:r>
      <w:r w:rsidR="0005063A">
        <w:rPr>
          <w:color w:val="212121"/>
        </w:rPr>
        <w:t>Rutter, 2019 #14543</w:t>
      </w:r>
      <w:r w:rsidR="0005063A">
        <w:rPr>
          <w:color w:val="212121"/>
        </w:rPr>
        <w:t>;</w:t>
      </w:r>
      <w:r w:rsidR="0005063A" w:rsidRPr="0063747A">
        <w:t>Traniello, 2020 #13138</w:t>
      </w:r>
      <w:r w:rsidR="0005063A">
        <w:t>;</w:t>
      </w:r>
      <w:r w:rsidR="0005063A" w:rsidRPr="002909D6">
        <w:t>McMenamin, 2020 #13137}</w:t>
      </w:r>
      <w:r>
        <w:t>. In last column, black font refers to our Experiment 2, blue font to Experiment 3.</w:t>
      </w:r>
    </w:p>
    <w:p w14:paraId="6CF53281" w14:textId="7196BB4D" w:rsidR="006048A5" w:rsidRDefault="006048A5" w:rsidP="006048A5"/>
    <w:p w14:paraId="3E9C74D4" w14:textId="77777777" w:rsidR="006048A5" w:rsidRDefault="006048A5" w:rsidP="006048A5"/>
    <w:tbl>
      <w:tblPr>
        <w:tblStyle w:val="TableGrid"/>
        <w:tblW w:w="0" w:type="auto"/>
        <w:tblInd w:w="-725" w:type="dxa"/>
        <w:tblLook w:val="04A0" w:firstRow="1" w:lastRow="0" w:firstColumn="1" w:lastColumn="0" w:noHBand="0" w:noVBand="1"/>
      </w:tblPr>
      <w:tblGrid>
        <w:gridCol w:w="1173"/>
        <w:gridCol w:w="1994"/>
        <w:gridCol w:w="1410"/>
        <w:gridCol w:w="1406"/>
        <w:gridCol w:w="1469"/>
        <w:gridCol w:w="1347"/>
        <w:gridCol w:w="1462"/>
        <w:gridCol w:w="3413"/>
      </w:tblGrid>
      <w:tr w:rsidR="006048A5" w:rsidRPr="009014B2" w14:paraId="2932036D" w14:textId="77777777" w:rsidTr="00090366">
        <w:tc>
          <w:tcPr>
            <w:tcW w:w="0" w:type="auto"/>
          </w:tcPr>
          <w:p w14:paraId="5500C90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Accession</w:t>
            </w:r>
          </w:p>
        </w:tc>
        <w:tc>
          <w:tcPr>
            <w:tcW w:w="1994" w:type="dxa"/>
          </w:tcPr>
          <w:p w14:paraId="1A2C4831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r w:rsidRPr="006048A5">
              <w:rPr>
                <w:rFonts w:asciiTheme="majorHAnsi" w:hAnsiTheme="majorHAnsi"/>
              </w:rPr>
              <w:t>Name</w:t>
            </w:r>
          </w:p>
        </w:tc>
        <w:tc>
          <w:tcPr>
            <w:tcW w:w="1410" w:type="dxa"/>
          </w:tcPr>
          <w:p w14:paraId="2FDA39F2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proofErr w:type="spellStart"/>
            <w:r w:rsidRPr="009014B2">
              <w:rPr>
                <w:rFonts w:asciiTheme="majorHAnsi" w:hAnsiTheme="majorHAnsi"/>
              </w:rPr>
              <w:t>Rittschoff</w:t>
            </w:r>
            <w:proofErr w:type="spellEnd"/>
            <w:r w:rsidRPr="009014B2">
              <w:rPr>
                <w:rFonts w:asciiTheme="majorHAnsi" w:hAnsiTheme="majorHAnsi"/>
              </w:rPr>
              <w:t xml:space="preserve"> Tables 2, 3 and 4</w:t>
            </w:r>
          </w:p>
        </w:tc>
        <w:tc>
          <w:tcPr>
            <w:tcW w:w="1406" w:type="dxa"/>
          </w:tcPr>
          <w:p w14:paraId="61EDD0F4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Doublet</w:t>
            </w:r>
          </w:p>
        </w:tc>
        <w:tc>
          <w:tcPr>
            <w:tcW w:w="1469" w:type="dxa"/>
          </w:tcPr>
          <w:p w14:paraId="7B760AE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Rutter 10 genes from Table 1 virus main effects</w:t>
            </w:r>
          </w:p>
        </w:tc>
        <w:tc>
          <w:tcPr>
            <w:tcW w:w="1347" w:type="dxa"/>
          </w:tcPr>
          <w:p w14:paraId="7A8C9608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proofErr w:type="spellStart"/>
            <w:r w:rsidRPr="009014B2">
              <w:rPr>
                <w:rFonts w:asciiTheme="majorHAnsi" w:hAnsiTheme="majorHAnsi"/>
              </w:rPr>
              <w:t>Traniello</w:t>
            </w:r>
            <w:proofErr w:type="spellEnd"/>
            <w:r w:rsidRPr="009014B2">
              <w:rPr>
                <w:rFonts w:asciiTheme="majorHAnsi" w:hAnsiTheme="majorHAnsi"/>
              </w:rPr>
              <w:t xml:space="preserve"> 7 genes </w:t>
            </w:r>
          </w:p>
        </w:tc>
        <w:tc>
          <w:tcPr>
            <w:tcW w:w="1462" w:type="dxa"/>
          </w:tcPr>
          <w:p w14:paraId="7E649C9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proofErr w:type="spellStart"/>
            <w:r w:rsidRPr="009014B2">
              <w:rPr>
                <w:rFonts w:asciiTheme="majorHAnsi" w:hAnsiTheme="majorHAnsi"/>
              </w:rPr>
              <w:t>McMenamin</w:t>
            </w:r>
            <w:proofErr w:type="spellEnd"/>
          </w:p>
          <w:p w14:paraId="74D7B45A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&amp; </w:t>
            </w:r>
            <w:proofErr w:type="spellStart"/>
            <w:r w:rsidRPr="009014B2">
              <w:rPr>
                <w:rFonts w:asciiTheme="majorHAnsi" w:hAnsiTheme="majorHAnsi"/>
              </w:rPr>
              <w:t>Brutscher</w:t>
            </w:r>
            <w:proofErr w:type="spellEnd"/>
          </w:p>
        </w:tc>
        <w:tc>
          <w:tcPr>
            <w:tcW w:w="3413" w:type="dxa"/>
          </w:tcPr>
          <w:p w14:paraId="122ED1C4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Current work</w:t>
            </w:r>
          </w:p>
        </w:tc>
      </w:tr>
      <w:tr w:rsidR="006048A5" w:rsidRPr="009014B2" w14:paraId="075B300A" w14:textId="77777777" w:rsidTr="00090366">
        <w:tc>
          <w:tcPr>
            <w:tcW w:w="0" w:type="auto"/>
            <w:vAlign w:val="center"/>
          </w:tcPr>
          <w:p w14:paraId="7EBA416A" w14:textId="77777777" w:rsidR="006048A5" w:rsidRPr="009014B2" w:rsidRDefault="006048A5" w:rsidP="000D1318">
            <w:pPr>
              <w:rPr>
                <w:rFonts w:asciiTheme="majorHAnsi" w:hAnsiTheme="majorHAnsi"/>
                <w:color w:val="000000"/>
              </w:rPr>
            </w:pPr>
            <w:r w:rsidRPr="009014B2">
              <w:rPr>
                <w:rFonts w:asciiTheme="majorHAnsi" w:hAnsiTheme="majorHAnsi"/>
                <w:color w:val="000000"/>
              </w:rPr>
              <w:t>GB40148</w:t>
            </w:r>
          </w:p>
        </w:tc>
        <w:tc>
          <w:tcPr>
            <w:tcW w:w="1994" w:type="dxa"/>
          </w:tcPr>
          <w:p w14:paraId="4A6C7106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</w:p>
          <w:p w14:paraId="3D38D436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  <w:r w:rsidRPr="006048A5">
              <w:rPr>
                <w:rFonts w:asciiTheme="majorHAnsi" w:hAnsiTheme="majorHAnsi" w:cs="Calibri"/>
              </w:rPr>
              <w:t>Cytochrome b561 domain-containing protein 2-like Y 100576555</w:t>
            </w:r>
          </w:p>
        </w:tc>
        <w:tc>
          <w:tcPr>
            <w:tcW w:w="1410" w:type="dxa"/>
          </w:tcPr>
          <w:p w14:paraId="4831FE1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 in low aggression</w:t>
            </w:r>
          </w:p>
          <w:p w14:paraId="40ECEC4E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5C323829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 in immune activation</w:t>
            </w:r>
          </w:p>
        </w:tc>
        <w:tc>
          <w:tcPr>
            <w:tcW w:w="1406" w:type="dxa"/>
          </w:tcPr>
          <w:p w14:paraId="0DA17635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</w:t>
            </w:r>
          </w:p>
        </w:tc>
        <w:tc>
          <w:tcPr>
            <w:tcW w:w="1469" w:type="dxa"/>
          </w:tcPr>
          <w:p w14:paraId="064085A8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347" w:type="dxa"/>
          </w:tcPr>
          <w:p w14:paraId="74542C8F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62" w:type="dxa"/>
          </w:tcPr>
          <w:p w14:paraId="5C3E626F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60531929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 in virus infection at 48 hours</w:t>
            </w:r>
          </w:p>
        </w:tc>
        <w:tc>
          <w:tcPr>
            <w:tcW w:w="3413" w:type="dxa"/>
          </w:tcPr>
          <w:p w14:paraId="6EF915C1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Up </w:t>
            </w:r>
          </w:p>
          <w:p w14:paraId="64C4817A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R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) </w:t>
            </w:r>
          </w:p>
          <w:p w14:paraId="61A8029B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 xml:space="preserve">) &amp; </w:t>
            </w:r>
          </w:p>
          <w:p w14:paraId="0578D39F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R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</w:tc>
      </w:tr>
      <w:tr w:rsidR="006048A5" w:rsidRPr="009014B2" w14:paraId="16074B8D" w14:textId="77777777" w:rsidTr="00090366">
        <w:trPr>
          <w:trHeight w:val="1880"/>
        </w:trPr>
        <w:tc>
          <w:tcPr>
            <w:tcW w:w="0" w:type="auto"/>
            <w:vAlign w:val="center"/>
          </w:tcPr>
          <w:p w14:paraId="504EA8BA" w14:textId="77777777" w:rsidR="006048A5" w:rsidRPr="009014B2" w:rsidRDefault="006048A5" w:rsidP="000D1318">
            <w:pPr>
              <w:rPr>
                <w:rFonts w:asciiTheme="majorHAnsi" w:hAnsiTheme="majorHAnsi"/>
                <w:color w:val="000000"/>
              </w:rPr>
            </w:pPr>
            <w:r w:rsidRPr="009014B2">
              <w:rPr>
                <w:rFonts w:asciiTheme="majorHAnsi" w:hAnsiTheme="majorHAnsi"/>
                <w:color w:val="000000"/>
              </w:rPr>
              <w:t>GB40212</w:t>
            </w:r>
          </w:p>
        </w:tc>
        <w:tc>
          <w:tcPr>
            <w:tcW w:w="1994" w:type="dxa"/>
          </w:tcPr>
          <w:p w14:paraId="74ABD124" w14:textId="77777777" w:rsidR="006048A5" w:rsidRPr="006048A5" w:rsidRDefault="006048A5" w:rsidP="000D1318">
            <w:pPr>
              <w:jc w:val="center"/>
              <w:rPr>
                <w:rFonts w:asciiTheme="majorHAnsi" w:hAnsiTheme="majorHAnsi" w:cs="Calibri"/>
              </w:rPr>
            </w:pPr>
          </w:p>
          <w:p w14:paraId="7E834FA8" w14:textId="77777777" w:rsidR="006048A5" w:rsidRPr="006048A5" w:rsidRDefault="006048A5" w:rsidP="000D1318">
            <w:pPr>
              <w:jc w:val="center"/>
              <w:rPr>
                <w:rFonts w:asciiTheme="majorHAnsi" w:hAnsiTheme="majorHAnsi" w:cs="Calibri"/>
              </w:rPr>
            </w:pPr>
            <w:r w:rsidRPr="006048A5">
              <w:rPr>
                <w:rFonts w:asciiTheme="majorHAnsi" w:hAnsiTheme="majorHAnsi" w:cs="Calibri"/>
              </w:rPr>
              <w:t>Protein mesh N 725498</w:t>
            </w:r>
          </w:p>
        </w:tc>
        <w:tc>
          <w:tcPr>
            <w:tcW w:w="1410" w:type="dxa"/>
          </w:tcPr>
          <w:p w14:paraId="0E93CA5C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Down in immune activation</w:t>
            </w:r>
          </w:p>
          <w:p w14:paraId="56C6D54E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Down in low aggression</w:t>
            </w:r>
          </w:p>
        </w:tc>
        <w:tc>
          <w:tcPr>
            <w:tcW w:w="1406" w:type="dxa"/>
          </w:tcPr>
          <w:p w14:paraId="24F1FFC8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Down</w:t>
            </w:r>
          </w:p>
        </w:tc>
        <w:tc>
          <w:tcPr>
            <w:tcW w:w="1469" w:type="dxa"/>
          </w:tcPr>
          <w:p w14:paraId="72EE6B74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347" w:type="dxa"/>
          </w:tcPr>
          <w:p w14:paraId="3F9D2C2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62" w:type="dxa"/>
          </w:tcPr>
          <w:p w14:paraId="0BB3233E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725BC3E8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Down in virus infection at 48 hours</w:t>
            </w:r>
          </w:p>
        </w:tc>
        <w:tc>
          <w:tcPr>
            <w:tcW w:w="3413" w:type="dxa"/>
          </w:tcPr>
          <w:p w14:paraId="457798F0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Up </w:t>
            </w:r>
          </w:p>
          <w:p w14:paraId="1832FA32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R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) </w:t>
            </w:r>
          </w:p>
          <w:p w14:paraId="76B4FCD1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Down</w:t>
            </w:r>
          </w:p>
          <w:p w14:paraId="1853E805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S_PBS)</w:t>
            </w:r>
          </w:p>
          <w:p w14:paraId="65F8D8A9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169CCB3A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182D1EE7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S_control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</w:tc>
      </w:tr>
      <w:tr w:rsidR="006048A5" w:rsidRPr="009014B2" w14:paraId="64EE42B3" w14:textId="77777777" w:rsidTr="00090366">
        <w:tc>
          <w:tcPr>
            <w:tcW w:w="0" w:type="auto"/>
            <w:vAlign w:val="center"/>
          </w:tcPr>
          <w:p w14:paraId="30EA2C93" w14:textId="77777777" w:rsidR="006048A5" w:rsidRPr="009014B2" w:rsidRDefault="006048A5" w:rsidP="000D1318">
            <w:pPr>
              <w:rPr>
                <w:rFonts w:asciiTheme="majorHAnsi" w:hAnsiTheme="majorHAnsi"/>
                <w:color w:val="000000"/>
              </w:rPr>
            </w:pPr>
            <w:r w:rsidRPr="009014B2">
              <w:rPr>
                <w:rFonts w:asciiTheme="majorHAnsi" w:hAnsiTheme="majorHAnsi"/>
                <w:color w:val="000000"/>
              </w:rPr>
              <w:t>GB40261</w:t>
            </w:r>
          </w:p>
        </w:tc>
        <w:tc>
          <w:tcPr>
            <w:tcW w:w="1994" w:type="dxa"/>
          </w:tcPr>
          <w:p w14:paraId="22BCE0C4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  <w:p w14:paraId="43077F1E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r w:rsidRPr="006048A5">
              <w:rPr>
                <w:rFonts w:asciiTheme="majorHAnsi" w:hAnsiTheme="majorHAnsi"/>
              </w:rPr>
              <w:t>GILT-like protein 1</w:t>
            </w:r>
          </w:p>
          <w:p w14:paraId="11A4796B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hyperlink r:id="rId6" w:history="1">
              <w:r w:rsidRPr="006048A5">
                <w:rPr>
                  <w:rStyle w:val="im-displayed-value"/>
                  <w:rFonts w:asciiTheme="majorHAnsi" w:hAnsiTheme="majorHAnsi"/>
                </w:rPr>
                <w:t>552600</w:t>
              </w:r>
            </w:hyperlink>
          </w:p>
          <w:p w14:paraId="6DD2B757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10" w:type="dxa"/>
          </w:tcPr>
          <w:p w14:paraId="47D06AA8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06" w:type="dxa"/>
          </w:tcPr>
          <w:p w14:paraId="21989828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 </w:t>
            </w:r>
          </w:p>
        </w:tc>
        <w:tc>
          <w:tcPr>
            <w:tcW w:w="1469" w:type="dxa"/>
          </w:tcPr>
          <w:p w14:paraId="76120A4C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347" w:type="dxa"/>
          </w:tcPr>
          <w:p w14:paraId="2D2208A9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62" w:type="dxa"/>
          </w:tcPr>
          <w:p w14:paraId="0DB30966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Down in virus infection at</w:t>
            </w:r>
          </w:p>
          <w:p w14:paraId="287C44E7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48 &amp; 72 hours </w:t>
            </w:r>
          </w:p>
        </w:tc>
        <w:tc>
          <w:tcPr>
            <w:tcW w:w="3413" w:type="dxa"/>
          </w:tcPr>
          <w:p w14:paraId="426C2A42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</w:t>
            </w:r>
          </w:p>
          <w:p w14:paraId="4A9E05BC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R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) </w:t>
            </w:r>
          </w:p>
          <w:p w14:paraId="2B4EDC62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0B696256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</w:tc>
      </w:tr>
      <w:tr w:rsidR="006048A5" w:rsidRPr="009014B2" w14:paraId="5894913C" w14:textId="77777777" w:rsidTr="00090366">
        <w:tc>
          <w:tcPr>
            <w:tcW w:w="0" w:type="auto"/>
            <w:vAlign w:val="center"/>
          </w:tcPr>
          <w:p w14:paraId="1343B00F" w14:textId="77777777" w:rsidR="006048A5" w:rsidRPr="009014B2" w:rsidRDefault="006048A5" w:rsidP="000D1318">
            <w:pPr>
              <w:rPr>
                <w:rFonts w:asciiTheme="majorHAnsi" w:hAnsiTheme="majorHAnsi" w:cs="Arial"/>
                <w:color w:val="222222"/>
              </w:rPr>
            </w:pPr>
            <w:r w:rsidRPr="009014B2">
              <w:rPr>
                <w:rFonts w:asciiTheme="majorHAnsi" w:hAnsiTheme="majorHAnsi" w:cs="Arial"/>
                <w:color w:val="222222"/>
              </w:rPr>
              <w:t>GB40696</w:t>
            </w:r>
          </w:p>
        </w:tc>
        <w:tc>
          <w:tcPr>
            <w:tcW w:w="1994" w:type="dxa"/>
          </w:tcPr>
          <w:p w14:paraId="26C5F955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  <w:p w14:paraId="13FAE91B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r w:rsidRPr="006048A5">
              <w:rPr>
                <w:rFonts w:asciiTheme="majorHAnsi" w:hAnsiTheme="majorHAnsi"/>
              </w:rPr>
              <w:lastRenderedPageBreak/>
              <w:t>Mast cell degranulating peptide</w:t>
            </w:r>
          </w:p>
          <w:p w14:paraId="1BCD5F44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hyperlink r:id="rId7" w:history="1">
              <w:r w:rsidRPr="006048A5">
                <w:rPr>
                  <w:rStyle w:val="im-displayed-value"/>
                  <w:rFonts w:asciiTheme="majorHAnsi" w:hAnsiTheme="majorHAnsi"/>
                </w:rPr>
                <w:t>406134</w:t>
              </w:r>
            </w:hyperlink>
          </w:p>
          <w:p w14:paraId="30CC7EDC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10" w:type="dxa"/>
          </w:tcPr>
          <w:p w14:paraId="302B7884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lastRenderedPageBreak/>
              <w:t>N</w:t>
            </w:r>
          </w:p>
        </w:tc>
        <w:tc>
          <w:tcPr>
            <w:tcW w:w="1406" w:type="dxa"/>
          </w:tcPr>
          <w:p w14:paraId="0EBB3B72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69" w:type="dxa"/>
          </w:tcPr>
          <w:p w14:paraId="3FE42F9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347" w:type="dxa"/>
          </w:tcPr>
          <w:p w14:paraId="3001E5DB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62" w:type="dxa"/>
          </w:tcPr>
          <w:p w14:paraId="53DBD906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3413" w:type="dxa"/>
          </w:tcPr>
          <w:p w14:paraId="3421AC8C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Up </w:t>
            </w:r>
          </w:p>
          <w:p w14:paraId="0AE549E2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R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) </w:t>
            </w:r>
          </w:p>
          <w:p w14:paraId="19502078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lastRenderedPageBreak/>
              <w:t>(</w:t>
            </w:r>
            <w:proofErr w:type="spellStart"/>
            <w:r w:rsidRPr="009014B2">
              <w:rPr>
                <w:rFonts w:asciiTheme="majorHAnsi" w:hAnsiTheme="majorHAnsi"/>
              </w:rPr>
              <w:t>S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31FA6C5E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6F1C24A4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control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  <w:p w14:paraId="25B6A742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6B3B563B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Down </w:t>
            </w:r>
          </w:p>
          <w:p w14:paraId="5E680BAB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S_PBS)</w:t>
            </w:r>
            <w:r w:rsidRPr="009014B2">
              <w:rPr>
                <w:rFonts w:asciiTheme="majorHAnsi" w:hAnsiTheme="majorHAnsi"/>
              </w:rPr>
              <w:t xml:space="preserve"> </w:t>
            </w:r>
          </w:p>
        </w:tc>
      </w:tr>
      <w:tr w:rsidR="006048A5" w:rsidRPr="009014B2" w14:paraId="0899F9C6" w14:textId="77777777" w:rsidTr="00090366">
        <w:tc>
          <w:tcPr>
            <w:tcW w:w="0" w:type="auto"/>
            <w:vAlign w:val="center"/>
          </w:tcPr>
          <w:p w14:paraId="56949D23" w14:textId="77777777" w:rsidR="006048A5" w:rsidRPr="009014B2" w:rsidRDefault="006048A5" w:rsidP="000D1318">
            <w:pPr>
              <w:rPr>
                <w:rFonts w:asciiTheme="majorHAnsi" w:hAnsiTheme="majorHAnsi"/>
                <w:color w:val="000000"/>
              </w:rPr>
            </w:pPr>
            <w:r w:rsidRPr="009014B2">
              <w:rPr>
                <w:rFonts w:asciiTheme="majorHAnsi" w:hAnsiTheme="majorHAnsi"/>
                <w:color w:val="000000"/>
              </w:rPr>
              <w:lastRenderedPageBreak/>
              <w:t>GB40697</w:t>
            </w:r>
          </w:p>
        </w:tc>
        <w:tc>
          <w:tcPr>
            <w:tcW w:w="1994" w:type="dxa"/>
          </w:tcPr>
          <w:p w14:paraId="1E5D2899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  <w:p w14:paraId="76EB4A19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r w:rsidRPr="006048A5">
              <w:rPr>
                <w:rFonts w:asciiTheme="majorHAnsi" w:hAnsiTheme="majorHAnsi"/>
              </w:rPr>
              <w:t>Apamin, neurotoxin</w:t>
            </w:r>
          </w:p>
          <w:p w14:paraId="3B869D17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hyperlink r:id="rId8" w:history="1">
              <w:r w:rsidRPr="006048A5">
                <w:rPr>
                  <w:rStyle w:val="im-displayed-value"/>
                  <w:rFonts w:asciiTheme="majorHAnsi" w:hAnsiTheme="majorHAnsi"/>
                </w:rPr>
                <w:t>406135</w:t>
              </w:r>
            </w:hyperlink>
          </w:p>
          <w:p w14:paraId="36454682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10" w:type="dxa"/>
          </w:tcPr>
          <w:p w14:paraId="1AAECA30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06" w:type="dxa"/>
          </w:tcPr>
          <w:p w14:paraId="3E8F4890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69" w:type="dxa"/>
          </w:tcPr>
          <w:p w14:paraId="19DF8DD6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347" w:type="dxa"/>
          </w:tcPr>
          <w:p w14:paraId="30511632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62" w:type="dxa"/>
          </w:tcPr>
          <w:p w14:paraId="31CD52A2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3413" w:type="dxa"/>
          </w:tcPr>
          <w:p w14:paraId="2CE7DBDB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Up </w:t>
            </w:r>
          </w:p>
          <w:p w14:paraId="55EA3394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R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  <w:p w14:paraId="14C99880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 (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14EC10EA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3F518D24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  <w:p w14:paraId="36A07765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451124F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Down </w:t>
            </w:r>
          </w:p>
          <w:p w14:paraId="3DC34E27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R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</w:tc>
      </w:tr>
      <w:tr w:rsidR="006048A5" w:rsidRPr="009014B2" w14:paraId="15563124" w14:textId="77777777" w:rsidTr="00090366">
        <w:tc>
          <w:tcPr>
            <w:tcW w:w="0" w:type="auto"/>
            <w:vAlign w:val="center"/>
          </w:tcPr>
          <w:p w14:paraId="160FDEF9" w14:textId="77777777" w:rsidR="006048A5" w:rsidRPr="009014B2" w:rsidRDefault="006048A5" w:rsidP="000D1318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1994" w:type="dxa"/>
          </w:tcPr>
          <w:p w14:paraId="79E9B937" w14:textId="77777777" w:rsidR="006048A5" w:rsidRPr="006048A5" w:rsidRDefault="006048A5" w:rsidP="000D1318">
            <w:pPr>
              <w:jc w:val="center"/>
              <w:rPr>
                <w:rFonts w:asciiTheme="majorHAnsi" w:hAnsiTheme="majorHAnsi" w:cs="Calibri"/>
              </w:rPr>
            </w:pPr>
          </w:p>
        </w:tc>
        <w:tc>
          <w:tcPr>
            <w:tcW w:w="1410" w:type="dxa"/>
          </w:tcPr>
          <w:p w14:paraId="16736D1E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06" w:type="dxa"/>
          </w:tcPr>
          <w:p w14:paraId="652DCE5F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69" w:type="dxa"/>
          </w:tcPr>
          <w:p w14:paraId="2952EE60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347" w:type="dxa"/>
          </w:tcPr>
          <w:p w14:paraId="6D8FA6DF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62" w:type="dxa"/>
          </w:tcPr>
          <w:p w14:paraId="3B01BC96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3413" w:type="dxa"/>
          </w:tcPr>
          <w:p w14:paraId="4CAC9ED5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</w:tr>
      <w:tr w:rsidR="006048A5" w:rsidRPr="009014B2" w14:paraId="5DC4AACA" w14:textId="77777777" w:rsidTr="00090366">
        <w:tc>
          <w:tcPr>
            <w:tcW w:w="0" w:type="auto"/>
            <w:vAlign w:val="center"/>
          </w:tcPr>
          <w:p w14:paraId="26A7EACD" w14:textId="77777777" w:rsidR="006048A5" w:rsidRPr="009014B2" w:rsidRDefault="006048A5" w:rsidP="000D1318">
            <w:pPr>
              <w:rPr>
                <w:rFonts w:asciiTheme="majorHAnsi" w:hAnsiTheme="majorHAnsi"/>
                <w:color w:val="000000"/>
              </w:rPr>
            </w:pPr>
            <w:r w:rsidRPr="009014B2">
              <w:rPr>
                <w:rFonts w:asciiTheme="majorHAnsi" w:hAnsiTheme="majorHAnsi"/>
                <w:color w:val="000000"/>
              </w:rPr>
              <w:t>GB41361</w:t>
            </w:r>
          </w:p>
        </w:tc>
        <w:tc>
          <w:tcPr>
            <w:tcW w:w="1994" w:type="dxa"/>
          </w:tcPr>
          <w:p w14:paraId="12E78135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</w:p>
          <w:p w14:paraId="565493B6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  <w:r w:rsidRPr="006048A5">
              <w:rPr>
                <w:rFonts w:asciiTheme="majorHAnsi" w:hAnsiTheme="majorHAnsi" w:cs="Calibri"/>
              </w:rPr>
              <w:t xml:space="preserve">Cytochrome b5-like </w:t>
            </w:r>
          </w:p>
          <w:p w14:paraId="05B39592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  <w:r w:rsidRPr="006048A5">
              <w:rPr>
                <w:rFonts w:asciiTheme="majorHAnsi" w:hAnsiTheme="majorHAnsi" w:cs="Calibri"/>
              </w:rPr>
              <w:t>724654</w:t>
            </w:r>
          </w:p>
          <w:p w14:paraId="557DBD75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10" w:type="dxa"/>
          </w:tcPr>
          <w:p w14:paraId="53DA0CEA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 in immune activation</w:t>
            </w:r>
          </w:p>
          <w:p w14:paraId="6F2E5DEC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 in low aggression</w:t>
            </w:r>
          </w:p>
        </w:tc>
        <w:tc>
          <w:tcPr>
            <w:tcW w:w="1406" w:type="dxa"/>
          </w:tcPr>
          <w:p w14:paraId="60D61CAB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Up  </w:t>
            </w:r>
          </w:p>
        </w:tc>
        <w:tc>
          <w:tcPr>
            <w:tcW w:w="1469" w:type="dxa"/>
          </w:tcPr>
          <w:p w14:paraId="1116C8BB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347" w:type="dxa"/>
          </w:tcPr>
          <w:p w14:paraId="321F6408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62" w:type="dxa"/>
          </w:tcPr>
          <w:p w14:paraId="794D6649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3413" w:type="dxa"/>
          </w:tcPr>
          <w:p w14:paraId="295A077D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Up </w:t>
            </w:r>
          </w:p>
          <w:p w14:paraId="7DDE21BF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R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) </w:t>
            </w:r>
          </w:p>
          <w:p w14:paraId="4DC18656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R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  <w:p w14:paraId="144B6517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2B71E0A6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Down </w:t>
            </w:r>
          </w:p>
          <w:p w14:paraId="4AC40A1C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S_PBS)</w:t>
            </w:r>
          </w:p>
        </w:tc>
      </w:tr>
      <w:tr w:rsidR="006048A5" w:rsidRPr="009014B2" w14:paraId="3F06094E" w14:textId="77777777" w:rsidTr="00090366">
        <w:tc>
          <w:tcPr>
            <w:tcW w:w="0" w:type="auto"/>
            <w:vAlign w:val="center"/>
          </w:tcPr>
          <w:p w14:paraId="5CD8E052" w14:textId="77777777" w:rsidR="006048A5" w:rsidRPr="009014B2" w:rsidRDefault="006048A5" w:rsidP="000D1318">
            <w:pPr>
              <w:rPr>
                <w:rFonts w:asciiTheme="majorHAnsi" w:hAnsiTheme="majorHAnsi"/>
                <w:color w:val="000000"/>
              </w:rPr>
            </w:pPr>
            <w:r w:rsidRPr="009014B2">
              <w:rPr>
                <w:rFonts w:asciiTheme="majorHAnsi" w:hAnsiTheme="majorHAnsi"/>
                <w:color w:val="000000"/>
              </w:rPr>
              <w:t>GB41428</w:t>
            </w:r>
          </w:p>
        </w:tc>
        <w:tc>
          <w:tcPr>
            <w:tcW w:w="1994" w:type="dxa"/>
          </w:tcPr>
          <w:p w14:paraId="07229AEF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</w:p>
          <w:p w14:paraId="559E80F0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  <w:r w:rsidRPr="006048A5">
              <w:rPr>
                <w:rFonts w:asciiTheme="majorHAnsi" w:hAnsiTheme="majorHAnsi" w:cs="Calibri"/>
              </w:rPr>
              <w:t xml:space="preserve">Def-1  </w:t>
            </w:r>
          </w:p>
          <w:p w14:paraId="3CC56748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  <w:r w:rsidRPr="006048A5">
              <w:rPr>
                <w:rFonts w:asciiTheme="majorHAnsi" w:hAnsiTheme="majorHAnsi" w:cs="Calibri"/>
              </w:rPr>
              <w:t>406143</w:t>
            </w:r>
          </w:p>
        </w:tc>
        <w:tc>
          <w:tcPr>
            <w:tcW w:w="1410" w:type="dxa"/>
          </w:tcPr>
          <w:p w14:paraId="7C1804CD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 in immune activation</w:t>
            </w:r>
          </w:p>
          <w:p w14:paraId="407D2FE6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 in low aggression</w:t>
            </w:r>
          </w:p>
        </w:tc>
        <w:tc>
          <w:tcPr>
            <w:tcW w:w="1406" w:type="dxa"/>
          </w:tcPr>
          <w:p w14:paraId="1DA3551C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Up  </w:t>
            </w:r>
          </w:p>
        </w:tc>
        <w:tc>
          <w:tcPr>
            <w:tcW w:w="1469" w:type="dxa"/>
          </w:tcPr>
          <w:p w14:paraId="1E04E2C0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347" w:type="dxa"/>
          </w:tcPr>
          <w:p w14:paraId="3C7B8F7B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62" w:type="dxa"/>
          </w:tcPr>
          <w:p w14:paraId="6B3C3035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3413" w:type="dxa"/>
          </w:tcPr>
          <w:p w14:paraId="7F1248E0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Up </w:t>
            </w: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R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>)</w:t>
            </w:r>
          </w:p>
          <w:p w14:paraId="7B82C1AB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  <w:p w14:paraId="624CA68B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  <w:p w14:paraId="319E1237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R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  <w:p w14:paraId="182D9B27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28A5F279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Down </w:t>
            </w:r>
          </w:p>
          <w:p w14:paraId="0153D47E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S_PBS)</w:t>
            </w:r>
            <w:r w:rsidRPr="009014B2">
              <w:rPr>
                <w:rFonts w:asciiTheme="majorHAnsi" w:hAnsiTheme="majorHAnsi"/>
              </w:rPr>
              <w:t xml:space="preserve"> </w:t>
            </w:r>
          </w:p>
          <w:p w14:paraId="080B92A9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R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</w:tc>
      </w:tr>
      <w:tr w:rsidR="006048A5" w:rsidRPr="009014B2" w14:paraId="5B40707E" w14:textId="77777777" w:rsidTr="00090366">
        <w:tc>
          <w:tcPr>
            <w:tcW w:w="0" w:type="auto"/>
            <w:vAlign w:val="center"/>
          </w:tcPr>
          <w:p w14:paraId="659FC53F" w14:textId="77777777" w:rsidR="006048A5" w:rsidRPr="009014B2" w:rsidRDefault="006048A5" w:rsidP="000D1318">
            <w:pPr>
              <w:rPr>
                <w:rFonts w:asciiTheme="majorHAnsi" w:hAnsiTheme="majorHAnsi"/>
                <w:color w:val="000000"/>
              </w:rPr>
            </w:pPr>
            <w:r w:rsidRPr="009014B2">
              <w:rPr>
                <w:rFonts w:asciiTheme="majorHAnsi" w:hAnsiTheme="majorHAnsi"/>
                <w:color w:val="000000"/>
              </w:rPr>
              <w:lastRenderedPageBreak/>
              <w:t>GB41483</w:t>
            </w:r>
          </w:p>
        </w:tc>
        <w:tc>
          <w:tcPr>
            <w:tcW w:w="1994" w:type="dxa"/>
          </w:tcPr>
          <w:p w14:paraId="3D5EE431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proofErr w:type="spellStart"/>
            <w:r w:rsidRPr="006048A5">
              <w:rPr>
                <w:rFonts w:asciiTheme="majorHAnsi" w:hAnsiTheme="majorHAnsi"/>
              </w:rPr>
              <w:t>krueppel</w:t>
            </w:r>
            <w:proofErr w:type="spellEnd"/>
          </w:p>
        </w:tc>
        <w:tc>
          <w:tcPr>
            <w:tcW w:w="1410" w:type="dxa"/>
          </w:tcPr>
          <w:p w14:paraId="7C6511A0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06" w:type="dxa"/>
          </w:tcPr>
          <w:p w14:paraId="4C62218F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69" w:type="dxa"/>
          </w:tcPr>
          <w:p w14:paraId="6BAE3D4B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347" w:type="dxa"/>
          </w:tcPr>
          <w:p w14:paraId="167257FD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62" w:type="dxa"/>
          </w:tcPr>
          <w:p w14:paraId="3BA6548F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3413" w:type="dxa"/>
          </w:tcPr>
          <w:p w14:paraId="7706CF02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Down </w:t>
            </w: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R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>)</w:t>
            </w:r>
          </w:p>
        </w:tc>
      </w:tr>
      <w:tr w:rsidR="006048A5" w:rsidRPr="009014B2" w14:paraId="0B440828" w14:textId="77777777" w:rsidTr="00090366">
        <w:tc>
          <w:tcPr>
            <w:tcW w:w="0" w:type="auto"/>
            <w:vAlign w:val="center"/>
          </w:tcPr>
          <w:p w14:paraId="522879D9" w14:textId="77777777" w:rsidR="006048A5" w:rsidRPr="009014B2" w:rsidRDefault="006048A5" w:rsidP="000D1318">
            <w:pPr>
              <w:rPr>
                <w:rFonts w:asciiTheme="majorHAnsi" w:hAnsiTheme="majorHAnsi" w:cs="Arial"/>
                <w:color w:val="222222"/>
              </w:rPr>
            </w:pPr>
            <w:r w:rsidRPr="009014B2">
              <w:rPr>
                <w:rFonts w:asciiTheme="majorHAnsi" w:hAnsiTheme="majorHAnsi" w:cs="Arial"/>
                <w:color w:val="222222"/>
              </w:rPr>
              <w:t>GB41545</w:t>
            </w:r>
          </w:p>
        </w:tc>
        <w:tc>
          <w:tcPr>
            <w:tcW w:w="1994" w:type="dxa"/>
          </w:tcPr>
          <w:p w14:paraId="75D75F22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  <w:p w14:paraId="62698B5E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r w:rsidRPr="006048A5">
              <w:rPr>
                <w:rFonts w:asciiTheme="majorHAnsi" w:hAnsiTheme="majorHAnsi"/>
              </w:rPr>
              <w:t>MD-2-related lipid recognition protein</w:t>
            </w:r>
          </w:p>
          <w:p w14:paraId="06148445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hyperlink r:id="rId9" w:history="1">
              <w:r w:rsidRPr="006048A5">
                <w:rPr>
                  <w:rStyle w:val="im-displayed-value"/>
                  <w:rFonts w:asciiTheme="majorHAnsi" w:hAnsiTheme="majorHAnsi"/>
                </w:rPr>
                <w:t>409187</w:t>
              </w:r>
            </w:hyperlink>
          </w:p>
          <w:p w14:paraId="5C230CDA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10" w:type="dxa"/>
          </w:tcPr>
          <w:p w14:paraId="47B0F377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06" w:type="dxa"/>
          </w:tcPr>
          <w:p w14:paraId="6A790820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69" w:type="dxa"/>
          </w:tcPr>
          <w:p w14:paraId="4039A30B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Over-represented in non-virus group</w:t>
            </w:r>
          </w:p>
        </w:tc>
        <w:tc>
          <w:tcPr>
            <w:tcW w:w="1347" w:type="dxa"/>
          </w:tcPr>
          <w:p w14:paraId="7E30BAA7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62" w:type="dxa"/>
          </w:tcPr>
          <w:p w14:paraId="2E759AD2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3413" w:type="dxa"/>
          </w:tcPr>
          <w:p w14:paraId="70C13165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Up </w:t>
            </w:r>
          </w:p>
          <w:p w14:paraId="3E90D7FE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R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) </w:t>
            </w:r>
          </w:p>
          <w:p w14:paraId="55BAFF1E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01DA058F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R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  <w:p w14:paraId="2413E264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29E0ECF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Down </w:t>
            </w:r>
          </w:p>
          <w:p w14:paraId="34EEEFDC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S_PBS)</w:t>
            </w:r>
            <w:r w:rsidRPr="009014B2">
              <w:rPr>
                <w:rFonts w:asciiTheme="majorHAnsi" w:hAnsiTheme="majorHAnsi"/>
              </w:rPr>
              <w:t xml:space="preserve"> </w:t>
            </w:r>
          </w:p>
          <w:p w14:paraId="4D748CA2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R_PBS)</w:t>
            </w:r>
          </w:p>
        </w:tc>
      </w:tr>
      <w:tr w:rsidR="006048A5" w:rsidRPr="009014B2" w14:paraId="552E493B" w14:textId="77777777" w:rsidTr="00090366">
        <w:tc>
          <w:tcPr>
            <w:tcW w:w="0" w:type="auto"/>
            <w:vAlign w:val="center"/>
          </w:tcPr>
          <w:p w14:paraId="4BF9B02F" w14:textId="77777777" w:rsidR="006048A5" w:rsidRPr="009014B2" w:rsidRDefault="006048A5" w:rsidP="000D1318">
            <w:pPr>
              <w:rPr>
                <w:rFonts w:asciiTheme="majorHAnsi" w:hAnsiTheme="majorHAnsi"/>
                <w:color w:val="000000"/>
              </w:rPr>
            </w:pPr>
            <w:r w:rsidRPr="009014B2">
              <w:rPr>
                <w:rFonts w:asciiTheme="majorHAnsi" w:hAnsiTheme="majorHAnsi"/>
                <w:color w:val="000000"/>
              </w:rPr>
              <w:t>GB42472</w:t>
            </w:r>
          </w:p>
        </w:tc>
        <w:tc>
          <w:tcPr>
            <w:tcW w:w="1994" w:type="dxa"/>
          </w:tcPr>
          <w:p w14:paraId="44E8EA1E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  <w:p w14:paraId="366A6215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r w:rsidRPr="006048A5">
              <w:rPr>
                <w:rFonts w:asciiTheme="majorHAnsi" w:hAnsiTheme="majorHAnsi"/>
              </w:rPr>
              <w:t xml:space="preserve">Dorsal 2 </w:t>
            </w:r>
          </w:p>
          <w:p w14:paraId="2A4189A9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hyperlink r:id="rId10" w:history="1">
              <w:r w:rsidRPr="006048A5">
                <w:rPr>
                  <w:rStyle w:val="im-displayed-value"/>
                  <w:rFonts w:asciiTheme="majorHAnsi" w:hAnsiTheme="majorHAnsi"/>
                </w:rPr>
                <w:t>411712</w:t>
              </w:r>
            </w:hyperlink>
          </w:p>
          <w:p w14:paraId="2F4ADD8E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10" w:type="dxa"/>
          </w:tcPr>
          <w:p w14:paraId="66225D29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06" w:type="dxa"/>
          </w:tcPr>
          <w:p w14:paraId="4F5CE029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69" w:type="dxa"/>
          </w:tcPr>
          <w:p w14:paraId="39105ECF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347" w:type="dxa"/>
          </w:tcPr>
          <w:p w14:paraId="441203D7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62" w:type="dxa"/>
          </w:tcPr>
          <w:p w14:paraId="022A2461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3413" w:type="dxa"/>
          </w:tcPr>
          <w:p w14:paraId="25C2457A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</w:t>
            </w:r>
          </w:p>
          <w:p w14:paraId="28F0218E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R_PBS)</w:t>
            </w:r>
          </w:p>
          <w:p w14:paraId="1F4412F7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1198410F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Down </w:t>
            </w:r>
          </w:p>
          <w:p w14:paraId="1904A030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R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>)</w:t>
            </w:r>
          </w:p>
          <w:p w14:paraId="61820CB4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</w:tr>
      <w:tr w:rsidR="006048A5" w:rsidRPr="009014B2" w14:paraId="5C6D44C0" w14:textId="77777777" w:rsidTr="00090366">
        <w:tc>
          <w:tcPr>
            <w:tcW w:w="0" w:type="auto"/>
            <w:vAlign w:val="center"/>
          </w:tcPr>
          <w:p w14:paraId="6BBC2F3A" w14:textId="77777777" w:rsidR="006048A5" w:rsidRPr="009014B2" w:rsidRDefault="006048A5" w:rsidP="000D1318">
            <w:pPr>
              <w:rPr>
                <w:rFonts w:asciiTheme="majorHAnsi" w:hAnsiTheme="majorHAnsi"/>
                <w:color w:val="000000"/>
              </w:rPr>
            </w:pPr>
            <w:r w:rsidRPr="009014B2">
              <w:rPr>
                <w:rFonts w:asciiTheme="majorHAnsi" w:hAnsiTheme="majorHAnsi"/>
                <w:color w:val="000000"/>
              </w:rPr>
              <w:t>GB42598</w:t>
            </w:r>
          </w:p>
        </w:tc>
        <w:tc>
          <w:tcPr>
            <w:tcW w:w="1994" w:type="dxa"/>
          </w:tcPr>
          <w:p w14:paraId="2D6CB942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  <w:p w14:paraId="3F0BF61D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r w:rsidRPr="006048A5">
              <w:rPr>
                <w:rFonts w:asciiTheme="majorHAnsi" w:hAnsiTheme="majorHAnsi"/>
              </w:rPr>
              <w:t>tetrapeptide</w:t>
            </w:r>
          </w:p>
          <w:p w14:paraId="48ED87E8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r w:rsidRPr="006048A5">
              <w:rPr>
                <w:rFonts w:asciiTheme="majorHAnsi" w:hAnsiTheme="majorHAnsi"/>
              </w:rPr>
              <w:t>repeat associated homeobox protein 1-like</w:t>
            </w:r>
          </w:p>
          <w:p w14:paraId="5B83B329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hyperlink r:id="rId11" w:history="1">
              <w:r w:rsidRPr="006048A5">
                <w:rPr>
                  <w:rStyle w:val="im-displayed-value"/>
                  <w:rFonts w:asciiTheme="majorHAnsi" w:hAnsiTheme="majorHAnsi"/>
                </w:rPr>
                <w:t>100578625</w:t>
              </w:r>
            </w:hyperlink>
          </w:p>
          <w:p w14:paraId="667D0A9A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10" w:type="dxa"/>
          </w:tcPr>
          <w:p w14:paraId="660CA68F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06" w:type="dxa"/>
          </w:tcPr>
          <w:p w14:paraId="0E5EBC61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69" w:type="dxa"/>
          </w:tcPr>
          <w:p w14:paraId="636D957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347" w:type="dxa"/>
          </w:tcPr>
          <w:p w14:paraId="7E0B502A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62" w:type="dxa"/>
          </w:tcPr>
          <w:p w14:paraId="130F50F9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4DA221B8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Down in virus infection at 6 hours</w:t>
            </w:r>
          </w:p>
        </w:tc>
        <w:tc>
          <w:tcPr>
            <w:tcW w:w="3413" w:type="dxa"/>
          </w:tcPr>
          <w:p w14:paraId="5FF471B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 Up </w:t>
            </w:r>
          </w:p>
          <w:p w14:paraId="3FBAC269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7AC0FC9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  <w:p w14:paraId="58A689B7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07FE0421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Down </w:t>
            </w:r>
          </w:p>
          <w:p w14:paraId="36F126E1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R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</w:tc>
      </w:tr>
      <w:tr w:rsidR="006048A5" w:rsidRPr="009014B2" w14:paraId="4632DE77" w14:textId="77777777" w:rsidTr="00090366">
        <w:tc>
          <w:tcPr>
            <w:tcW w:w="0" w:type="auto"/>
            <w:vAlign w:val="center"/>
          </w:tcPr>
          <w:p w14:paraId="66F370BC" w14:textId="77777777" w:rsidR="006048A5" w:rsidRPr="009014B2" w:rsidRDefault="006048A5" w:rsidP="000D1318">
            <w:pPr>
              <w:rPr>
                <w:rFonts w:asciiTheme="majorHAnsi" w:hAnsiTheme="majorHAnsi"/>
                <w:color w:val="000000"/>
              </w:rPr>
            </w:pPr>
            <w:r w:rsidRPr="009014B2">
              <w:rPr>
                <w:rFonts w:asciiTheme="majorHAnsi" w:hAnsiTheme="majorHAnsi"/>
                <w:color w:val="000000"/>
              </w:rPr>
              <w:t>GB42692</w:t>
            </w:r>
          </w:p>
        </w:tc>
        <w:tc>
          <w:tcPr>
            <w:tcW w:w="1994" w:type="dxa"/>
          </w:tcPr>
          <w:p w14:paraId="2438C739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  <w:p w14:paraId="313F90E7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proofErr w:type="spellStart"/>
            <w:r w:rsidRPr="006048A5">
              <w:rPr>
                <w:rFonts w:asciiTheme="majorHAnsi" w:hAnsiTheme="majorHAnsi"/>
              </w:rPr>
              <w:t>Ultraspiracle</w:t>
            </w:r>
            <w:proofErr w:type="spellEnd"/>
          </w:p>
          <w:p w14:paraId="6EA6B46C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hyperlink r:id="rId12" w:history="1">
              <w:r w:rsidRPr="006048A5">
                <w:rPr>
                  <w:rStyle w:val="im-displayed-value"/>
                  <w:rFonts w:asciiTheme="majorHAnsi" w:hAnsiTheme="majorHAnsi"/>
                </w:rPr>
                <w:t>409227</w:t>
              </w:r>
            </w:hyperlink>
          </w:p>
          <w:p w14:paraId="0C649085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10" w:type="dxa"/>
          </w:tcPr>
          <w:p w14:paraId="0908E668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06" w:type="dxa"/>
          </w:tcPr>
          <w:p w14:paraId="357BDE14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69" w:type="dxa"/>
          </w:tcPr>
          <w:p w14:paraId="6C0364E1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347" w:type="dxa"/>
          </w:tcPr>
          <w:p w14:paraId="5941EDBE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62" w:type="dxa"/>
          </w:tcPr>
          <w:p w14:paraId="514A8257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32772829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 in virus infection at 6 hours</w:t>
            </w:r>
          </w:p>
        </w:tc>
        <w:tc>
          <w:tcPr>
            <w:tcW w:w="3413" w:type="dxa"/>
          </w:tcPr>
          <w:p w14:paraId="204C7D98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Down </w:t>
            </w:r>
          </w:p>
          <w:p w14:paraId="317AFBBF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R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>)</w:t>
            </w:r>
          </w:p>
          <w:p w14:paraId="5618ABD2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0B84848A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Up </w:t>
            </w:r>
          </w:p>
          <w:p w14:paraId="75DD4F29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R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</w:tc>
      </w:tr>
      <w:tr w:rsidR="006048A5" w:rsidRPr="009014B2" w14:paraId="7F181BBB" w14:textId="77777777" w:rsidTr="00090366">
        <w:tc>
          <w:tcPr>
            <w:tcW w:w="0" w:type="auto"/>
            <w:vAlign w:val="center"/>
          </w:tcPr>
          <w:p w14:paraId="288D5DC3" w14:textId="77777777" w:rsidR="006048A5" w:rsidRPr="009014B2" w:rsidRDefault="006048A5" w:rsidP="000D1318">
            <w:pPr>
              <w:rPr>
                <w:rFonts w:asciiTheme="majorHAnsi" w:hAnsiTheme="majorHAnsi"/>
                <w:color w:val="000000"/>
              </w:rPr>
            </w:pPr>
            <w:r w:rsidRPr="009014B2">
              <w:rPr>
                <w:rFonts w:asciiTheme="majorHAnsi" w:hAnsiTheme="majorHAnsi"/>
                <w:color w:val="000000"/>
              </w:rPr>
              <w:lastRenderedPageBreak/>
              <w:t>GB42797</w:t>
            </w:r>
          </w:p>
        </w:tc>
        <w:tc>
          <w:tcPr>
            <w:tcW w:w="1994" w:type="dxa"/>
          </w:tcPr>
          <w:p w14:paraId="5252D635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</w:p>
          <w:p w14:paraId="4EF09D53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  <w:r w:rsidRPr="006048A5">
              <w:rPr>
                <w:rFonts w:asciiTheme="majorHAnsi" w:hAnsiTheme="majorHAnsi" w:cs="Calibri"/>
              </w:rPr>
              <w:t>Circadian clock-controlled protein 726981</w:t>
            </w:r>
          </w:p>
        </w:tc>
        <w:tc>
          <w:tcPr>
            <w:tcW w:w="1410" w:type="dxa"/>
          </w:tcPr>
          <w:p w14:paraId="7FD04C78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Down in immune activation</w:t>
            </w:r>
          </w:p>
          <w:p w14:paraId="75129732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Down in low aggression</w:t>
            </w:r>
          </w:p>
        </w:tc>
        <w:tc>
          <w:tcPr>
            <w:tcW w:w="1406" w:type="dxa"/>
          </w:tcPr>
          <w:p w14:paraId="653F3FE4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Down </w:t>
            </w:r>
          </w:p>
        </w:tc>
        <w:tc>
          <w:tcPr>
            <w:tcW w:w="1469" w:type="dxa"/>
          </w:tcPr>
          <w:p w14:paraId="4682E8DE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347" w:type="dxa"/>
          </w:tcPr>
          <w:p w14:paraId="272C5ABA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62" w:type="dxa"/>
          </w:tcPr>
          <w:p w14:paraId="6BA14F62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266F5D30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Down in virus infection at 6 hours</w:t>
            </w:r>
          </w:p>
        </w:tc>
        <w:tc>
          <w:tcPr>
            <w:tcW w:w="3413" w:type="dxa"/>
          </w:tcPr>
          <w:p w14:paraId="1956B436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2E4C30D1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Down </w:t>
            </w: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S_PBS)</w:t>
            </w:r>
          </w:p>
          <w:p w14:paraId="3BF99A6B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R_PBS)</w:t>
            </w:r>
            <w:r w:rsidRPr="009014B2">
              <w:rPr>
                <w:rFonts w:asciiTheme="majorHAnsi" w:hAnsiTheme="majorHAnsi"/>
              </w:rPr>
              <w:t xml:space="preserve"> &amp; </w:t>
            </w:r>
          </w:p>
          <w:p w14:paraId="71A5C23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</w:tc>
      </w:tr>
      <w:tr w:rsidR="006048A5" w:rsidRPr="009014B2" w14:paraId="4CFBD5EC" w14:textId="77777777" w:rsidTr="00090366">
        <w:tc>
          <w:tcPr>
            <w:tcW w:w="0" w:type="auto"/>
            <w:vAlign w:val="center"/>
          </w:tcPr>
          <w:p w14:paraId="5AECC2DA" w14:textId="77777777" w:rsidR="006048A5" w:rsidRPr="009014B2" w:rsidRDefault="006048A5" w:rsidP="000D1318">
            <w:pPr>
              <w:rPr>
                <w:rFonts w:asciiTheme="majorHAnsi" w:hAnsiTheme="majorHAnsi"/>
                <w:color w:val="000000"/>
              </w:rPr>
            </w:pPr>
            <w:r w:rsidRPr="009014B2">
              <w:rPr>
                <w:rFonts w:asciiTheme="majorHAnsi" w:hAnsiTheme="majorHAnsi"/>
                <w:color w:val="000000"/>
              </w:rPr>
              <w:t>GB43006</w:t>
            </w:r>
          </w:p>
        </w:tc>
        <w:tc>
          <w:tcPr>
            <w:tcW w:w="1994" w:type="dxa"/>
          </w:tcPr>
          <w:p w14:paraId="47FC1104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</w:p>
          <w:p w14:paraId="2C25AEE8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  <w:r w:rsidRPr="006048A5">
              <w:rPr>
                <w:rFonts w:asciiTheme="majorHAnsi" w:hAnsiTheme="majorHAnsi" w:cs="Calibri"/>
              </w:rPr>
              <w:t xml:space="preserve">Glucose dehydrogenase [FAD, quinone]  </w:t>
            </w:r>
          </w:p>
          <w:p w14:paraId="3CB3B5B3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  <w:r w:rsidRPr="006048A5">
              <w:rPr>
                <w:rFonts w:asciiTheme="majorHAnsi" w:hAnsiTheme="majorHAnsi" w:cs="Calibri"/>
              </w:rPr>
              <w:t>408603</w:t>
            </w:r>
          </w:p>
        </w:tc>
        <w:tc>
          <w:tcPr>
            <w:tcW w:w="1410" w:type="dxa"/>
          </w:tcPr>
          <w:p w14:paraId="554E6F70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Down in immune activation</w:t>
            </w:r>
          </w:p>
          <w:p w14:paraId="3D160C9B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Down in low aggression</w:t>
            </w:r>
          </w:p>
        </w:tc>
        <w:tc>
          <w:tcPr>
            <w:tcW w:w="1406" w:type="dxa"/>
          </w:tcPr>
          <w:p w14:paraId="11EE65E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Down </w:t>
            </w:r>
          </w:p>
        </w:tc>
        <w:tc>
          <w:tcPr>
            <w:tcW w:w="1469" w:type="dxa"/>
          </w:tcPr>
          <w:p w14:paraId="01C7653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347" w:type="dxa"/>
          </w:tcPr>
          <w:p w14:paraId="5981FDB0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62" w:type="dxa"/>
          </w:tcPr>
          <w:p w14:paraId="6AEE3090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3413" w:type="dxa"/>
          </w:tcPr>
          <w:p w14:paraId="4EC9FD2C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Up </w:t>
            </w: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R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>)</w:t>
            </w:r>
          </w:p>
          <w:p w14:paraId="36025A60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1351E31A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Down </w:t>
            </w:r>
          </w:p>
          <w:p w14:paraId="4782283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 xml:space="preserve">), </w:t>
            </w:r>
          </w:p>
          <w:p w14:paraId="674CF881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S_PBS)</w:t>
            </w:r>
            <w:r w:rsidRPr="009014B2">
              <w:rPr>
                <w:rFonts w:asciiTheme="majorHAnsi" w:hAnsiTheme="majorHAnsi"/>
              </w:rPr>
              <w:t xml:space="preserve"> </w:t>
            </w:r>
          </w:p>
          <w:p w14:paraId="0EE64DC0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control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  <w:p w14:paraId="34416CE8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</w:tr>
      <w:tr w:rsidR="006048A5" w:rsidRPr="009014B2" w14:paraId="5FAA440F" w14:textId="77777777" w:rsidTr="00090366">
        <w:tc>
          <w:tcPr>
            <w:tcW w:w="0" w:type="auto"/>
            <w:vAlign w:val="center"/>
          </w:tcPr>
          <w:p w14:paraId="744AB02C" w14:textId="77777777" w:rsidR="006048A5" w:rsidRPr="009014B2" w:rsidRDefault="006048A5" w:rsidP="000D1318">
            <w:pPr>
              <w:rPr>
                <w:rFonts w:asciiTheme="majorHAnsi" w:hAnsiTheme="majorHAnsi"/>
                <w:color w:val="000000"/>
              </w:rPr>
            </w:pPr>
            <w:r w:rsidRPr="009014B2">
              <w:rPr>
                <w:rFonts w:asciiTheme="majorHAnsi" w:hAnsiTheme="majorHAnsi"/>
                <w:color w:val="000000"/>
              </w:rPr>
              <w:t>GB43456</w:t>
            </w:r>
          </w:p>
        </w:tc>
        <w:tc>
          <w:tcPr>
            <w:tcW w:w="1994" w:type="dxa"/>
          </w:tcPr>
          <w:p w14:paraId="70558855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</w:p>
          <w:p w14:paraId="1C5C2AEE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r w:rsidRPr="006048A5">
              <w:rPr>
                <w:rFonts w:asciiTheme="majorHAnsi" w:hAnsiTheme="majorHAnsi" w:cs="Calibri"/>
              </w:rPr>
              <w:t xml:space="preserve">18-wheeler </w:t>
            </w:r>
            <w:hyperlink r:id="rId13" w:history="1">
              <w:r w:rsidRPr="006048A5">
                <w:rPr>
                  <w:rStyle w:val="im-displayed-value"/>
                  <w:rFonts w:asciiTheme="majorHAnsi" w:hAnsiTheme="majorHAnsi"/>
                </w:rPr>
                <w:t>410902</w:t>
              </w:r>
            </w:hyperlink>
          </w:p>
          <w:p w14:paraId="16E79E4B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</w:p>
        </w:tc>
        <w:tc>
          <w:tcPr>
            <w:tcW w:w="1410" w:type="dxa"/>
          </w:tcPr>
          <w:p w14:paraId="4EB04EB4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06" w:type="dxa"/>
          </w:tcPr>
          <w:p w14:paraId="5CC836B7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69" w:type="dxa"/>
          </w:tcPr>
          <w:p w14:paraId="07E7F6D5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347" w:type="dxa"/>
          </w:tcPr>
          <w:p w14:paraId="68F4EF84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62" w:type="dxa"/>
          </w:tcPr>
          <w:p w14:paraId="17958641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5E4C2349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3413" w:type="dxa"/>
          </w:tcPr>
          <w:p w14:paraId="29F27FC9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UP </w:t>
            </w:r>
          </w:p>
          <w:p w14:paraId="571D1ACF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R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129A5A68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468B0E24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</w:tc>
      </w:tr>
      <w:tr w:rsidR="006048A5" w:rsidRPr="009014B2" w14:paraId="2BDF9C75" w14:textId="77777777" w:rsidTr="00090366">
        <w:tc>
          <w:tcPr>
            <w:tcW w:w="0" w:type="auto"/>
            <w:vAlign w:val="center"/>
          </w:tcPr>
          <w:p w14:paraId="2201CA25" w14:textId="77777777" w:rsidR="006048A5" w:rsidRPr="009014B2" w:rsidRDefault="006048A5" w:rsidP="000D1318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1994" w:type="dxa"/>
          </w:tcPr>
          <w:p w14:paraId="39B4A6FD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</w:p>
        </w:tc>
        <w:tc>
          <w:tcPr>
            <w:tcW w:w="1410" w:type="dxa"/>
          </w:tcPr>
          <w:p w14:paraId="6276FE91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06" w:type="dxa"/>
          </w:tcPr>
          <w:p w14:paraId="0A10E588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69" w:type="dxa"/>
          </w:tcPr>
          <w:p w14:paraId="4542589D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347" w:type="dxa"/>
          </w:tcPr>
          <w:p w14:paraId="1D4E6072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62" w:type="dxa"/>
          </w:tcPr>
          <w:p w14:paraId="62D6ADFC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3413" w:type="dxa"/>
          </w:tcPr>
          <w:p w14:paraId="60DD7BB4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</w:tr>
      <w:tr w:rsidR="006048A5" w:rsidRPr="009014B2" w14:paraId="5E34E0C0" w14:textId="77777777" w:rsidTr="00090366">
        <w:tc>
          <w:tcPr>
            <w:tcW w:w="0" w:type="auto"/>
            <w:vAlign w:val="center"/>
          </w:tcPr>
          <w:p w14:paraId="3C81F5D8" w14:textId="77777777" w:rsidR="006048A5" w:rsidRPr="009014B2" w:rsidRDefault="006048A5" w:rsidP="000D1318">
            <w:pPr>
              <w:rPr>
                <w:rFonts w:asciiTheme="majorHAnsi" w:hAnsiTheme="majorHAnsi"/>
                <w:color w:val="000000"/>
              </w:rPr>
            </w:pPr>
            <w:r w:rsidRPr="009014B2">
              <w:rPr>
                <w:rFonts w:asciiTheme="majorHAnsi" w:hAnsiTheme="majorHAnsi"/>
                <w:color w:val="000000"/>
              </w:rPr>
              <w:t xml:space="preserve">GB43738 </w:t>
            </w:r>
          </w:p>
        </w:tc>
        <w:tc>
          <w:tcPr>
            <w:tcW w:w="1994" w:type="dxa"/>
          </w:tcPr>
          <w:p w14:paraId="60C121EE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</w:p>
          <w:p w14:paraId="6C3F85B8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  <w:r w:rsidRPr="006048A5">
              <w:rPr>
                <w:rFonts w:asciiTheme="majorHAnsi" w:hAnsiTheme="majorHAnsi" w:cs="Calibri"/>
              </w:rPr>
              <w:t xml:space="preserve">PPO </w:t>
            </w:r>
            <w:proofErr w:type="spellStart"/>
            <w:r w:rsidRPr="006048A5">
              <w:rPr>
                <w:rFonts w:asciiTheme="majorHAnsi" w:hAnsiTheme="majorHAnsi" w:cs="Calibri"/>
              </w:rPr>
              <w:t>Prophenoloxidase</w:t>
            </w:r>
            <w:proofErr w:type="spellEnd"/>
            <w:r w:rsidRPr="006048A5">
              <w:rPr>
                <w:rFonts w:asciiTheme="majorHAnsi" w:hAnsiTheme="majorHAnsi" w:cs="Calibri"/>
              </w:rPr>
              <w:t xml:space="preserve">  </w:t>
            </w:r>
          </w:p>
          <w:p w14:paraId="5BF9D103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hyperlink r:id="rId14" w:history="1">
              <w:r w:rsidRPr="006048A5">
                <w:rPr>
                  <w:rStyle w:val="im-displayed-value"/>
                  <w:rFonts w:asciiTheme="majorHAnsi" w:hAnsiTheme="majorHAnsi"/>
                </w:rPr>
                <w:t>406155</w:t>
              </w:r>
            </w:hyperlink>
          </w:p>
          <w:p w14:paraId="19D452F5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</w:p>
        </w:tc>
        <w:tc>
          <w:tcPr>
            <w:tcW w:w="1410" w:type="dxa"/>
          </w:tcPr>
          <w:p w14:paraId="017F45F1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06" w:type="dxa"/>
          </w:tcPr>
          <w:p w14:paraId="0AAAE63A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69" w:type="dxa"/>
          </w:tcPr>
          <w:p w14:paraId="594EF0F9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347" w:type="dxa"/>
          </w:tcPr>
          <w:p w14:paraId="447F64C0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62" w:type="dxa"/>
          </w:tcPr>
          <w:p w14:paraId="6648E547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 in virus infection @48 hours</w:t>
            </w:r>
          </w:p>
          <w:p w14:paraId="1590B23B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6B124850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Down in virus infection @ 6 hours</w:t>
            </w:r>
          </w:p>
        </w:tc>
        <w:tc>
          <w:tcPr>
            <w:tcW w:w="3413" w:type="dxa"/>
          </w:tcPr>
          <w:p w14:paraId="376D1ED2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</w:t>
            </w:r>
          </w:p>
          <w:p w14:paraId="70443E92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R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>)</w:t>
            </w:r>
          </w:p>
          <w:p w14:paraId="0521508B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6A1B8E61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Down</w:t>
            </w:r>
          </w:p>
          <w:p w14:paraId="3E320DAF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S_PBS)</w:t>
            </w:r>
            <w:r w:rsidRPr="009014B2">
              <w:rPr>
                <w:rFonts w:asciiTheme="majorHAnsi" w:hAnsiTheme="majorHAnsi"/>
              </w:rPr>
              <w:t xml:space="preserve"> </w:t>
            </w:r>
          </w:p>
          <w:p w14:paraId="2143C260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R_PBS)</w:t>
            </w:r>
          </w:p>
          <w:p w14:paraId="3F84A182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</w:tr>
      <w:tr w:rsidR="006048A5" w:rsidRPr="009014B2" w14:paraId="75BD8A33" w14:textId="77777777" w:rsidTr="00090366">
        <w:tc>
          <w:tcPr>
            <w:tcW w:w="0" w:type="auto"/>
            <w:vAlign w:val="center"/>
          </w:tcPr>
          <w:p w14:paraId="2D9F0E80" w14:textId="77777777" w:rsidR="006048A5" w:rsidRPr="009014B2" w:rsidRDefault="006048A5" w:rsidP="000D1318">
            <w:pPr>
              <w:rPr>
                <w:rFonts w:asciiTheme="majorHAnsi" w:hAnsiTheme="majorHAnsi"/>
                <w:color w:val="000000"/>
              </w:rPr>
            </w:pPr>
            <w:r w:rsidRPr="009014B2">
              <w:rPr>
                <w:rFonts w:asciiTheme="majorHAnsi" w:hAnsiTheme="majorHAnsi"/>
                <w:color w:val="000000"/>
              </w:rPr>
              <w:t>GB43823</w:t>
            </w:r>
          </w:p>
        </w:tc>
        <w:tc>
          <w:tcPr>
            <w:tcW w:w="1994" w:type="dxa"/>
          </w:tcPr>
          <w:p w14:paraId="49FC1BCB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</w:p>
          <w:p w14:paraId="67C305AC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  <w:r w:rsidRPr="006048A5">
              <w:rPr>
                <w:rFonts w:asciiTheme="majorHAnsi" w:hAnsiTheme="majorHAnsi" w:cs="Calibri"/>
              </w:rPr>
              <w:lastRenderedPageBreak/>
              <w:t>Chemosensory protein 1 Y 725382</w:t>
            </w:r>
          </w:p>
          <w:p w14:paraId="3FBD89E6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10" w:type="dxa"/>
          </w:tcPr>
          <w:p w14:paraId="65602467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lastRenderedPageBreak/>
              <w:t>Down by immune activation</w:t>
            </w:r>
          </w:p>
          <w:p w14:paraId="34617A2E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lastRenderedPageBreak/>
              <w:t>Up in low aggression</w:t>
            </w:r>
          </w:p>
        </w:tc>
        <w:tc>
          <w:tcPr>
            <w:tcW w:w="1406" w:type="dxa"/>
          </w:tcPr>
          <w:p w14:paraId="1A990CBB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lastRenderedPageBreak/>
              <w:t xml:space="preserve">Down </w:t>
            </w:r>
          </w:p>
        </w:tc>
        <w:tc>
          <w:tcPr>
            <w:tcW w:w="1469" w:type="dxa"/>
          </w:tcPr>
          <w:p w14:paraId="7C8A297D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347" w:type="dxa"/>
          </w:tcPr>
          <w:p w14:paraId="5B668C28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62" w:type="dxa"/>
          </w:tcPr>
          <w:p w14:paraId="081BBC2B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2B0E64BC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Down in virus </w:t>
            </w:r>
            <w:r w:rsidRPr="009014B2">
              <w:rPr>
                <w:rFonts w:asciiTheme="majorHAnsi" w:hAnsiTheme="majorHAnsi"/>
              </w:rPr>
              <w:lastRenderedPageBreak/>
              <w:t>infection at 72 hours</w:t>
            </w:r>
          </w:p>
        </w:tc>
        <w:tc>
          <w:tcPr>
            <w:tcW w:w="3413" w:type="dxa"/>
          </w:tcPr>
          <w:p w14:paraId="623B5317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lastRenderedPageBreak/>
              <w:t xml:space="preserve">Down </w:t>
            </w:r>
          </w:p>
          <w:p w14:paraId="18EF8E8C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393C47A2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5894E339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lastRenderedPageBreak/>
              <w:t>(</w:t>
            </w:r>
            <w:proofErr w:type="spellStart"/>
            <w:r w:rsidRPr="009014B2">
              <w:rPr>
                <w:rFonts w:asciiTheme="majorHAnsi" w:hAnsiTheme="majorHAnsi"/>
              </w:rPr>
              <w:t>S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62DDE596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</w:tc>
      </w:tr>
      <w:tr w:rsidR="006048A5" w:rsidRPr="009014B2" w14:paraId="401E3EBF" w14:textId="77777777" w:rsidTr="00090366">
        <w:tc>
          <w:tcPr>
            <w:tcW w:w="0" w:type="auto"/>
            <w:vAlign w:val="center"/>
          </w:tcPr>
          <w:p w14:paraId="036BB726" w14:textId="77777777" w:rsidR="006048A5" w:rsidRPr="009014B2" w:rsidRDefault="006048A5" w:rsidP="000D1318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1994" w:type="dxa"/>
          </w:tcPr>
          <w:p w14:paraId="565DE094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10" w:type="dxa"/>
          </w:tcPr>
          <w:p w14:paraId="6A7D7B4F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06" w:type="dxa"/>
          </w:tcPr>
          <w:p w14:paraId="6AF074F7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69" w:type="dxa"/>
          </w:tcPr>
          <w:p w14:paraId="25C41DD2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347" w:type="dxa"/>
          </w:tcPr>
          <w:p w14:paraId="6FB8BEF4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62" w:type="dxa"/>
          </w:tcPr>
          <w:p w14:paraId="1D82834A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3413" w:type="dxa"/>
          </w:tcPr>
          <w:p w14:paraId="32F3700C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</w:tr>
      <w:tr w:rsidR="006048A5" w:rsidRPr="009014B2" w14:paraId="7850224D" w14:textId="77777777" w:rsidTr="00090366">
        <w:tc>
          <w:tcPr>
            <w:tcW w:w="0" w:type="auto"/>
            <w:vAlign w:val="center"/>
          </w:tcPr>
          <w:p w14:paraId="6359FCAD" w14:textId="77777777" w:rsidR="006048A5" w:rsidRPr="009014B2" w:rsidRDefault="006048A5" w:rsidP="000D1318">
            <w:pPr>
              <w:rPr>
                <w:rFonts w:asciiTheme="majorHAnsi" w:hAnsiTheme="majorHAnsi"/>
                <w:color w:val="000000"/>
              </w:rPr>
            </w:pPr>
            <w:r w:rsidRPr="009014B2">
              <w:rPr>
                <w:rFonts w:asciiTheme="majorHAnsi" w:hAnsiTheme="majorHAnsi"/>
                <w:color w:val="000000"/>
              </w:rPr>
              <w:t>GB44112</w:t>
            </w:r>
          </w:p>
        </w:tc>
        <w:tc>
          <w:tcPr>
            <w:tcW w:w="1994" w:type="dxa"/>
          </w:tcPr>
          <w:p w14:paraId="0E3F6A25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  <w:p w14:paraId="31D7B322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r w:rsidRPr="006048A5">
              <w:rPr>
                <w:rFonts w:asciiTheme="majorHAnsi" w:hAnsiTheme="majorHAnsi"/>
              </w:rPr>
              <w:t xml:space="preserve">Melittin </w:t>
            </w:r>
          </w:p>
          <w:p w14:paraId="3AFFE0D7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hyperlink r:id="rId15" w:history="1">
              <w:r w:rsidRPr="006048A5">
                <w:rPr>
                  <w:rStyle w:val="im-displayed-value"/>
                  <w:rFonts w:asciiTheme="majorHAnsi" w:hAnsiTheme="majorHAnsi"/>
                </w:rPr>
                <w:t>406130</w:t>
              </w:r>
            </w:hyperlink>
          </w:p>
          <w:p w14:paraId="05616882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10" w:type="dxa"/>
          </w:tcPr>
          <w:p w14:paraId="04F2F2E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06" w:type="dxa"/>
          </w:tcPr>
          <w:p w14:paraId="775C8FA8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69" w:type="dxa"/>
          </w:tcPr>
          <w:p w14:paraId="35000BC7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347" w:type="dxa"/>
          </w:tcPr>
          <w:p w14:paraId="5DD0B2EC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62" w:type="dxa"/>
          </w:tcPr>
          <w:p w14:paraId="2A6CFB9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3413" w:type="dxa"/>
          </w:tcPr>
          <w:p w14:paraId="31FC093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Up </w:t>
            </w: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R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) </w:t>
            </w:r>
          </w:p>
          <w:p w14:paraId="2CF9B85A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032231D6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51DE89C0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Down </w:t>
            </w:r>
          </w:p>
          <w:p w14:paraId="61576EA1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S_PBS)</w:t>
            </w:r>
          </w:p>
          <w:p w14:paraId="723C0C3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 </w:t>
            </w:r>
            <w:r w:rsidRPr="009014B2">
              <w:rPr>
                <w:rFonts w:asciiTheme="majorHAnsi" w:hAnsiTheme="majorHAnsi"/>
                <w:color w:val="0070C0"/>
              </w:rPr>
              <w:t xml:space="preserve">(R_PBS v. S_PBS) </w:t>
            </w:r>
          </w:p>
          <w:p w14:paraId="04ACE815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R_PBS)</w:t>
            </w:r>
          </w:p>
        </w:tc>
      </w:tr>
      <w:tr w:rsidR="006048A5" w:rsidRPr="009014B2" w14:paraId="1A538F7C" w14:textId="77777777" w:rsidTr="00090366">
        <w:tc>
          <w:tcPr>
            <w:tcW w:w="0" w:type="auto"/>
            <w:vAlign w:val="center"/>
          </w:tcPr>
          <w:p w14:paraId="3540D86A" w14:textId="77777777" w:rsidR="006048A5" w:rsidRPr="009014B2" w:rsidRDefault="006048A5" w:rsidP="000D1318">
            <w:pPr>
              <w:rPr>
                <w:rFonts w:asciiTheme="majorHAnsi" w:hAnsiTheme="majorHAnsi"/>
                <w:color w:val="000000" w:themeColor="text1"/>
              </w:rPr>
            </w:pPr>
          </w:p>
        </w:tc>
        <w:tc>
          <w:tcPr>
            <w:tcW w:w="1994" w:type="dxa"/>
          </w:tcPr>
          <w:p w14:paraId="13BB187A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10" w:type="dxa"/>
          </w:tcPr>
          <w:p w14:paraId="0BA6BC1E" w14:textId="77777777" w:rsidR="006048A5" w:rsidRPr="009014B2" w:rsidRDefault="006048A5" w:rsidP="000D1318">
            <w:pPr>
              <w:rPr>
                <w:rFonts w:asciiTheme="majorHAnsi" w:hAnsiTheme="majorHAnsi"/>
                <w:color w:val="000000" w:themeColor="text1"/>
              </w:rPr>
            </w:pPr>
          </w:p>
        </w:tc>
        <w:tc>
          <w:tcPr>
            <w:tcW w:w="1406" w:type="dxa"/>
          </w:tcPr>
          <w:p w14:paraId="168B7C6E" w14:textId="77777777" w:rsidR="006048A5" w:rsidRPr="009014B2" w:rsidRDefault="006048A5" w:rsidP="000D1318">
            <w:pPr>
              <w:rPr>
                <w:rFonts w:asciiTheme="majorHAnsi" w:hAnsiTheme="majorHAnsi"/>
                <w:color w:val="000000" w:themeColor="text1"/>
              </w:rPr>
            </w:pPr>
          </w:p>
        </w:tc>
        <w:tc>
          <w:tcPr>
            <w:tcW w:w="1469" w:type="dxa"/>
          </w:tcPr>
          <w:p w14:paraId="00313DEA" w14:textId="77777777" w:rsidR="006048A5" w:rsidRPr="009014B2" w:rsidRDefault="006048A5" w:rsidP="000D1318">
            <w:pPr>
              <w:rPr>
                <w:rFonts w:asciiTheme="majorHAnsi" w:hAnsiTheme="majorHAnsi"/>
                <w:color w:val="000000" w:themeColor="text1"/>
              </w:rPr>
            </w:pPr>
          </w:p>
        </w:tc>
        <w:tc>
          <w:tcPr>
            <w:tcW w:w="1347" w:type="dxa"/>
          </w:tcPr>
          <w:p w14:paraId="7C20E517" w14:textId="77777777" w:rsidR="006048A5" w:rsidRPr="009014B2" w:rsidRDefault="006048A5" w:rsidP="000D1318">
            <w:pPr>
              <w:rPr>
                <w:rFonts w:asciiTheme="majorHAnsi" w:hAnsiTheme="majorHAnsi"/>
                <w:color w:val="000000" w:themeColor="text1"/>
              </w:rPr>
            </w:pPr>
          </w:p>
        </w:tc>
        <w:tc>
          <w:tcPr>
            <w:tcW w:w="1462" w:type="dxa"/>
          </w:tcPr>
          <w:p w14:paraId="15018E35" w14:textId="77777777" w:rsidR="006048A5" w:rsidRPr="009014B2" w:rsidRDefault="006048A5" w:rsidP="000D1318">
            <w:pPr>
              <w:rPr>
                <w:rFonts w:asciiTheme="majorHAnsi" w:hAnsiTheme="majorHAnsi"/>
                <w:color w:val="000000" w:themeColor="text1"/>
              </w:rPr>
            </w:pPr>
          </w:p>
        </w:tc>
        <w:tc>
          <w:tcPr>
            <w:tcW w:w="3413" w:type="dxa"/>
          </w:tcPr>
          <w:p w14:paraId="77B949DD" w14:textId="77777777" w:rsidR="006048A5" w:rsidRPr="009014B2" w:rsidRDefault="006048A5" w:rsidP="000D1318">
            <w:pPr>
              <w:rPr>
                <w:rFonts w:asciiTheme="majorHAnsi" w:hAnsiTheme="majorHAnsi"/>
                <w:color w:val="000000" w:themeColor="text1"/>
              </w:rPr>
            </w:pPr>
          </w:p>
        </w:tc>
      </w:tr>
      <w:tr w:rsidR="006048A5" w:rsidRPr="009014B2" w14:paraId="33B11A11" w14:textId="77777777" w:rsidTr="00090366">
        <w:tc>
          <w:tcPr>
            <w:tcW w:w="0" w:type="auto"/>
            <w:vAlign w:val="center"/>
          </w:tcPr>
          <w:p w14:paraId="12B4469D" w14:textId="77777777" w:rsidR="006048A5" w:rsidRPr="009014B2" w:rsidRDefault="006048A5" w:rsidP="000D1318">
            <w:pPr>
              <w:rPr>
                <w:rFonts w:asciiTheme="majorHAnsi" w:hAnsiTheme="majorHAnsi"/>
                <w:color w:val="000000"/>
              </w:rPr>
            </w:pPr>
            <w:r w:rsidRPr="009014B2">
              <w:rPr>
                <w:rFonts w:asciiTheme="majorHAnsi" w:hAnsiTheme="majorHAnsi"/>
                <w:color w:val="000000"/>
              </w:rPr>
              <w:t>GB44367</w:t>
            </w:r>
          </w:p>
        </w:tc>
        <w:tc>
          <w:tcPr>
            <w:tcW w:w="1994" w:type="dxa"/>
          </w:tcPr>
          <w:p w14:paraId="2905C237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  <w:p w14:paraId="5CF86EE7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r w:rsidRPr="006048A5">
              <w:rPr>
                <w:rFonts w:asciiTheme="majorHAnsi" w:hAnsiTheme="majorHAnsi"/>
              </w:rPr>
              <w:t xml:space="preserve">Phospholipase A2-like </w:t>
            </w:r>
            <w:hyperlink r:id="rId16" w:history="1">
              <w:r w:rsidRPr="006048A5">
                <w:rPr>
                  <w:rStyle w:val="im-displayed-value"/>
                  <w:rFonts w:asciiTheme="majorHAnsi" w:hAnsiTheme="majorHAnsi"/>
                </w:rPr>
                <w:t>724436</w:t>
              </w:r>
            </w:hyperlink>
          </w:p>
          <w:p w14:paraId="41C3733A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10" w:type="dxa"/>
          </w:tcPr>
          <w:p w14:paraId="022853B6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06" w:type="dxa"/>
          </w:tcPr>
          <w:p w14:paraId="60202636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69" w:type="dxa"/>
          </w:tcPr>
          <w:p w14:paraId="4C66CF31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347" w:type="dxa"/>
          </w:tcPr>
          <w:p w14:paraId="1F277906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62" w:type="dxa"/>
          </w:tcPr>
          <w:p w14:paraId="485A961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3413" w:type="dxa"/>
          </w:tcPr>
          <w:p w14:paraId="563C27E6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Up </w:t>
            </w:r>
          </w:p>
          <w:p w14:paraId="5CD389F4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R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) </w:t>
            </w:r>
          </w:p>
          <w:p w14:paraId="3A6048F5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R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R_PBS)</w:t>
            </w:r>
          </w:p>
          <w:p w14:paraId="1ADBA76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77B14645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Down </w:t>
            </w:r>
          </w:p>
          <w:p w14:paraId="66E1C5F1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S_PBS)</w:t>
            </w:r>
          </w:p>
          <w:p w14:paraId="7E739892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 </w:t>
            </w:r>
            <w:r w:rsidRPr="009014B2">
              <w:rPr>
                <w:rFonts w:asciiTheme="majorHAnsi" w:hAnsiTheme="majorHAnsi"/>
                <w:color w:val="0070C0"/>
              </w:rPr>
              <w:t>(R_PBS v. S_PBS)</w:t>
            </w:r>
          </w:p>
        </w:tc>
      </w:tr>
      <w:tr w:rsidR="006048A5" w:rsidRPr="009014B2" w14:paraId="29A92C7C" w14:textId="77777777" w:rsidTr="00090366">
        <w:tc>
          <w:tcPr>
            <w:tcW w:w="0" w:type="auto"/>
            <w:vAlign w:val="center"/>
          </w:tcPr>
          <w:p w14:paraId="2C41CFED" w14:textId="77777777" w:rsidR="006048A5" w:rsidRPr="009014B2" w:rsidRDefault="006048A5" w:rsidP="000D1318">
            <w:pPr>
              <w:rPr>
                <w:rFonts w:asciiTheme="majorHAnsi" w:hAnsiTheme="majorHAnsi"/>
                <w:color w:val="000000"/>
              </w:rPr>
            </w:pPr>
            <w:r w:rsidRPr="009014B2">
              <w:rPr>
                <w:rFonts w:asciiTheme="majorHAnsi" w:hAnsiTheme="majorHAnsi"/>
                <w:color w:val="000000"/>
              </w:rPr>
              <w:t>GB44824</w:t>
            </w:r>
          </w:p>
        </w:tc>
        <w:tc>
          <w:tcPr>
            <w:tcW w:w="1994" w:type="dxa"/>
          </w:tcPr>
          <w:p w14:paraId="73D27117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</w:p>
          <w:p w14:paraId="6B496FD2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  <w:proofErr w:type="spellStart"/>
            <w:r w:rsidRPr="006048A5">
              <w:rPr>
                <w:rFonts w:asciiTheme="majorHAnsi" w:hAnsiTheme="majorHAnsi" w:cs="Calibri"/>
              </w:rPr>
              <w:t>Corazonin</w:t>
            </w:r>
            <w:proofErr w:type="spellEnd"/>
            <w:r w:rsidRPr="006048A5">
              <w:rPr>
                <w:rFonts w:asciiTheme="majorHAnsi" w:hAnsiTheme="majorHAnsi" w:cs="Calibri"/>
              </w:rPr>
              <w:t xml:space="preserve"> receptor Y 409042</w:t>
            </w:r>
          </w:p>
          <w:p w14:paraId="7B53BDDA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10" w:type="dxa"/>
          </w:tcPr>
          <w:p w14:paraId="56A74A0E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 in immune activation and low aggression</w:t>
            </w:r>
          </w:p>
        </w:tc>
        <w:tc>
          <w:tcPr>
            <w:tcW w:w="1406" w:type="dxa"/>
          </w:tcPr>
          <w:p w14:paraId="6AD0F0A5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Up </w:t>
            </w:r>
          </w:p>
        </w:tc>
        <w:tc>
          <w:tcPr>
            <w:tcW w:w="1469" w:type="dxa"/>
          </w:tcPr>
          <w:p w14:paraId="6CACE9EB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347" w:type="dxa"/>
          </w:tcPr>
          <w:p w14:paraId="4096BF80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62" w:type="dxa"/>
          </w:tcPr>
          <w:p w14:paraId="723D775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3413" w:type="dxa"/>
          </w:tcPr>
          <w:p w14:paraId="3B17A596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15383DD7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Down </w:t>
            </w: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S_PBS)</w:t>
            </w:r>
          </w:p>
        </w:tc>
      </w:tr>
      <w:tr w:rsidR="006048A5" w:rsidRPr="009014B2" w14:paraId="2834CC24" w14:textId="77777777" w:rsidTr="00090366">
        <w:tc>
          <w:tcPr>
            <w:tcW w:w="0" w:type="auto"/>
            <w:vAlign w:val="center"/>
          </w:tcPr>
          <w:p w14:paraId="5A1C608B" w14:textId="77777777" w:rsidR="006048A5" w:rsidRPr="009014B2" w:rsidRDefault="006048A5" w:rsidP="000D1318">
            <w:pPr>
              <w:rPr>
                <w:rFonts w:asciiTheme="majorHAnsi" w:hAnsiTheme="majorHAnsi"/>
                <w:color w:val="000000"/>
              </w:rPr>
            </w:pPr>
            <w:r w:rsidRPr="009014B2">
              <w:rPr>
                <w:rFonts w:asciiTheme="majorHAnsi" w:hAnsiTheme="majorHAnsi"/>
                <w:color w:val="000000"/>
              </w:rPr>
              <w:t>GB44996</w:t>
            </w:r>
          </w:p>
        </w:tc>
        <w:tc>
          <w:tcPr>
            <w:tcW w:w="1994" w:type="dxa"/>
          </w:tcPr>
          <w:p w14:paraId="0DB0A9FD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</w:p>
          <w:p w14:paraId="4D75FB31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  <w:proofErr w:type="spellStart"/>
            <w:r w:rsidRPr="006048A5">
              <w:rPr>
                <w:rFonts w:asciiTheme="majorHAnsi" w:hAnsiTheme="majorHAnsi" w:cs="Calibri"/>
              </w:rPr>
              <w:t>Hexamerin</w:t>
            </w:r>
            <w:proofErr w:type="spellEnd"/>
            <w:r w:rsidRPr="006048A5">
              <w:rPr>
                <w:rFonts w:asciiTheme="majorHAnsi" w:hAnsiTheme="majorHAnsi" w:cs="Calibri"/>
              </w:rPr>
              <w:t xml:space="preserve"> 110</w:t>
            </w:r>
          </w:p>
          <w:p w14:paraId="42326E0D" w14:textId="77777777" w:rsidR="006048A5" w:rsidRPr="006048A5" w:rsidRDefault="006048A5" w:rsidP="000D1318">
            <w:hyperlink r:id="rId17" w:history="1">
              <w:r w:rsidRPr="006048A5">
                <w:rPr>
                  <w:rStyle w:val="im-displayed-value"/>
                  <w:rFonts w:ascii="Helvetica Neue" w:hAnsi="Helvetica Neue"/>
                </w:rPr>
                <w:t>551648</w:t>
              </w:r>
            </w:hyperlink>
          </w:p>
          <w:p w14:paraId="23B4CE1A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</w:p>
        </w:tc>
        <w:tc>
          <w:tcPr>
            <w:tcW w:w="1410" w:type="dxa"/>
          </w:tcPr>
          <w:p w14:paraId="6A538C11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06" w:type="dxa"/>
          </w:tcPr>
          <w:p w14:paraId="2231531A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69" w:type="dxa"/>
          </w:tcPr>
          <w:p w14:paraId="594DC7A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347" w:type="dxa"/>
          </w:tcPr>
          <w:p w14:paraId="17F0A517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62" w:type="dxa"/>
          </w:tcPr>
          <w:p w14:paraId="05FA13EA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Down in virus infection at 48 hours</w:t>
            </w:r>
          </w:p>
        </w:tc>
        <w:tc>
          <w:tcPr>
            <w:tcW w:w="3413" w:type="dxa"/>
          </w:tcPr>
          <w:p w14:paraId="65DAA018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</w:t>
            </w:r>
          </w:p>
          <w:p w14:paraId="0F3C9961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R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  <w:p w14:paraId="22D4DDDB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  <w:p w14:paraId="5B4FD63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R_PBS)</w:t>
            </w:r>
          </w:p>
          <w:p w14:paraId="20D952D9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lastRenderedPageBreak/>
              <w:t>Down</w:t>
            </w:r>
          </w:p>
          <w:p w14:paraId="4C4C0D06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R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>)</w:t>
            </w:r>
          </w:p>
          <w:p w14:paraId="1C9C6FE1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R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S_PBS)</w:t>
            </w:r>
          </w:p>
          <w:p w14:paraId="387CD644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R_PBS v. S_PBS)</w:t>
            </w:r>
          </w:p>
        </w:tc>
      </w:tr>
      <w:tr w:rsidR="006048A5" w:rsidRPr="009014B2" w14:paraId="58865244" w14:textId="77777777" w:rsidTr="00090366">
        <w:tc>
          <w:tcPr>
            <w:tcW w:w="0" w:type="auto"/>
            <w:vAlign w:val="center"/>
          </w:tcPr>
          <w:p w14:paraId="0C8847F7" w14:textId="77777777" w:rsidR="006048A5" w:rsidRPr="009014B2" w:rsidRDefault="006048A5" w:rsidP="000D1318">
            <w:pPr>
              <w:rPr>
                <w:rFonts w:asciiTheme="majorHAnsi" w:hAnsiTheme="majorHAnsi"/>
                <w:color w:val="000000"/>
              </w:rPr>
            </w:pPr>
            <w:r w:rsidRPr="009014B2">
              <w:rPr>
                <w:rFonts w:asciiTheme="majorHAnsi" w:hAnsiTheme="majorHAnsi"/>
                <w:color w:val="000000"/>
              </w:rPr>
              <w:lastRenderedPageBreak/>
              <w:t>GB45499</w:t>
            </w:r>
          </w:p>
        </w:tc>
        <w:tc>
          <w:tcPr>
            <w:tcW w:w="1994" w:type="dxa"/>
          </w:tcPr>
          <w:p w14:paraId="633D7BC3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</w:p>
          <w:p w14:paraId="48C1C80C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  <w:r w:rsidRPr="006048A5">
              <w:rPr>
                <w:rFonts w:asciiTheme="majorHAnsi" w:hAnsiTheme="majorHAnsi" w:cs="Calibri"/>
              </w:rPr>
              <w:t>Sodium-coupled monocarboxylate transporter 2 N 410683</w:t>
            </w:r>
          </w:p>
        </w:tc>
        <w:tc>
          <w:tcPr>
            <w:tcW w:w="1410" w:type="dxa"/>
          </w:tcPr>
          <w:p w14:paraId="4D2456E4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Down in immune activation and low aggression</w:t>
            </w:r>
          </w:p>
        </w:tc>
        <w:tc>
          <w:tcPr>
            <w:tcW w:w="1406" w:type="dxa"/>
          </w:tcPr>
          <w:p w14:paraId="06263D34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Down</w:t>
            </w:r>
          </w:p>
        </w:tc>
        <w:tc>
          <w:tcPr>
            <w:tcW w:w="1469" w:type="dxa"/>
          </w:tcPr>
          <w:p w14:paraId="0406953D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347" w:type="dxa"/>
          </w:tcPr>
          <w:p w14:paraId="0B97F21F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62" w:type="dxa"/>
          </w:tcPr>
          <w:p w14:paraId="5F30422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3413" w:type="dxa"/>
          </w:tcPr>
          <w:p w14:paraId="59661F5E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Up </w:t>
            </w:r>
          </w:p>
          <w:p w14:paraId="3DCE2D25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29A6AFAC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R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) </w:t>
            </w:r>
          </w:p>
          <w:p w14:paraId="7AAE1B0B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  <w:p w14:paraId="045072BB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1D4E1B9F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</w:tr>
      <w:tr w:rsidR="006048A5" w:rsidRPr="009014B2" w14:paraId="18E1E423" w14:textId="77777777" w:rsidTr="00090366">
        <w:tc>
          <w:tcPr>
            <w:tcW w:w="0" w:type="auto"/>
            <w:vAlign w:val="center"/>
          </w:tcPr>
          <w:p w14:paraId="340EDAB0" w14:textId="77777777" w:rsidR="006048A5" w:rsidRPr="009014B2" w:rsidRDefault="006048A5" w:rsidP="000D1318">
            <w:pPr>
              <w:rPr>
                <w:rFonts w:asciiTheme="majorHAnsi" w:hAnsiTheme="majorHAnsi"/>
                <w:color w:val="000000"/>
              </w:rPr>
            </w:pPr>
            <w:r w:rsidRPr="009014B2">
              <w:rPr>
                <w:rFonts w:asciiTheme="majorHAnsi" w:hAnsiTheme="majorHAnsi"/>
                <w:color w:val="000000"/>
              </w:rPr>
              <w:t>GB45909</w:t>
            </w:r>
          </w:p>
        </w:tc>
        <w:tc>
          <w:tcPr>
            <w:tcW w:w="1994" w:type="dxa"/>
          </w:tcPr>
          <w:p w14:paraId="38E85F90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  <w:p w14:paraId="45A6F80B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r w:rsidRPr="006048A5">
              <w:rPr>
                <w:rFonts w:asciiTheme="majorHAnsi" w:hAnsiTheme="majorHAnsi"/>
              </w:rPr>
              <w:t>(</w:t>
            </w:r>
            <w:hyperlink r:id="rId18" w:history="1">
              <w:r w:rsidRPr="006048A5">
                <w:rPr>
                  <w:rStyle w:val="Hyperlink"/>
                  <w:rFonts w:asciiTheme="majorHAnsi" w:hAnsiTheme="majorHAnsi" w:cs="Arial"/>
                  <w:color w:val="auto"/>
                </w:rPr>
                <w:t>724274</w:t>
              </w:r>
            </w:hyperlink>
            <w:r w:rsidRPr="006048A5">
              <w:rPr>
                <w:rFonts w:asciiTheme="majorHAnsi" w:hAnsiTheme="majorHAnsi"/>
              </w:rPr>
              <w:t xml:space="preserve">) protein </w:t>
            </w:r>
            <w:proofErr w:type="gramStart"/>
            <w:r w:rsidRPr="006048A5">
              <w:rPr>
                <w:rFonts w:asciiTheme="majorHAnsi" w:hAnsiTheme="majorHAnsi"/>
              </w:rPr>
              <w:t>lethal(</w:t>
            </w:r>
            <w:proofErr w:type="gramEnd"/>
            <w:r w:rsidRPr="006048A5">
              <w:rPr>
                <w:rFonts w:asciiTheme="majorHAnsi" w:hAnsiTheme="majorHAnsi"/>
              </w:rPr>
              <w:t>2) essential for life homolog 1</w:t>
            </w:r>
          </w:p>
          <w:p w14:paraId="3186AAF1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</w:p>
        </w:tc>
        <w:tc>
          <w:tcPr>
            <w:tcW w:w="1410" w:type="dxa"/>
          </w:tcPr>
          <w:p w14:paraId="1658BD70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06" w:type="dxa"/>
          </w:tcPr>
          <w:p w14:paraId="65683C04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69" w:type="dxa"/>
          </w:tcPr>
          <w:p w14:paraId="6AD3467C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347" w:type="dxa"/>
          </w:tcPr>
          <w:p w14:paraId="4643E581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62" w:type="dxa"/>
          </w:tcPr>
          <w:p w14:paraId="35C8536A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3413" w:type="dxa"/>
          </w:tcPr>
          <w:p w14:paraId="6134E345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Down  </w:t>
            </w:r>
          </w:p>
          <w:p w14:paraId="44FFBF22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control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  <w:p w14:paraId="225458DD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(724274) </w:t>
            </w:r>
          </w:p>
        </w:tc>
      </w:tr>
      <w:tr w:rsidR="006048A5" w:rsidRPr="009014B2" w14:paraId="26F02ECF" w14:textId="77777777" w:rsidTr="00090366">
        <w:tc>
          <w:tcPr>
            <w:tcW w:w="0" w:type="auto"/>
            <w:vAlign w:val="center"/>
          </w:tcPr>
          <w:p w14:paraId="2CF9E1FE" w14:textId="77777777" w:rsidR="006048A5" w:rsidRPr="009014B2" w:rsidRDefault="006048A5" w:rsidP="000D1318">
            <w:pPr>
              <w:rPr>
                <w:rFonts w:asciiTheme="majorHAnsi" w:hAnsiTheme="majorHAnsi"/>
                <w:color w:val="000000"/>
              </w:rPr>
            </w:pPr>
          </w:p>
          <w:p w14:paraId="095F877F" w14:textId="77777777" w:rsidR="006048A5" w:rsidRPr="009014B2" w:rsidRDefault="006048A5" w:rsidP="000D1318">
            <w:pPr>
              <w:rPr>
                <w:rFonts w:asciiTheme="majorHAnsi" w:hAnsiTheme="majorHAnsi"/>
                <w:color w:val="000000"/>
              </w:rPr>
            </w:pPr>
            <w:r w:rsidRPr="009014B2">
              <w:rPr>
                <w:rFonts w:asciiTheme="majorHAnsi" w:hAnsiTheme="majorHAnsi"/>
                <w:color w:val="000000"/>
              </w:rPr>
              <w:t>GB45910</w:t>
            </w:r>
          </w:p>
        </w:tc>
        <w:tc>
          <w:tcPr>
            <w:tcW w:w="1994" w:type="dxa"/>
          </w:tcPr>
          <w:p w14:paraId="30DDCBC9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  <w:p w14:paraId="47DF9DC9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r w:rsidRPr="006048A5">
              <w:rPr>
                <w:rFonts w:asciiTheme="majorHAnsi" w:hAnsiTheme="majorHAnsi"/>
              </w:rPr>
              <w:t> (</w:t>
            </w:r>
            <w:hyperlink r:id="rId19" w:history="1">
              <w:r w:rsidRPr="006048A5">
                <w:rPr>
                  <w:rStyle w:val="Hyperlink"/>
                  <w:rFonts w:asciiTheme="majorHAnsi" w:hAnsiTheme="majorHAnsi" w:cs="Arial"/>
                  <w:color w:val="auto"/>
                </w:rPr>
                <w:t>724367</w:t>
              </w:r>
            </w:hyperlink>
            <w:r w:rsidRPr="006048A5">
              <w:rPr>
                <w:rFonts w:asciiTheme="majorHAnsi" w:hAnsiTheme="majorHAnsi"/>
              </w:rPr>
              <w:t xml:space="preserve">) protein </w:t>
            </w:r>
            <w:proofErr w:type="gramStart"/>
            <w:r w:rsidRPr="006048A5">
              <w:rPr>
                <w:rFonts w:asciiTheme="majorHAnsi" w:hAnsiTheme="majorHAnsi"/>
              </w:rPr>
              <w:t>lethal(</w:t>
            </w:r>
            <w:proofErr w:type="gramEnd"/>
            <w:r w:rsidRPr="006048A5">
              <w:rPr>
                <w:rFonts w:asciiTheme="majorHAnsi" w:hAnsiTheme="majorHAnsi"/>
              </w:rPr>
              <w:t>2) essential for life homolog 2</w:t>
            </w:r>
          </w:p>
          <w:p w14:paraId="68B4F199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</w:p>
        </w:tc>
        <w:tc>
          <w:tcPr>
            <w:tcW w:w="1410" w:type="dxa"/>
          </w:tcPr>
          <w:p w14:paraId="00A562A9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06" w:type="dxa"/>
          </w:tcPr>
          <w:p w14:paraId="63C6AC55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69" w:type="dxa"/>
          </w:tcPr>
          <w:p w14:paraId="57CE28E6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347" w:type="dxa"/>
          </w:tcPr>
          <w:p w14:paraId="1B03D3B4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62" w:type="dxa"/>
          </w:tcPr>
          <w:p w14:paraId="7CDD5330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51CD5E7C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4EAE933D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 in virus infection at 72 hours</w:t>
            </w:r>
          </w:p>
        </w:tc>
        <w:tc>
          <w:tcPr>
            <w:tcW w:w="3413" w:type="dxa"/>
          </w:tcPr>
          <w:p w14:paraId="1A535CFC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0B22F08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</w:t>
            </w:r>
          </w:p>
          <w:p w14:paraId="56719792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R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  <w:p w14:paraId="5ED0AEE7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  <w:p w14:paraId="06D2BF38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  <w:p w14:paraId="5DFE7F04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control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  <w:p w14:paraId="075B94B9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5F652FA2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Down </w:t>
            </w:r>
          </w:p>
          <w:p w14:paraId="47E13D0E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</w:tc>
      </w:tr>
      <w:tr w:rsidR="006048A5" w:rsidRPr="009014B2" w14:paraId="6A96DA91" w14:textId="77777777" w:rsidTr="00090366">
        <w:tc>
          <w:tcPr>
            <w:tcW w:w="0" w:type="auto"/>
            <w:vAlign w:val="center"/>
          </w:tcPr>
          <w:p w14:paraId="6740842D" w14:textId="77777777" w:rsidR="006048A5" w:rsidRPr="009014B2" w:rsidRDefault="006048A5" w:rsidP="000D1318">
            <w:pPr>
              <w:rPr>
                <w:rFonts w:asciiTheme="majorHAnsi" w:hAnsiTheme="majorHAnsi"/>
                <w:color w:val="000000"/>
              </w:rPr>
            </w:pPr>
            <w:r w:rsidRPr="009014B2">
              <w:rPr>
                <w:rFonts w:asciiTheme="majorHAnsi" w:hAnsiTheme="majorHAnsi"/>
                <w:color w:val="000000"/>
              </w:rPr>
              <w:t>GB46223</w:t>
            </w:r>
          </w:p>
        </w:tc>
        <w:tc>
          <w:tcPr>
            <w:tcW w:w="1994" w:type="dxa"/>
          </w:tcPr>
          <w:p w14:paraId="311BAF67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</w:p>
          <w:p w14:paraId="0E24E254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r w:rsidRPr="006048A5">
              <w:rPr>
                <w:rFonts w:asciiTheme="majorHAnsi" w:hAnsiTheme="majorHAnsi" w:cs="Calibri"/>
              </w:rPr>
              <w:t xml:space="preserve">Odorant binding protein 14 </w:t>
            </w:r>
            <w:hyperlink r:id="rId20" w:history="1">
              <w:r w:rsidRPr="006048A5">
                <w:rPr>
                  <w:rStyle w:val="im-displayed-value"/>
                  <w:rFonts w:asciiTheme="majorHAnsi" w:hAnsiTheme="majorHAnsi"/>
                </w:rPr>
                <w:t>677673</w:t>
              </w:r>
            </w:hyperlink>
          </w:p>
          <w:p w14:paraId="380B772C" w14:textId="77777777" w:rsidR="006048A5" w:rsidRPr="006048A5" w:rsidRDefault="006048A5" w:rsidP="000D1318">
            <w:pPr>
              <w:rPr>
                <w:rFonts w:asciiTheme="majorHAnsi" w:hAnsiTheme="majorHAnsi" w:cstheme="minorBidi"/>
              </w:rPr>
            </w:pPr>
          </w:p>
          <w:p w14:paraId="2AE7B7D7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10" w:type="dxa"/>
          </w:tcPr>
          <w:p w14:paraId="16847951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lastRenderedPageBreak/>
              <w:t>Down in immune activation and low aggression</w:t>
            </w:r>
          </w:p>
        </w:tc>
        <w:tc>
          <w:tcPr>
            <w:tcW w:w="1406" w:type="dxa"/>
          </w:tcPr>
          <w:p w14:paraId="732ED377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Down</w:t>
            </w:r>
          </w:p>
        </w:tc>
        <w:tc>
          <w:tcPr>
            <w:tcW w:w="1469" w:type="dxa"/>
          </w:tcPr>
          <w:p w14:paraId="66738187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347" w:type="dxa"/>
          </w:tcPr>
          <w:p w14:paraId="783CF746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62" w:type="dxa"/>
          </w:tcPr>
          <w:p w14:paraId="55E73376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21AE1999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 in virus infection at 72 hours</w:t>
            </w:r>
          </w:p>
        </w:tc>
        <w:tc>
          <w:tcPr>
            <w:tcW w:w="3413" w:type="dxa"/>
          </w:tcPr>
          <w:p w14:paraId="2F18D35B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Up </w:t>
            </w:r>
          </w:p>
          <w:p w14:paraId="66711C8D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R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>)</w:t>
            </w:r>
          </w:p>
          <w:p w14:paraId="1C614CE7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5BD0012C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Down </w:t>
            </w:r>
          </w:p>
          <w:p w14:paraId="55C9EB38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S_PBS)</w:t>
            </w:r>
            <w:r w:rsidRPr="009014B2">
              <w:rPr>
                <w:rFonts w:asciiTheme="majorHAnsi" w:hAnsiTheme="majorHAnsi"/>
              </w:rPr>
              <w:t xml:space="preserve"> </w:t>
            </w:r>
          </w:p>
          <w:p w14:paraId="3E51B54F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lastRenderedPageBreak/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R_PBS)</w:t>
            </w:r>
            <w:r w:rsidRPr="009014B2">
              <w:rPr>
                <w:rFonts w:asciiTheme="majorHAnsi" w:hAnsiTheme="majorHAnsi"/>
              </w:rPr>
              <w:t xml:space="preserve"> </w:t>
            </w:r>
          </w:p>
          <w:p w14:paraId="5FA57C1A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R_PBS v. S_PBS)</w:t>
            </w:r>
          </w:p>
        </w:tc>
      </w:tr>
      <w:tr w:rsidR="006048A5" w:rsidRPr="009014B2" w14:paraId="439E0F4B" w14:textId="77777777" w:rsidTr="00090366">
        <w:tc>
          <w:tcPr>
            <w:tcW w:w="0" w:type="auto"/>
            <w:vAlign w:val="center"/>
          </w:tcPr>
          <w:p w14:paraId="384BE6CF" w14:textId="77777777" w:rsidR="006048A5" w:rsidRPr="009014B2" w:rsidRDefault="006048A5" w:rsidP="000D1318">
            <w:pPr>
              <w:rPr>
                <w:rFonts w:asciiTheme="majorHAnsi" w:hAnsiTheme="majorHAnsi" w:cs="Calibri"/>
                <w:color w:val="000000"/>
              </w:rPr>
            </w:pPr>
            <w:r w:rsidRPr="009014B2">
              <w:rPr>
                <w:rFonts w:asciiTheme="majorHAnsi" w:hAnsiTheme="majorHAnsi" w:cs="Calibri"/>
                <w:color w:val="000000"/>
              </w:rPr>
              <w:lastRenderedPageBreak/>
              <w:t>GB47546</w:t>
            </w:r>
          </w:p>
        </w:tc>
        <w:tc>
          <w:tcPr>
            <w:tcW w:w="1994" w:type="dxa"/>
          </w:tcPr>
          <w:p w14:paraId="52E26FE2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  <w:p w14:paraId="53EB2564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proofErr w:type="spellStart"/>
            <w:r w:rsidRPr="006048A5">
              <w:rPr>
                <w:rFonts w:asciiTheme="majorHAnsi" w:hAnsiTheme="majorHAnsi"/>
              </w:rPr>
              <w:t>Apidaecin</w:t>
            </w:r>
            <w:proofErr w:type="spellEnd"/>
            <w:r w:rsidRPr="006048A5">
              <w:rPr>
                <w:rFonts w:asciiTheme="majorHAnsi" w:hAnsiTheme="majorHAnsi"/>
              </w:rPr>
              <w:t xml:space="preserve"> 1 </w:t>
            </w:r>
          </w:p>
          <w:p w14:paraId="7F064391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hyperlink r:id="rId21" w:history="1">
              <w:r w:rsidRPr="006048A5">
                <w:rPr>
                  <w:rStyle w:val="im-displayed-value"/>
                  <w:rFonts w:asciiTheme="majorHAnsi" w:hAnsiTheme="majorHAnsi"/>
                </w:rPr>
                <w:t>406140</w:t>
              </w:r>
            </w:hyperlink>
          </w:p>
          <w:p w14:paraId="2E5B1481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10" w:type="dxa"/>
          </w:tcPr>
          <w:p w14:paraId="772E5208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06" w:type="dxa"/>
          </w:tcPr>
          <w:p w14:paraId="470DED7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</w:t>
            </w:r>
          </w:p>
        </w:tc>
        <w:tc>
          <w:tcPr>
            <w:tcW w:w="1469" w:type="dxa"/>
          </w:tcPr>
          <w:p w14:paraId="7C5B2805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347" w:type="dxa"/>
          </w:tcPr>
          <w:p w14:paraId="501B407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 in DWV</w:t>
            </w:r>
          </w:p>
        </w:tc>
        <w:tc>
          <w:tcPr>
            <w:tcW w:w="1462" w:type="dxa"/>
          </w:tcPr>
          <w:p w14:paraId="408466B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 in virus infection at 72 hours</w:t>
            </w:r>
          </w:p>
        </w:tc>
        <w:tc>
          <w:tcPr>
            <w:tcW w:w="3413" w:type="dxa"/>
          </w:tcPr>
          <w:p w14:paraId="3264C296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Up </w:t>
            </w:r>
          </w:p>
          <w:p w14:paraId="5E89BB00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R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) </w:t>
            </w:r>
          </w:p>
          <w:p w14:paraId="64D7C5EA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R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R_PBS)</w:t>
            </w:r>
            <w:r w:rsidRPr="009014B2">
              <w:rPr>
                <w:rFonts w:asciiTheme="majorHAnsi" w:hAnsiTheme="majorHAnsi"/>
              </w:rPr>
              <w:t xml:space="preserve"> </w:t>
            </w:r>
          </w:p>
          <w:p w14:paraId="44D096D2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R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S_PBS)</w:t>
            </w:r>
            <w:r w:rsidRPr="009014B2">
              <w:rPr>
                <w:rFonts w:asciiTheme="majorHAnsi" w:hAnsiTheme="majorHAnsi"/>
              </w:rPr>
              <w:t xml:space="preserve"> </w:t>
            </w:r>
          </w:p>
          <w:p w14:paraId="1136D6F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7FE0E7E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722CF7D5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R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422C96B2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R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S_control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</w:tc>
      </w:tr>
      <w:tr w:rsidR="006048A5" w:rsidRPr="009014B2" w14:paraId="317DAC8F" w14:textId="77777777" w:rsidTr="00090366">
        <w:tc>
          <w:tcPr>
            <w:tcW w:w="0" w:type="auto"/>
            <w:vAlign w:val="center"/>
          </w:tcPr>
          <w:p w14:paraId="21BD87EA" w14:textId="77777777" w:rsidR="006048A5" w:rsidRPr="009014B2" w:rsidRDefault="006048A5" w:rsidP="000D1318">
            <w:pPr>
              <w:rPr>
                <w:rFonts w:asciiTheme="majorHAnsi" w:hAnsiTheme="majorHAnsi"/>
                <w:color w:val="000000"/>
              </w:rPr>
            </w:pPr>
            <w:r w:rsidRPr="009014B2">
              <w:rPr>
                <w:rFonts w:asciiTheme="majorHAnsi" w:hAnsiTheme="majorHAnsi"/>
                <w:color w:val="000000"/>
              </w:rPr>
              <w:t>GB47618</w:t>
            </w:r>
          </w:p>
        </w:tc>
        <w:tc>
          <w:tcPr>
            <w:tcW w:w="1994" w:type="dxa"/>
          </w:tcPr>
          <w:p w14:paraId="7F13E369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</w:p>
          <w:p w14:paraId="39083752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  <w:r w:rsidRPr="006048A5">
              <w:rPr>
                <w:rFonts w:asciiTheme="majorHAnsi" w:hAnsiTheme="majorHAnsi" w:cs="Calibri"/>
              </w:rPr>
              <w:t xml:space="preserve">Def-2  </w:t>
            </w:r>
          </w:p>
          <w:p w14:paraId="0B3F0827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  <w:r w:rsidRPr="006048A5">
              <w:rPr>
                <w:rFonts w:asciiTheme="majorHAnsi" w:hAnsiTheme="majorHAnsi" w:cs="Calibri"/>
              </w:rPr>
              <w:t>413397</w:t>
            </w:r>
          </w:p>
        </w:tc>
        <w:tc>
          <w:tcPr>
            <w:tcW w:w="1410" w:type="dxa"/>
          </w:tcPr>
          <w:p w14:paraId="0C287EF6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 in immune activation and low aggression</w:t>
            </w:r>
          </w:p>
        </w:tc>
        <w:tc>
          <w:tcPr>
            <w:tcW w:w="1406" w:type="dxa"/>
          </w:tcPr>
          <w:p w14:paraId="089B5F17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</w:t>
            </w:r>
          </w:p>
        </w:tc>
        <w:tc>
          <w:tcPr>
            <w:tcW w:w="1469" w:type="dxa"/>
          </w:tcPr>
          <w:p w14:paraId="4B9B9FEA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347" w:type="dxa"/>
          </w:tcPr>
          <w:p w14:paraId="2C52B471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62" w:type="dxa"/>
          </w:tcPr>
          <w:p w14:paraId="7BE1241F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3413" w:type="dxa"/>
          </w:tcPr>
          <w:p w14:paraId="0733A7A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63B2BAC1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Up </w:t>
            </w:r>
          </w:p>
          <w:p w14:paraId="5AB3743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R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S_PBS)</w:t>
            </w:r>
          </w:p>
        </w:tc>
      </w:tr>
      <w:tr w:rsidR="006048A5" w:rsidRPr="009014B2" w14:paraId="0B6C1F5B" w14:textId="77777777" w:rsidTr="00090366">
        <w:tc>
          <w:tcPr>
            <w:tcW w:w="0" w:type="auto"/>
            <w:vAlign w:val="center"/>
          </w:tcPr>
          <w:p w14:paraId="3D51B03C" w14:textId="77777777" w:rsidR="006048A5" w:rsidRPr="009014B2" w:rsidRDefault="006048A5" w:rsidP="000D1318">
            <w:pPr>
              <w:rPr>
                <w:rFonts w:asciiTheme="majorHAnsi" w:hAnsiTheme="majorHAnsi"/>
                <w:color w:val="000000"/>
              </w:rPr>
            </w:pPr>
            <w:r w:rsidRPr="009014B2">
              <w:rPr>
                <w:rFonts w:asciiTheme="majorHAnsi" w:hAnsiTheme="majorHAnsi"/>
                <w:color w:val="000000"/>
              </w:rPr>
              <w:t>GB47804</w:t>
            </w:r>
          </w:p>
        </w:tc>
        <w:tc>
          <w:tcPr>
            <w:tcW w:w="1994" w:type="dxa"/>
          </w:tcPr>
          <w:p w14:paraId="01E2AFD0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  <w:p w14:paraId="707F7302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r w:rsidRPr="006048A5">
              <w:rPr>
                <w:rFonts w:asciiTheme="majorHAnsi" w:hAnsiTheme="majorHAnsi"/>
              </w:rPr>
              <w:t>Peptidoglycan recognition protein s1</w:t>
            </w:r>
          </w:p>
          <w:p w14:paraId="646C19A0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r w:rsidRPr="006048A5">
              <w:rPr>
                <w:rFonts w:asciiTheme="majorHAnsi" w:hAnsiTheme="majorHAnsi"/>
              </w:rPr>
              <w:t xml:space="preserve"> </w:t>
            </w:r>
            <w:hyperlink r:id="rId22" w:history="1">
              <w:r w:rsidRPr="006048A5">
                <w:rPr>
                  <w:rStyle w:val="im-displayed-value"/>
                  <w:rFonts w:asciiTheme="majorHAnsi" w:hAnsiTheme="majorHAnsi"/>
                </w:rPr>
                <w:t>725158</w:t>
              </w:r>
            </w:hyperlink>
          </w:p>
          <w:p w14:paraId="221FF04F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10" w:type="dxa"/>
          </w:tcPr>
          <w:p w14:paraId="3E52D0BB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06" w:type="dxa"/>
          </w:tcPr>
          <w:p w14:paraId="0A1E5B19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Inconsistent and variable</w:t>
            </w:r>
          </w:p>
        </w:tc>
        <w:tc>
          <w:tcPr>
            <w:tcW w:w="1469" w:type="dxa"/>
          </w:tcPr>
          <w:p w14:paraId="4999744C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347" w:type="dxa"/>
          </w:tcPr>
          <w:p w14:paraId="1F0F5384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62" w:type="dxa"/>
          </w:tcPr>
          <w:p w14:paraId="2A03A281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3413" w:type="dxa"/>
          </w:tcPr>
          <w:p w14:paraId="687E0780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Up </w:t>
            </w:r>
          </w:p>
          <w:p w14:paraId="45F2B522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R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) </w:t>
            </w:r>
          </w:p>
          <w:p w14:paraId="0B1BA7F4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R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R_PBS)</w:t>
            </w:r>
            <w:r w:rsidRPr="009014B2">
              <w:rPr>
                <w:rFonts w:asciiTheme="majorHAnsi" w:hAnsiTheme="majorHAnsi"/>
              </w:rPr>
              <w:t xml:space="preserve"> </w:t>
            </w:r>
          </w:p>
          <w:p w14:paraId="3F0703DF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R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S_PBS)</w:t>
            </w:r>
            <w:r w:rsidRPr="009014B2">
              <w:rPr>
                <w:rFonts w:asciiTheme="majorHAnsi" w:hAnsiTheme="majorHAnsi"/>
              </w:rPr>
              <w:t xml:space="preserve"> </w:t>
            </w:r>
          </w:p>
          <w:p w14:paraId="0B2C5FC0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40620524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</w:tc>
      </w:tr>
      <w:tr w:rsidR="006048A5" w:rsidRPr="009014B2" w14:paraId="136F93BA" w14:textId="77777777" w:rsidTr="00090366">
        <w:tc>
          <w:tcPr>
            <w:tcW w:w="0" w:type="auto"/>
            <w:vAlign w:val="center"/>
          </w:tcPr>
          <w:p w14:paraId="4DFBA167" w14:textId="77777777" w:rsidR="006048A5" w:rsidRPr="009014B2" w:rsidRDefault="006048A5" w:rsidP="000D1318">
            <w:pPr>
              <w:rPr>
                <w:rFonts w:asciiTheme="majorHAnsi" w:hAnsiTheme="majorHAnsi" w:cs="Arial"/>
                <w:color w:val="222222"/>
              </w:rPr>
            </w:pPr>
            <w:r w:rsidRPr="009014B2">
              <w:rPr>
                <w:rFonts w:asciiTheme="majorHAnsi" w:hAnsiTheme="majorHAnsi" w:cs="Arial"/>
                <w:color w:val="222222"/>
              </w:rPr>
              <w:t>GB47805</w:t>
            </w:r>
          </w:p>
        </w:tc>
        <w:tc>
          <w:tcPr>
            <w:tcW w:w="1994" w:type="dxa"/>
          </w:tcPr>
          <w:p w14:paraId="496BC0DD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  <w:p w14:paraId="45D2ACF6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r w:rsidRPr="006048A5">
              <w:rPr>
                <w:rFonts w:asciiTheme="majorHAnsi" w:hAnsiTheme="majorHAnsi"/>
              </w:rPr>
              <w:t xml:space="preserve">Peptidoglycan recognition protein </w:t>
            </w:r>
          </w:p>
          <w:p w14:paraId="3E422891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r w:rsidRPr="006048A5">
              <w:rPr>
                <w:rFonts w:asciiTheme="majorHAnsi" w:hAnsiTheme="majorHAnsi"/>
              </w:rPr>
              <w:t xml:space="preserve">s2 </w:t>
            </w:r>
          </w:p>
          <w:p w14:paraId="0B1B1C4B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hyperlink r:id="rId23" w:history="1">
              <w:r w:rsidRPr="006048A5">
                <w:rPr>
                  <w:rStyle w:val="im-displayed-value"/>
                  <w:rFonts w:asciiTheme="majorHAnsi" w:hAnsiTheme="majorHAnsi"/>
                </w:rPr>
                <w:t>412484</w:t>
              </w:r>
            </w:hyperlink>
          </w:p>
          <w:p w14:paraId="2A192604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10" w:type="dxa"/>
          </w:tcPr>
          <w:p w14:paraId="21D426D8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06" w:type="dxa"/>
          </w:tcPr>
          <w:p w14:paraId="62E2F991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Inconsistent and variable</w:t>
            </w:r>
          </w:p>
        </w:tc>
        <w:tc>
          <w:tcPr>
            <w:tcW w:w="1469" w:type="dxa"/>
          </w:tcPr>
          <w:p w14:paraId="388D2C5B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347" w:type="dxa"/>
          </w:tcPr>
          <w:p w14:paraId="1AEB827E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 in DWV</w:t>
            </w:r>
          </w:p>
        </w:tc>
        <w:tc>
          <w:tcPr>
            <w:tcW w:w="1462" w:type="dxa"/>
          </w:tcPr>
          <w:p w14:paraId="57F9D0AC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 in virus infection @ 6 &amp; 48 hours</w:t>
            </w:r>
          </w:p>
        </w:tc>
        <w:tc>
          <w:tcPr>
            <w:tcW w:w="3413" w:type="dxa"/>
          </w:tcPr>
          <w:p w14:paraId="25C73977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Up </w:t>
            </w:r>
          </w:p>
          <w:p w14:paraId="66F4620B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R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) </w:t>
            </w:r>
          </w:p>
          <w:p w14:paraId="48623BB4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7B993DF5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R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  <w:p w14:paraId="40EACA7A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0A668882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Down </w:t>
            </w:r>
          </w:p>
          <w:p w14:paraId="1A8FA311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R_PBS)</w:t>
            </w:r>
          </w:p>
        </w:tc>
      </w:tr>
      <w:tr w:rsidR="006048A5" w:rsidRPr="009014B2" w14:paraId="4DC608B0" w14:textId="77777777" w:rsidTr="00090366">
        <w:tc>
          <w:tcPr>
            <w:tcW w:w="0" w:type="auto"/>
            <w:vAlign w:val="center"/>
          </w:tcPr>
          <w:p w14:paraId="3A830429" w14:textId="77777777" w:rsidR="006048A5" w:rsidRPr="009014B2" w:rsidRDefault="006048A5" w:rsidP="000D1318">
            <w:pPr>
              <w:rPr>
                <w:rFonts w:asciiTheme="majorHAnsi" w:hAnsiTheme="majorHAnsi"/>
                <w:color w:val="000000"/>
              </w:rPr>
            </w:pPr>
            <w:r w:rsidRPr="009014B2">
              <w:rPr>
                <w:rFonts w:asciiTheme="majorHAnsi" w:hAnsiTheme="majorHAnsi"/>
                <w:color w:val="000000"/>
              </w:rPr>
              <w:t>GB47880</w:t>
            </w:r>
          </w:p>
        </w:tc>
        <w:tc>
          <w:tcPr>
            <w:tcW w:w="1994" w:type="dxa"/>
          </w:tcPr>
          <w:p w14:paraId="4F437E92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  <w:p w14:paraId="6B5B9388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r w:rsidRPr="006048A5">
              <w:rPr>
                <w:rFonts w:asciiTheme="majorHAnsi" w:hAnsiTheme="majorHAnsi"/>
              </w:rPr>
              <w:lastRenderedPageBreak/>
              <w:t xml:space="preserve">Superoxide dismutase 1 </w:t>
            </w:r>
            <w:hyperlink r:id="rId24" w:history="1">
              <w:r w:rsidRPr="006048A5">
                <w:rPr>
                  <w:rStyle w:val="im-displayed-value"/>
                  <w:rFonts w:asciiTheme="majorHAnsi" w:hAnsiTheme="majorHAnsi"/>
                </w:rPr>
                <w:t>409398</w:t>
              </w:r>
            </w:hyperlink>
          </w:p>
          <w:p w14:paraId="3337C936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10" w:type="dxa"/>
          </w:tcPr>
          <w:p w14:paraId="7E2ED961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lastRenderedPageBreak/>
              <w:t>N</w:t>
            </w:r>
          </w:p>
        </w:tc>
        <w:tc>
          <w:tcPr>
            <w:tcW w:w="1406" w:type="dxa"/>
          </w:tcPr>
          <w:p w14:paraId="66566A5A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69" w:type="dxa"/>
          </w:tcPr>
          <w:p w14:paraId="1C3AF250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347" w:type="dxa"/>
          </w:tcPr>
          <w:p w14:paraId="1C6EA4F5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62" w:type="dxa"/>
          </w:tcPr>
          <w:p w14:paraId="5BBAFFD4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3413" w:type="dxa"/>
          </w:tcPr>
          <w:p w14:paraId="2FF54407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Up </w:t>
            </w:r>
          </w:p>
          <w:p w14:paraId="6F3F9C7A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lastRenderedPageBreak/>
              <w:t>(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7662EFA6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(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4C90B2E8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662C5502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</w:tc>
      </w:tr>
      <w:tr w:rsidR="006048A5" w:rsidRPr="009014B2" w14:paraId="1C96D9B1" w14:textId="77777777" w:rsidTr="00090366">
        <w:tc>
          <w:tcPr>
            <w:tcW w:w="0" w:type="auto"/>
            <w:vAlign w:val="center"/>
          </w:tcPr>
          <w:p w14:paraId="41483568" w14:textId="77777777" w:rsidR="006048A5" w:rsidRPr="009014B2" w:rsidRDefault="006048A5" w:rsidP="000D1318">
            <w:pPr>
              <w:rPr>
                <w:rFonts w:asciiTheme="majorHAnsi" w:hAnsiTheme="majorHAnsi"/>
                <w:color w:val="000000"/>
              </w:rPr>
            </w:pPr>
            <w:r w:rsidRPr="009014B2">
              <w:rPr>
                <w:rFonts w:asciiTheme="majorHAnsi" w:hAnsiTheme="majorHAnsi"/>
                <w:color w:val="000000"/>
              </w:rPr>
              <w:lastRenderedPageBreak/>
              <w:t>GB47974</w:t>
            </w:r>
          </w:p>
        </w:tc>
        <w:tc>
          <w:tcPr>
            <w:tcW w:w="1994" w:type="dxa"/>
          </w:tcPr>
          <w:p w14:paraId="0A35BF16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</w:p>
          <w:p w14:paraId="4AF05C79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  <w:r w:rsidRPr="006048A5">
              <w:rPr>
                <w:rFonts w:asciiTheme="majorHAnsi" w:hAnsiTheme="majorHAnsi" w:cs="Calibri"/>
              </w:rPr>
              <w:t>Carboxylesterase</w:t>
            </w:r>
          </w:p>
          <w:p w14:paraId="0218719E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  <w:r w:rsidRPr="006048A5">
              <w:rPr>
                <w:rFonts w:asciiTheme="majorHAnsi" w:hAnsiTheme="majorHAnsi" w:cs="Calibri"/>
              </w:rPr>
              <w:t>726134</w:t>
            </w:r>
          </w:p>
        </w:tc>
        <w:tc>
          <w:tcPr>
            <w:tcW w:w="1410" w:type="dxa"/>
          </w:tcPr>
          <w:p w14:paraId="7ECB5DD6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Down in immune activation and low aggression</w:t>
            </w:r>
          </w:p>
        </w:tc>
        <w:tc>
          <w:tcPr>
            <w:tcW w:w="1406" w:type="dxa"/>
          </w:tcPr>
          <w:p w14:paraId="5ADBD7B9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Down</w:t>
            </w:r>
          </w:p>
        </w:tc>
        <w:tc>
          <w:tcPr>
            <w:tcW w:w="1469" w:type="dxa"/>
          </w:tcPr>
          <w:p w14:paraId="3EEFC43A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347" w:type="dxa"/>
          </w:tcPr>
          <w:p w14:paraId="0F47ADC1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62" w:type="dxa"/>
          </w:tcPr>
          <w:p w14:paraId="4BE17FEE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3413" w:type="dxa"/>
          </w:tcPr>
          <w:p w14:paraId="24F5BDDB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02813FB9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Up </w:t>
            </w:r>
          </w:p>
          <w:p w14:paraId="3376426C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R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) </w:t>
            </w:r>
          </w:p>
          <w:p w14:paraId="5ADEF52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366F30A2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Down </w:t>
            </w:r>
          </w:p>
          <w:p w14:paraId="62A9866C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R_PBS)</w:t>
            </w:r>
          </w:p>
        </w:tc>
      </w:tr>
      <w:tr w:rsidR="006048A5" w:rsidRPr="009014B2" w14:paraId="7FCABF91" w14:textId="77777777" w:rsidTr="00090366">
        <w:tc>
          <w:tcPr>
            <w:tcW w:w="0" w:type="auto"/>
            <w:vAlign w:val="center"/>
          </w:tcPr>
          <w:p w14:paraId="622A29D3" w14:textId="77777777" w:rsidR="006048A5" w:rsidRPr="009014B2" w:rsidRDefault="006048A5" w:rsidP="000D1318">
            <w:pPr>
              <w:rPr>
                <w:rFonts w:asciiTheme="majorHAnsi" w:hAnsiTheme="majorHAnsi"/>
                <w:color w:val="000000"/>
              </w:rPr>
            </w:pPr>
            <w:r w:rsidRPr="009014B2">
              <w:rPr>
                <w:rFonts w:asciiTheme="majorHAnsi" w:hAnsiTheme="majorHAnsi"/>
                <w:color w:val="000000"/>
              </w:rPr>
              <w:t>GB48134</w:t>
            </w:r>
          </w:p>
        </w:tc>
        <w:tc>
          <w:tcPr>
            <w:tcW w:w="1994" w:type="dxa"/>
          </w:tcPr>
          <w:p w14:paraId="06936B48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  <w:r w:rsidRPr="006048A5">
              <w:rPr>
                <w:rFonts w:asciiTheme="majorHAnsi" w:hAnsiTheme="majorHAnsi" w:cs="Calibri"/>
              </w:rPr>
              <w:t xml:space="preserve">Lactate dehydrogenase-like </w:t>
            </w:r>
          </w:p>
          <w:p w14:paraId="608764A6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  <w:r w:rsidRPr="006048A5">
              <w:rPr>
                <w:rFonts w:asciiTheme="majorHAnsi" w:hAnsiTheme="majorHAnsi" w:cs="Calibri"/>
              </w:rPr>
              <w:t>411188</w:t>
            </w:r>
          </w:p>
        </w:tc>
        <w:tc>
          <w:tcPr>
            <w:tcW w:w="1410" w:type="dxa"/>
          </w:tcPr>
          <w:p w14:paraId="452D16AF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 in immune activation and low aggression</w:t>
            </w:r>
          </w:p>
        </w:tc>
        <w:tc>
          <w:tcPr>
            <w:tcW w:w="1406" w:type="dxa"/>
          </w:tcPr>
          <w:p w14:paraId="6DCC245E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 – hub gene with many connections to other DE genes</w:t>
            </w:r>
          </w:p>
        </w:tc>
        <w:tc>
          <w:tcPr>
            <w:tcW w:w="1469" w:type="dxa"/>
          </w:tcPr>
          <w:p w14:paraId="4B9C2076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347" w:type="dxa"/>
          </w:tcPr>
          <w:p w14:paraId="3F96218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62" w:type="dxa"/>
          </w:tcPr>
          <w:p w14:paraId="7D9085D6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3413" w:type="dxa"/>
          </w:tcPr>
          <w:p w14:paraId="2C6B6E7C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Up </w:t>
            </w:r>
          </w:p>
          <w:p w14:paraId="307A5BBF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611E79EA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  <w:p w14:paraId="6937E371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201D534C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Down </w:t>
            </w:r>
          </w:p>
          <w:p w14:paraId="20115E02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55502C92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R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</w:tc>
      </w:tr>
      <w:tr w:rsidR="006048A5" w:rsidRPr="009014B2" w14:paraId="23299CAF" w14:textId="77777777" w:rsidTr="00090366">
        <w:tc>
          <w:tcPr>
            <w:tcW w:w="0" w:type="auto"/>
            <w:vAlign w:val="center"/>
          </w:tcPr>
          <w:p w14:paraId="20241869" w14:textId="77777777" w:rsidR="006048A5" w:rsidRPr="009014B2" w:rsidRDefault="006048A5" w:rsidP="000D1318">
            <w:pPr>
              <w:rPr>
                <w:rFonts w:asciiTheme="majorHAnsi" w:hAnsiTheme="majorHAnsi" w:cs="Arial"/>
                <w:color w:val="222222"/>
              </w:rPr>
            </w:pPr>
            <w:r w:rsidRPr="009014B2">
              <w:rPr>
                <w:rFonts w:asciiTheme="majorHAnsi" w:hAnsiTheme="majorHAnsi" w:cs="Arial"/>
                <w:color w:val="222222"/>
              </w:rPr>
              <w:t>GB48228</w:t>
            </w:r>
          </w:p>
        </w:tc>
        <w:tc>
          <w:tcPr>
            <w:tcW w:w="1994" w:type="dxa"/>
          </w:tcPr>
          <w:p w14:paraId="23C93C01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  <w:p w14:paraId="7A0FAD41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r w:rsidRPr="006048A5">
              <w:rPr>
                <w:rFonts w:asciiTheme="majorHAnsi" w:hAnsiTheme="majorHAnsi"/>
              </w:rPr>
              <w:t>Phospholipase A2</w:t>
            </w:r>
          </w:p>
          <w:p w14:paraId="46768DF9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hyperlink r:id="rId25" w:history="1">
              <w:r w:rsidRPr="006048A5">
                <w:rPr>
                  <w:rStyle w:val="im-displayed-value"/>
                  <w:rFonts w:asciiTheme="majorHAnsi" w:hAnsiTheme="majorHAnsi"/>
                </w:rPr>
                <w:t>406141</w:t>
              </w:r>
            </w:hyperlink>
          </w:p>
          <w:p w14:paraId="4D3170EF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10" w:type="dxa"/>
          </w:tcPr>
          <w:p w14:paraId="7CC654BE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06" w:type="dxa"/>
          </w:tcPr>
          <w:p w14:paraId="5FADE7A5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69" w:type="dxa"/>
          </w:tcPr>
          <w:p w14:paraId="2D9C9110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347" w:type="dxa"/>
          </w:tcPr>
          <w:p w14:paraId="6A75F0C5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62" w:type="dxa"/>
          </w:tcPr>
          <w:p w14:paraId="49A2AD3A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3413" w:type="dxa"/>
          </w:tcPr>
          <w:p w14:paraId="00DC66FC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Up </w:t>
            </w:r>
          </w:p>
          <w:p w14:paraId="22678E04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R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) </w:t>
            </w:r>
          </w:p>
          <w:p w14:paraId="79BFF955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54CD1AF7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5B90594F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R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4BBF14E6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7C91964A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Down </w:t>
            </w:r>
          </w:p>
          <w:p w14:paraId="783F93CF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S_PBS)</w:t>
            </w:r>
            <w:r w:rsidRPr="009014B2">
              <w:rPr>
                <w:rFonts w:asciiTheme="majorHAnsi" w:hAnsiTheme="majorHAnsi"/>
              </w:rPr>
              <w:t xml:space="preserve"> </w:t>
            </w:r>
          </w:p>
          <w:p w14:paraId="3A16610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R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R_PBS)</w:t>
            </w:r>
            <w:r w:rsidRPr="009014B2">
              <w:rPr>
                <w:rFonts w:asciiTheme="majorHAnsi" w:hAnsiTheme="majorHAnsi"/>
              </w:rPr>
              <w:t xml:space="preserve"> </w:t>
            </w:r>
          </w:p>
          <w:p w14:paraId="079490D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R_PBS)</w:t>
            </w:r>
            <w:r w:rsidRPr="009014B2">
              <w:rPr>
                <w:rFonts w:asciiTheme="majorHAnsi" w:hAnsiTheme="majorHAnsi"/>
              </w:rPr>
              <w:t xml:space="preserve"> </w:t>
            </w:r>
          </w:p>
          <w:p w14:paraId="6984B53C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and </w:t>
            </w:r>
            <w:proofErr w:type="spellStart"/>
            <w:r w:rsidRPr="009014B2">
              <w:rPr>
                <w:rFonts w:asciiTheme="majorHAnsi" w:hAnsiTheme="majorHAnsi"/>
              </w:rPr>
              <w:t>Erban</w:t>
            </w:r>
            <w:proofErr w:type="spellEnd"/>
            <w:r w:rsidRPr="009014B2">
              <w:rPr>
                <w:rFonts w:asciiTheme="majorHAnsi" w:hAnsiTheme="majorHAnsi"/>
              </w:rPr>
              <w:t xml:space="preserve"> DWV</w:t>
            </w:r>
          </w:p>
        </w:tc>
      </w:tr>
      <w:tr w:rsidR="006048A5" w:rsidRPr="009014B2" w14:paraId="51096E56" w14:textId="77777777" w:rsidTr="00090366">
        <w:tc>
          <w:tcPr>
            <w:tcW w:w="0" w:type="auto"/>
            <w:vAlign w:val="center"/>
          </w:tcPr>
          <w:p w14:paraId="0E6CAFE8" w14:textId="77777777" w:rsidR="006048A5" w:rsidRPr="009014B2" w:rsidRDefault="006048A5" w:rsidP="000D1318">
            <w:pPr>
              <w:rPr>
                <w:rFonts w:asciiTheme="majorHAnsi" w:hAnsiTheme="majorHAnsi" w:cs="Arial"/>
                <w:color w:val="000000"/>
              </w:rPr>
            </w:pPr>
            <w:r w:rsidRPr="009014B2">
              <w:rPr>
                <w:rFonts w:asciiTheme="majorHAnsi" w:hAnsiTheme="majorHAnsi" w:cs="Arial"/>
                <w:color w:val="000000"/>
              </w:rPr>
              <w:lastRenderedPageBreak/>
              <w:t>GB48505</w:t>
            </w:r>
          </w:p>
        </w:tc>
        <w:tc>
          <w:tcPr>
            <w:tcW w:w="1994" w:type="dxa"/>
          </w:tcPr>
          <w:p w14:paraId="7AA511F2" w14:textId="77777777" w:rsidR="006048A5" w:rsidRPr="006048A5" w:rsidRDefault="006048A5" w:rsidP="000D1318">
            <w:pPr>
              <w:rPr>
                <w:rFonts w:asciiTheme="majorHAnsi" w:hAnsiTheme="majorHAnsi" w:cs="Arial"/>
              </w:rPr>
            </w:pPr>
          </w:p>
          <w:p w14:paraId="29AE79BC" w14:textId="77777777" w:rsidR="006048A5" w:rsidRPr="006048A5" w:rsidRDefault="006048A5" w:rsidP="000D1318">
            <w:pPr>
              <w:rPr>
                <w:rFonts w:asciiTheme="majorHAnsi" w:hAnsiTheme="majorHAnsi" w:cs="Arial"/>
              </w:rPr>
            </w:pPr>
            <w:r w:rsidRPr="006048A5">
              <w:rPr>
                <w:rFonts w:asciiTheme="majorHAnsi" w:hAnsiTheme="majorHAnsi" w:cs="Arial"/>
              </w:rPr>
              <w:t>chitinase like protein 4</w:t>
            </w:r>
          </w:p>
          <w:p w14:paraId="2580EED9" w14:textId="77777777" w:rsidR="006048A5" w:rsidRPr="006048A5" w:rsidRDefault="006048A5" w:rsidP="000D1318">
            <w:hyperlink r:id="rId26" w:history="1">
              <w:r w:rsidRPr="006048A5">
                <w:rPr>
                  <w:rStyle w:val="im-displayed-value"/>
                  <w:rFonts w:ascii="Helvetica Neue" w:hAnsi="Helvetica Neue"/>
                </w:rPr>
                <w:t>413324</w:t>
              </w:r>
            </w:hyperlink>
          </w:p>
          <w:p w14:paraId="5E57D498" w14:textId="77777777" w:rsidR="006048A5" w:rsidRPr="006048A5" w:rsidRDefault="006048A5" w:rsidP="000D1318">
            <w:pPr>
              <w:rPr>
                <w:rFonts w:asciiTheme="majorHAnsi" w:hAnsiTheme="majorHAnsi" w:cs="Arial"/>
              </w:rPr>
            </w:pPr>
          </w:p>
        </w:tc>
        <w:tc>
          <w:tcPr>
            <w:tcW w:w="1410" w:type="dxa"/>
          </w:tcPr>
          <w:p w14:paraId="6A83BC49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06" w:type="dxa"/>
          </w:tcPr>
          <w:p w14:paraId="5ADB1A07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69" w:type="dxa"/>
          </w:tcPr>
          <w:p w14:paraId="228272C2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347" w:type="dxa"/>
          </w:tcPr>
          <w:p w14:paraId="01794BC1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 in DWV</w:t>
            </w:r>
          </w:p>
          <w:p w14:paraId="255BE556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? ambiguous GB ID</w:t>
            </w:r>
          </w:p>
        </w:tc>
        <w:tc>
          <w:tcPr>
            <w:tcW w:w="1462" w:type="dxa"/>
          </w:tcPr>
          <w:p w14:paraId="5179CCE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Up in virus infection at 48 </w:t>
            </w:r>
            <w:proofErr w:type="gramStart"/>
            <w:r w:rsidRPr="009014B2">
              <w:rPr>
                <w:rFonts w:asciiTheme="majorHAnsi" w:hAnsiTheme="majorHAnsi"/>
              </w:rPr>
              <w:t>hours ?</w:t>
            </w:r>
            <w:proofErr w:type="gramEnd"/>
          </w:p>
          <w:p w14:paraId="48B61218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ambiguous GB ID</w:t>
            </w:r>
          </w:p>
        </w:tc>
        <w:tc>
          <w:tcPr>
            <w:tcW w:w="3413" w:type="dxa"/>
          </w:tcPr>
          <w:p w14:paraId="0BE0FAFD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ot DE</w:t>
            </w:r>
          </w:p>
        </w:tc>
      </w:tr>
      <w:tr w:rsidR="006048A5" w:rsidRPr="009014B2" w14:paraId="2BA72EE4" w14:textId="77777777" w:rsidTr="00090366">
        <w:tc>
          <w:tcPr>
            <w:tcW w:w="0" w:type="auto"/>
            <w:vAlign w:val="center"/>
          </w:tcPr>
          <w:p w14:paraId="71DABC72" w14:textId="77777777" w:rsidR="006048A5" w:rsidRPr="009014B2" w:rsidRDefault="006048A5" w:rsidP="000D1318">
            <w:pPr>
              <w:rPr>
                <w:rFonts w:asciiTheme="majorHAnsi" w:hAnsiTheme="majorHAnsi" w:cs="Arial"/>
                <w:color w:val="000000"/>
              </w:rPr>
            </w:pPr>
            <w:r w:rsidRPr="009014B2">
              <w:rPr>
                <w:rFonts w:asciiTheme="majorHAnsi" w:hAnsiTheme="majorHAnsi" w:cs="Arial"/>
                <w:color w:val="000000"/>
              </w:rPr>
              <w:t>GB52829</w:t>
            </w:r>
          </w:p>
        </w:tc>
        <w:tc>
          <w:tcPr>
            <w:tcW w:w="1994" w:type="dxa"/>
          </w:tcPr>
          <w:p w14:paraId="6F7C4E22" w14:textId="77777777" w:rsidR="006048A5" w:rsidRPr="006048A5" w:rsidRDefault="006048A5" w:rsidP="000D1318">
            <w:pPr>
              <w:rPr>
                <w:rFonts w:asciiTheme="majorHAnsi" w:hAnsiTheme="majorHAnsi" w:cs="Arial"/>
              </w:rPr>
            </w:pPr>
          </w:p>
          <w:p w14:paraId="0ECE5DC6" w14:textId="77777777" w:rsidR="006048A5" w:rsidRPr="006048A5" w:rsidRDefault="006048A5" w:rsidP="000D1318">
            <w:pPr>
              <w:rPr>
                <w:rFonts w:asciiTheme="majorHAnsi" w:hAnsiTheme="majorHAnsi" w:cs="Arial"/>
              </w:rPr>
            </w:pPr>
            <w:r w:rsidRPr="006048A5">
              <w:rPr>
                <w:rFonts w:asciiTheme="majorHAnsi" w:hAnsiTheme="majorHAnsi" w:cs="Arial"/>
              </w:rPr>
              <w:t>chitinase like protein 4</w:t>
            </w:r>
          </w:p>
          <w:p w14:paraId="1DF02C4E" w14:textId="77777777" w:rsidR="006048A5" w:rsidRPr="006048A5" w:rsidRDefault="006048A5" w:rsidP="000D1318">
            <w:hyperlink r:id="rId27" w:history="1">
              <w:r w:rsidRPr="006048A5">
                <w:rPr>
                  <w:rStyle w:val="im-displayed-value"/>
                  <w:rFonts w:ascii="Helvetica Neue" w:hAnsi="Helvetica Neue"/>
                </w:rPr>
                <w:t>413324</w:t>
              </w:r>
            </w:hyperlink>
          </w:p>
          <w:p w14:paraId="21E068BB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10" w:type="dxa"/>
          </w:tcPr>
          <w:p w14:paraId="391E90D8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06" w:type="dxa"/>
          </w:tcPr>
          <w:p w14:paraId="64A7902C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69" w:type="dxa"/>
          </w:tcPr>
          <w:p w14:paraId="0B52E2CC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347" w:type="dxa"/>
          </w:tcPr>
          <w:p w14:paraId="05D3546D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 in DWV</w:t>
            </w:r>
          </w:p>
          <w:p w14:paraId="175A8270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? </w:t>
            </w:r>
          </w:p>
          <w:p w14:paraId="064AB5F1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Ambiguous</w:t>
            </w:r>
          </w:p>
          <w:p w14:paraId="7B329B50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GB ID</w:t>
            </w:r>
          </w:p>
        </w:tc>
        <w:tc>
          <w:tcPr>
            <w:tcW w:w="1462" w:type="dxa"/>
          </w:tcPr>
          <w:p w14:paraId="5F7D582D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Up in virus infection at 48 hours </w:t>
            </w:r>
          </w:p>
          <w:p w14:paraId="66ACA9F6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?</w:t>
            </w:r>
          </w:p>
          <w:p w14:paraId="090126A0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ambiguous GB ID</w:t>
            </w:r>
          </w:p>
        </w:tc>
        <w:tc>
          <w:tcPr>
            <w:tcW w:w="3413" w:type="dxa"/>
          </w:tcPr>
          <w:p w14:paraId="0C337CF4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2E4D524A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</w:t>
            </w:r>
          </w:p>
          <w:p w14:paraId="675ABCD1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R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  <w:p w14:paraId="1F0A994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  <w:p w14:paraId="74A65210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</w:tc>
      </w:tr>
      <w:tr w:rsidR="006048A5" w:rsidRPr="009014B2" w14:paraId="6247A813" w14:textId="77777777" w:rsidTr="00090366">
        <w:tc>
          <w:tcPr>
            <w:tcW w:w="0" w:type="auto"/>
            <w:vAlign w:val="center"/>
          </w:tcPr>
          <w:p w14:paraId="47BEBD11" w14:textId="77777777" w:rsidR="006048A5" w:rsidRPr="009014B2" w:rsidRDefault="006048A5" w:rsidP="000D1318">
            <w:pPr>
              <w:rPr>
                <w:rFonts w:asciiTheme="majorHAnsi" w:hAnsiTheme="majorHAnsi"/>
                <w:color w:val="000000"/>
              </w:rPr>
            </w:pPr>
            <w:r w:rsidRPr="009014B2">
              <w:rPr>
                <w:rFonts w:asciiTheme="majorHAnsi" w:hAnsiTheme="majorHAnsi"/>
                <w:color w:val="000000"/>
              </w:rPr>
              <w:t>GB48923</w:t>
            </w:r>
          </w:p>
        </w:tc>
        <w:tc>
          <w:tcPr>
            <w:tcW w:w="1994" w:type="dxa"/>
          </w:tcPr>
          <w:p w14:paraId="7B67FFA7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  <w:p w14:paraId="5FC798A3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r w:rsidRPr="006048A5">
              <w:rPr>
                <w:rFonts w:asciiTheme="majorHAnsi" w:hAnsiTheme="majorHAnsi"/>
              </w:rPr>
              <w:t>dicer</w:t>
            </w:r>
          </w:p>
          <w:p w14:paraId="07377F82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hyperlink r:id="rId28" w:history="1">
              <w:r w:rsidRPr="006048A5">
                <w:rPr>
                  <w:rStyle w:val="im-displayed-value"/>
                  <w:rFonts w:asciiTheme="majorHAnsi" w:hAnsiTheme="majorHAnsi"/>
                </w:rPr>
                <w:t>726766</w:t>
              </w:r>
            </w:hyperlink>
          </w:p>
          <w:p w14:paraId="77234CFB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</w:p>
        </w:tc>
        <w:tc>
          <w:tcPr>
            <w:tcW w:w="1410" w:type="dxa"/>
          </w:tcPr>
          <w:p w14:paraId="204D2036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06" w:type="dxa"/>
          </w:tcPr>
          <w:p w14:paraId="49D9882A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69" w:type="dxa"/>
          </w:tcPr>
          <w:p w14:paraId="39499736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347" w:type="dxa"/>
          </w:tcPr>
          <w:p w14:paraId="573AD84B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62" w:type="dxa"/>
          </w:tcPr>
          <w:p w14:paraId="0788A1BF" w14:textId="77777777" w:rsidR="006048A5" w:rsidRPr="009014B2" w:rsidRDefault="006048A5" w:rsidP="000D1318">
            <w:pPr>
              <w:rPr>
                <w:rFonts w:asciiTheme="majorHAnsi" w:hAnsiTheme="majorHAnsi"/>
                <w:color w:val="000000" w:themeColor="text1"/>
              </w:rPr>
            </w:pPr>
          </w:p>
          <w:p w14:paraId="1FB1D077" w14:textId="77777777" w:rsidR="006048A5" w:rsidRPr="009014B2" w:rsidRDefault="006048A5" w:rsidP="000D1318">
            <w:pPr>
              <w:rPr>
                <w:rFonts w:asciiTheme="majorHAnsi" w:hAnsiTheme="majorHAnsi"/>
                <w:color w:val="000000" w:themeColor="text1"/>
              </w:rPr>
            </w:pPr>
            <w:r w:rsidRPr="009014B2">
              <w:rPr>
                <w:rFonts w:asciiTheme="majorHAnsi" w:hAnsiTheme="majorHAnsi"/>
                <w:color w:val="000000" w:themeColor="text1"/>
              </w:rPr>
              <w:t>Up in virus infection at 72 hours</w:t>
            </w:r>
          </w:p>
        </w:tc>
        <w:tc>
          <w:tcPr>
            <w:tcW w:w="3413" w:type="dxa"/>
          </w:tcPr>
          <w:p w14:paraId="039721ED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57FD3984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</w:t>
            </w:r>
          </w:p>
          <w:p w14:paraId="2894748A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control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</w:tc>
      </w:tr>
      <w:tr w:rsidR="006048A5" w:rsidRPr="009014B2" w14:paraId="2D622831" w14:textId="77777777" w:rsidTr="00090366">
        <w:tc>
          <w:tcPr>
            <w:tcW w:w="0" w:type="auto"/>
            <w:vAlign w:val="center"/>
          </w:tcPr>
          <w:p w14:paraId="6E2CEC1E" w14:textId="77777777" w:rsidR="006048A5" w:rsidRPr="009014B2" w:rsidRDefault="006048A5" w:rsidP="000D1318">
            <w:pPr>
              <w:rPr>
                <w:rFonts w:asciiTheme="majorHAnsi" w:hAnsiTheme="majorHAnsi"/>
                <w:color w:val="000000"/>
              </w:rPr>
            </w:pPr>
            <w:r w:rsidRPr="009014B2">
              <w:rPr>
                <w:rFonts w:asciiTheme="majorHAnsi" w:hAnsiTheme="majorHAnsi"/>
                <w:color w:val="000000"/>
              </w:rPr>
              <w:t>GB49544</w:t>
            </w:r>
          </w:p>
        </w:tc>
        <w:tc>
          <w:tcPr>
            <w:tcW w:w="1994" w:type="dxa"/>
          </w:tcPr>
          <w:p w14:paraId="4C6B2C1D" w14:textId="77777777" w:rsidR="006048A5" w:rsidRPr="006048A5" w:rsidRDefault="006048A5" w:rsidP="000D1318">
            <w:pPr>
              <w:jc w:val="center"/>
              <w:rPr>
                <w:rFonts w:asciiTheme="majorHAnsi" w:hAnsiTheme="majorHAnsi" w:cs="Calibri"/>
              </w:rPr>
            </w:pPr>
          </w:p>
          <w:p w14:paraId="4688400F" w14:textId="77777777" w:rsidR="006048A5" w:rsidRPr="006048A5" w:rsidRDefault="006048A5" w:rsidP="000D1318">
            <w:pPr>
              <w:jc w:val="center"/>
              <w:rPr>
                <w:rFonts w:asciiTheme="majorHAnsi" w:hAnsiTheme="majorHAnsi" w:cs="Calibri"/>
              </w:rPr>
            </w:pPr>
            <w:r w:rsidRPr="006048A5">
              <w:rPr>
                <w:rFonts w:asciiTheme="majorHAnsi" w:hAnsiTheme="majorHAnsi" w:cs="Calibri"/>
              </w:rPr>
              <w:t>Vitellogenin 406088</w:t>
            </w:r>
          </w:p>
        </w:tc>
        <w:tc>
          <w:tcPr>
            <w:tcW w:w="1410" w:type="dxa"/>
          </w:tcPr>
          <w:p w14:paraId="740E4C06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Down in immune activation and low aggression</w:t>
            </w:r>
          </w:p>
        </w:tc>
        <w:tc>
          <w:tcPr>
            <w:tcW w:w="1406" w:type="dxa"/>
          </w:tcPr>
          <w:p w14:paraId="63877472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Down</w:t>
            </w:r>
          </w:p>
        </w:tc>
        <w:tc>
          <w:tcPr>
            <w:tcW w:w="1469" w:type="dxa"/>
          </w:tcPr>
          <w:p w14:paraId="5E8B1367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347" w:type="dxa"/>
          </w:tcPr>
          <w:p w14:paraId="18743607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62" w:type="dxa"/>
          </w:tcPr>
          <w:p w14:paraId="3D497BB1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 in virus infection at 6 hours; Down at 48 hours</w:t>
            </w:r>
          </w:p>
        </w:tc>
        <w:tc>
          <w:tcPr>
            <w:tcW w:w="3413" w:type="dxa"/>
          </w:tcPr>
          <w:p w14:paraId="471B0446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727FDC80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Up </w:t>
            </w:r>
          </w:p>
          <w:p w14:paraId="2E3B09FF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R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) </w:t>
            </w:r>
          </w:p>
          <w:p w14:paraId="29FB39E7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 xml:space="preserve">(R_PBS v. S_PBS) </w:t>
            </w:r>
          </w:p>
          <w:p w14:paraId="25E92A96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7D1383E5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R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  <w:p w14:paraId="70B7EC5D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5AF39582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Down </w:t>
            </w:r>
          </w:p>
          <w:p w14:paraId="4DBB8174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S_PBS)</w:t>
            </w:r>
          </w:p>
        </w:tc>
      </w:tr>
      <w:tr w:rsidR="006048A5" w:rsidRPr="009014B2" w14:paraId="01C822C8" w14:textId="77777777" w:rsidTr="00090366">
        <w:tc>
          <w:tcPr>
            <w:tcW w:w="0" w:type="auto"/>
            <w:vAlign w:val="center"/>
          </w:tcPr>
          <w:p w14:paraId="29ACAC9B" w14:textId="77777777" w:rsidR="006048A5" w:rsidRPr="009014B2" w:rsidRDefault="006048A5" w:rsidP="000D1318">
            <w:pPr>
              <w:rPr>
                <w:rFonts w:asciiTheme="majorHAnsi" w:hAnsiTheme="majorHAnsi"/>
                <w:color w:val="000000"/>
              </w:rPr>
            </w:pPr>
            <w:r w:rsidRPr="009014B2">
              <w:rPr>
                <w:rFonts w:asciiTheme="majorHAnsi" w:hAnsiTheme="majorHAnsi"/>
                <w:color w:val="000000"/>
              </w:rPr>
              <w:t>GB49709</w:t>
            </w:r>
          </w:p>
        </w:tc>
        <w:tc>
          <w:tcPr>
            <w:tcW w:w="1994" w:type="dxa"/>
          </w:tcPr>
          <w:p w14:paraId="606670C0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  <w:r w:rsidRPr="006048A5">
              <w:rPr>
                <w:rFonts w:asciiTheme="majorHAnsi" w:hAnsiTheme="majorHAnsi" w:cs="Calibri"/>
              </w:rPr>
              <w:t>Coiled-coil domain-containing protein 86 551400</w:t>
            </w:r>
          </w:p>
        </w:tc>
        <w:tc>
          <w:tcPr>
            <w:tcW w:w="1410" w:type="dxa"/>
          </w:tcPr>
          <w:p w14:paraId="550069AA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 in immune activation</w:t>
            </w:r>
          </w:p>
          <w:p w14:paraId="0BE27887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lastRenderedPageBreak/>
              <w:t>Down in low aggression</w:t>
            </w:r>
          </w:p>
        </w:tc>
        <w:tc>
          <w:tcPr>
            <w:tcW w:w="1406" w:type="dxa"/>
          </w:tcPr>
          <w:p w14:paraId="0A36776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lastRenderedPageBreak/>
              <w:t>Up</w:t>
            </w:r>
          </w:p>
        </w:tc>
        <w:tc>
          <w:tcPr>
            <w:tcW w:w="1469" w:type="dxa"/>
          </w:tcPr>
          <w:p w14:paraId="668EC81C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347" w:type="dxa"/>
          </w:tcPr>
          <w:p w14:paraId="0E9FCE64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62" w:type="dxa"/>
          </w:tcPr>
          <w:p w14:paraId="23BD7B3E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3413" w:type="dxa"/>
          </w:tcPr>
          <w:p w14:paraId="372DB3BE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6F555F08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Down </w:t>
            </w:r>
          </w:p>
          <w:p w14:paraId="392B9C09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590DCEEC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control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</w:tc>
      </w:tr>
      <w:tr w:rsidR="006048A5" w:rsidRPr="009014B2" w14:paraId="16FF86E2" w14:textId="77777777" w:rsidTr="00090366">
        <w:tc>
          <w:tcPr>
            <w:tcW w:w="0" w:type="auto"/>
            <w:vAlign w:val="center"/>
          </w:tcPr>
          <w:p w14:paraId="75EB0D79" w14:textId="77777777" w:rsidR="006048A5" w:rsidRPr="009014B2" w:rsidRDefault="006048A5" w:rsidP="000D1318">
            <w:pPr>
              <w:rPr>
                <w:rFonts w:asciiTheme="majorHAnsi" w:hAnsiTheme="majorHAnsi"/>
                <w:color w:val="000000"/>
              </w:rPr>
            </w:pPr>
            <w:r w:rsidRPr="009014B2">
              <w:rPr>
                <w:rFonts w:asciiTheme="majorHAnsi" w:hAnsiTheme="majorHAnsi"/>
                <w:color w:val="000000"/>
              </w:rPr>
              <w:t>GB50116</w:t>
            </w:r>
          </w:p>
        </w:tc>
        <w:tc>
          <w:tcPr>
            <w:tcW w:w="1994" w:type="dxa"/>
          </w:tcPr>
          <w:p w14:paraId="5570CB5A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  <w:p w14:paraId="633617EE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r w:rsidRPr="006048A5">
              <w:rPr>
                <w:rFonts w:asciiTheme="majorHAnsi" w:hAnsiTheme="majorHAnsi"/>
              </w:rPr>
              <w:t xml:space="preserve">chymotrypsin inhibitor </w:t>
            </w:r>
          </w:p>
          <w:p w14:paraId="2D40F64E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hyperlink r:id="rId29" w:history="1">
              <w:r w:rsidRPr="006048A5">
                <w:rPr>
                  <w:rStyle w:val="im-displayed-value"/>
                  <w:rFonts w:asciiTheme="majorHAnsi" w:hAnsiTheme="majorHAnsi"/>
                </w:rPr>
                <w:t>725202</w:t>
              </w:r>
            </w:hyperlink>
          </w:p>
          <w:p w14:paraId="3035D6F1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10" w:type="dxa"/>
          </w:tcPr>
          <w:p w14:paraId="1C83B5C4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Brain</w:t>
            </w:r>
          </w:p>
        </w:tc>
        <w:tc>
          <w:tcPr>
            <w:tcW w:w="1406" w:type="dxa"/>
          </w:tcPr>
          <w:p w14:paraId="03E0EE5B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Down </w:t>
            </w:r>
          </w:p>
        </w:tc>
        <w:tc>
          <w:tcPr>
            <w:tcW w:w="1469" w:type="dxa"/>
          </w:tcPr>
          <w:p w14:paraId="6724DDD7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347" w:type="dxa"/>
          </w:tcPr>
          <w:p w14:paraId="0C5F7792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62" w:type="dxa"/>
          </w:tcPr>
          <w:p w14:paraId="457AD62F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Down in virus infection at 72 hours</w:t>
            </w:r>
          </w:p>
        </w:tc>
        <w:tc>
          <w:tcPr>
            <w:tcW w:w="3413" w:type="dxa"/>
          </w:tcPr>
          <w:p w14:paraId="1477A11E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Up </w:t>
            </w:r>
          </w:p>
          <w:p w14:paraId="4C6CBFC8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R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>)</w:t>
            </w:r>
          </w:p>
          <w:p w14:paraId="03064B3B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2380B54E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1BB844E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  <w:p w14:paraId="073770E4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74F285AF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Down (</w:t>
            </w:r>
            <w:proofErr w:type="spellStart"/>
            <w:r w:rsidRPr="009014B2">
              <w:rPr>
                <w:rFonts w:asciiTheme="majorHAnsi" w:hAnsiTheme="majorHAnsi"/>
              </w:rPr>
              <w:t>R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</w:tc>
      </w:tr>
      <w:tr w:rsidR="006048A5" w:rsidRPr="009014B2" w14:paraId="0A2E4EE0" w14:textId="77777777" w:rsidTr="00090366">
        <w:tc>
          <w:tcPr>
            <w:tcW w:w="0" w:type="auto"/>
            <w:vAlign w:val="center"/>
          </w:tcPr>
          <w:p w14:paraId="63E64CC3" w14:textId="77777777" w:rsidR="006048A5" w:rsidRPr="009014B2" w:rsidRDefault="006048A5" w:rsidP="000D1318">
            <w:pPr>
              <w:rPr>
                <w:rFonts w:asciiTheme="majorHAnsi" w:hAnsiTheme="majorHAnsi"/>
                <w:color w:val="000000"/>
              </w:rPr>
            </w:pPr>
            <w:r w:rsidRPr="009014B2">
              <w:rPr>
                <w:rFonts w:asciiTheme="majorHAnsi" w:hAnsiTheme="majorHAnsi"/>
                <w:color w:val="000000"/>
              </w:rPr>
              <w:t>GB50218</w:t>
            </w:r>
          </w:p>
        </w:tc>
        <w:tc>
          <w:tcPr>
            <w:tcW w:w="1994" w:type="dxa"/>
          </w:tcPr>
          <w:p w14:paraId="151BCBAE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</w:p>
          <w:p w14:paraId="666188D5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  <w:r w:rsidRPr="006048A5">
              <w:rPr>
                <w:rFonts w:asciiTheme="majorHAnsi" w:hAnsiTheme="majorHAnsi" w:cs="Calibri"/>
              </w:rPr>
              <w:t>Ornithine aminotransferase, mitochondrial 410583</w:t>
            </w:r>
          </w:p>
        </w:tc>
        <w:tc>
          <w:tcPr>
            <w:tcW w:w="1410" w:type="dxa"/>
          </w:tcPr>
          <w:p w14:paraId="46CB3D2D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Down in immune activation and low aggression</w:t>
            </w:r>
          </w:p>
        </w:tc>
        <w:tc>
          <w:tcPr>
            <w:tcW w:w="1406" w:type="dxa"/>
          </w:tcPr>
          <w:p w14:paraId="7DF6D377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69" w:type="dxa"/>
          </w:tcPr>
          <w:p w14:paraId="011B808F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347" w:type="dxa"/>
          </w:tcPr>
          <w:p w14:paraId="171F9909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62" w:type="dxa"/>
          </w:tcPr>
          <w:p w14:paraId="323EB2C2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 in virus infection at 48 hours</w:t>
            </w:r>
          </w:p>
          <w:p w14:paraId="2A5C7C34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Down in virus infection at 72 hours</w:t>
            </w:r>
          </w:p>
        </w:tc>
        <w:tc>
          <w:tcPr>
            <w:tcW w:w="3413" w:type="dxa"/>
          </w:tcPr>
          <w:p w14:paraId="3915B02B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Up </w:t>
            </w:r>
          </w:p>
          <w:p w14:paraId="10143894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R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) </w:t>
            </w:r>
          </w:p>
          <w:p w14:paraId="72CB448E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7B11DDAA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7771BA1E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Down </w:t>
            </w:r>
          </w:p>
          <w:p w14:paraId="60FDF85F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R_PBS)</w:t>
            </w:r>
            <w:r w:rsidRPr="009014B2">
              <w:rPr>
                <w:rFonts w:asciiTheme="majorHAnsi" w:hAnsiTheme="majorHAnsi"/>
              </w:rPr>
              <w:t xml:space="preserve"> </w:t>
            </w:r>
          </w:p>
        </w:tc>
      </w:tr>
      <w:tr w:rsidR="006048A5" w:rsidRPr="009014B2" w14:paraId="143C51F0" w14:textId="77777777" w:rsidTr="00090366">
        <w:tc>
          <w:tcPr>
            <w:tcW w:w="0" w:type="auto"/>
            <w:vAlign w:val="center"/>
          </w:tcPr>
          <w:p w14:paraId="2D948C3E" w14:textId="77777777" w:rsidR="006048A5" w:rsidRPr="009014B2" w:rsidRDefault="006048A5" w:rsidP="000D1318">
            <w:pPr>
              <w:rPr>
                <w:rFonts w:asciiTheme="majorHAnsi" w:hAnsiTheme="majorHAnsi"/>
                <w:color w:val="000000"/>
              </w:rPr>
            </w:pPr>
            <w:r w:rsidRPr="009014B2">
              <w:rPr>
                <w:rFonts w:asciiTheme="majorHAnsi" w:hAnsiTheme="majorHAnsi"/>
                <w:color w:val="000000"/>
              </w:rPr>
              <w:t>GB50423</w:t>
            </w:r>
          </w:p>
        </w:tc>
        <w:tc>
          <w:tcPr>
            <w:tcW w:w="1994" w:type="dxa"/>
          </w:tcPr>
          <w:p w14:paraId="36D4E816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</w:p>
          <w:p w14:paraId="20D86B5C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  <w:r w:rsidRPr="006048A5">
              <w:rPr>
                <w:rFonts w:asciiTheme="majorHAnsi" w:hAnsiTheme="majorHAnsi" w:cs="Calibri"/>
              </w:rPr>
              <w:t>IRP30</w:t>
            </w:r>
          </w:p>
          <w:p w14:paraId="299B7A52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hyperlink r:id="rId30" w:history="1">
              <w:r w:rsidRPr="006048A5">
                <w:rPr>
                  <w:rStyle w:val="im-displayed-value"/>
                  <w:rFonts w:asciiTheme="majorHAnsi" w:hAnsiTheme="majorHAnsi"/>
                </w:rPr>
                <w:t>408807</w:t>
              </w:r>
            </w:hyperlink>
          </w:p>
          <w:p w14:paraId="4CB063B8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</w:p>
          <w:p w14:paraId="25EE7212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  <w:r w:rsidRPr="006048A5">
              <w:rPr>
                <w:rFonts w:asciiTheme="majorHAnsi" w:hAnsiTheme="majorHAnsi" w:cs="Calibri"/>
              </w:rPr>
              <w:t>Immune response protein</w:t>
            </w:r>
          </w:p>
        </w:tc>
        <w:tc>
          <w:tcPr>
            <w:tcW w:w="1410" w:type="dxa"/>
          </w:tcPr>
          <w:p w14:paraId="479AE96A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Down in immune activation </w:t>
            </w:r>
          </w:p>
          <w:p w14:paraId="1CF96F49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 in low aggression</w:t>
            </w:r>
          </w:p>
        </w:tc>
        <w:tc>
          <w:tcPr>
            <w:tcW w:w="1406" w:type="dxa"/>
          </w:tcPr>
          <w:p w14:paraId="282F0CF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69" w:type="dxa"/>
          </w:tcPr>
          <w:p w14:paraId="3010A06B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347" w:type="dxa"/>
          </w:tcPr>
          <w:p w14:paraId="08E6F00F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62" w:type="dxa"/>
          </w:tcPr>
          <w:p w14:paraId="1E9411FE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31830D00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 in virus infection at 6 hours</w:t>
            </w:r>
          </w:p>
        </w:tc>
        <w:tc>
          <w:tcPr>
            <w:tcW w:w="3413" w:type="dxa"/>
          </w:tcPr>
          <w:p w14:paraId="0B9676AB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Up </w:t>
            </w:r>
          </w:p>
          <w:p w14:paraId="26534468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R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) </w:t>
            </w:r>
          </w:p>
          <w:p w14:paraId="63740BCB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75F5458E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R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  <w:p w14:paraId="5D7A5E7B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3A87854D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Down </w:t>
            </w:r>
          </w:p>
          <w:p w14:paraId="7C11B508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4E5B00D9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R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</w:tc>
      </w:tr>
      <w:tr w:rsidR="006048A5" w:rsidRPr="009014B2" w14:paraId="006E7FE9" w14:textId="77777777" w:rsidTr="00090366">
        <w:tc>
          <w:tcPr>
            <w:tcW w:w="0" w:type="auto"/>
            <w:vAlign w:val="center"/>
          </w:tcPr>
          <w:p w14:paraId="69201424" w14:textId="77777777" w:rsidR="006048A5" w:rsidRPr="009014B2" w:rsidRDefault="006048A5" w:rsidP="000D1318">
            <w:pPr>
              <w:rPr>
                <w:rFonts w:asciiTheme="majorHAnsi" w:hAnsiTheme="majorHAnsi"/>
                <w:color w:val="000000"/>
              </w:rPr>
            </w:pPr>
            <w:r w:rsidRPr="009014B2">
              <w:rPr>
                <w:rFonts w:asciiTheme="majorHAnsi" w:hAnsiTheme="majorHAnsi"/>
                <w:color w:val="000000"/>
              </w:rPr>
              <w:t>GB50955</w:t>
            </w:r>
          </w:p>
        </w:tc>
        <w:tc>
          <w:tcPr>
            <w:tcW w:w="1994" w:type="dxa"/>
          </w:tcPr>
          <w:p w14:paraId="0EB18C83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</w:p>
          <w:p w14:paraId="4C68327D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  <w:r w:rsidRPr="006048A5">
              <w:rPr>
                <w:rFonts w:asciiTheme="majorHAnsi" w:hAnsiTheme="majorHAnsi" w:cs="Calibri"/>
              </w:rPr>
              <w:t>Argonaute-2</w:t>
            </w:r>
          </w:p>
          <w:p w14:paraId="5465C864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hyperlink r:id="rId31" w:history="1">
              <w:r w:rsidRPr="006048A5">
                <w:rPr>
                  <w:rStyle w:val="im-displayed-value"/>
                  <w:rFonts w:asciiTheme="majorHAnsi" w:hAnsiTheme="majorHAnsi"/>
                </w:rPr>
                <w:t>411577</w:t>
              </w:r>
            </w:hyperlink>
          </w:p>
          <w:p w14:paraId="5FC57C24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</w:p>
        </w:tc>
        <w:tc>
          <w:tcPr>
            <w:tcW w:w="1410" w:type="dxa"/>
          </w:tcPr>
          <w:p w14:paraId="36386CC9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06" w:type="dxa"/>
          </w:tcPr>
          <w:p w14:paraId="2DB23097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69" w:type="dxa"/>
          </w:tcPr>
          <w:p w14:paraId="27FED4F8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347" w:type="dxa"/>
          </w:tcPr>
          <w:p w14:paraId="763CE5D6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62" w:type="dxa"/>
          </w:tcPr>
          <w:p w14:paraId="194A4858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 in virus infection at 48 &amp; 72 hours</w:t>
            </w:r>
          </w:p>
        </w:tc>
        <w:tc>
          <w:tcPr>
            <w:tcW w:w="3413" w:type="dxa"/>
          </w:tcPr>
          <w:p w14:paraId="51C60659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</w:t>
            </w:r>
          </w:p>
          <w:p w14:paraId="34EE6EE2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R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>)</w:t>
            </w:r>
          </w:p>
          <w:p w14:paraId="3A2092D1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0EAD370B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Down</w:t>
            </w:r>
          </w:p>
          <w:p w14:paraId="26254FAE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lastRenderedPageBreak/>
              <w:t>(</w:t>
            </w:r>
            <w:proofErr w:type="spellStart"/>
            <w:r w:rsidRPr="009014B2">
              <w:rPr>
                <w:rFonts w:asciiTheme="majorHAnsi" w:hAnsiTheme="majorHAnsi"/>
              </w:rPr>
              <w:t>S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control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</w:tc>
      </w:tr>
      <w:tr w:rsidR="006048A5" w:rsidRPr="009014B2" w14:paraId="60595ED6" w14:textId="77777777" w:rsidTr="00090366">
        <w:tc>
          <w:tcPr>
            <w:tcW w:w="0" w:type="auto"/>
            <w:vAlign w:val="center"/>
          </w:tcPr>
          <w:p w14:paraId="2A2DBBE0" w14:textId="77777777" w:rsidR="006048A5" w:rsidRPr="009014B2" w:rsidRDefault="006048A5" w:rsidP="000D1318">
            <w:pPr>
              <w:rPr>
                <w:rFonts w:asciiTheme="majorHAnsi" w:hAnsiTheme="majorHAnsi"/>
                <w:color w:val="000000"/>
              </w:rPr>
            </w:pPr>
            <w:r w:rsidRPr="009014B2">
              <w:rPr>
                <w:rFonts w:asciiTheme="majorHAnsi" w:hAnsiTheme="majorHAnsi"/>
                <w:color w:val="000000"/>
              </w:rPr>
              <w:lastRenderedPageBreak/>
              <w:t>GB51223</w:t>
            </w:r>
          </w:p>
        </w:tc>
        <w:tc>
          <w:tcPr>
            <w:tcW w:w="1994" w:type="dxa"/>
          </w:tcPr>
          <w:p w14:paraId="378D5CFD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</w:p>
          <w:p w14:paraId="4535285E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  <w:proofErr w:type="spellStart"/>
            <w:r w:rsidRPr="006048A5">
              <w:rPr>
                <w:rFonts w:asciiTheme="majorHAnsi" w:hAnsiTheme="majorHAnsi" w:cs="Calibri"/>
              </w:rPr>
              <w:t>Hymenoptaecin</w:t>
            </w:r>
            <w:proofErr w:type="spellEnd"/>
            <w:r w:rsidRPr="006048A5">
              <w:rPr>
                <w:rFonts w:asciiTheme="majorHAnsi" w:hAnsiTheme="majorHAnsi" w:cs="Calibri"/>
              </w:rPr>
              <w:t xml:space="preserve"> Y 406142</w:t>
            </w:r>
          </w:p>
        </w:tc>
        <w:tc>
          <w:tcPr>
            <w:tcW w:w="1410" w:type="dxa"/>
          </w:tcPr>
          <w:p w14:paraId="235A873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 &amp; Down in immune activation</w:t>
            </w:r>
          </w:p>
          <w:p w14:paraId="63017C54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 in low aggression</w:t>
            </w:r>
          </w:p>
        </w:tc>
        <w:tc>
          <w:tcPr>
            <w:tcW w:w="1406" w:type="dxa"/>
          </w:tcPr>
          <w:p w14:paraId="4B0B835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/Down</w:t>
            </w:r>
          </w:p>
        </w:tc>
        <w:tc>
          <w:tcPr>
            <w:tcW w:w="1469" w:type="dxa"/>
          </w:tcPr>
          <w:p w14:paraId="13B9D4B5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347" w:type="dxa"/>
          </w:tcPr>
          <w:p w14:paraId="5B21D727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62" w:type="dxa"/>
          </w:tcPr>
          <w:p w14:paraId="3C47E43C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 in virus infection at 6 &amp; 48 hours; Down after 72</w:t>
            </w:r>
          </w:p>
        </w:tc>
        <w:tc>
          <w:tcPr>
            <w:tcW w:w="3413" w:type="dxa"/>
          </w:tcPr>
          <w:p w14:paraId="2D0BAF4F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Up </w:t>
            </w:r>
          </w:p>
          <w:p w14:paraId="3451378D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R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) </w:t>
            </w:r>
          </w:p>
          <w:p w14:paraId="2ACCEB80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127347B9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6B933CDA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R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  <w:p w14:paraId="0A925D5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2C1302CF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Down </w:t>
            </w:r>
          </w:p>
          <w:p w14:paraId="705F87E1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R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1BECA3EC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</w:tc>
      </w:tr>
      <w:tr w:rsidR="006048A5" w:rsidRPr="009014B2" w14:paraId="5C10254E" w14:textId="77777777" w:rsidTr="00090366">
        <w:tc>
          <w:tcPr>
            <w:tcW w:w="0" w:type="auto"/>
            <w:vAlign w:val="center"/>
          </w:tcPr>
          <w:p w14:paraId="4F99AB26" w14:textId="77777777" w:rsidR="006048A5" w:rsidRPr="009014B2" w:rsidRDefault="006048A5" w:rsidP="000D1318">
            <w:pPr>
              <w:rPr>
                <w:rFonts w:asciiTheme="majorHAnsi" w:hAnsiTheme="majorHAnsi"/>
                <w:color w:val="000000"/>
              </w:rPr>
            </w:pPr>
            <w:r w:rsidRPr="009014B2">
              <w:rPr>
                <w:rFonts w:asciiTheme="majorHAnsi" w:hAnsiTheme="majorHAnsi"/>
                <w:color w:val="000000"/>
              </w:rPr>
              <w:t>GB51498</w:t>
            </w:r>
          </w:p>
        </w:tc>
        <w:tc>
          <w:tcPr>
            <w:tcW w:w="1994" w:type="dxa"/>
          </w:tcPr>
          <w:p w14:paraId="5547ACD1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  <w:p w14:paraId="39BDA9DD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r w:rsidRPr="006048A5">
              <w:rPr>
                <w:rFonts w:asciiTheme="majorHAnsi" w:hAnsiTheme="majorHAnsi"/>
              </w:rPr>
              <w:t>MyD88</w:t>
            </w:r>
          </w:p>
          <w:p w14:paraId="3C2A5841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hyperlink r:id="rId32" w:history="1">
              <w:r w:rsidRPr="006048A5">
                <w:rPr>
                  <w:rStyle w:val="im-displayed-value"/>
                  <w:rFonts w:asciiTheme="majorHAnsi" w:hAnsiTheme="majorHAnsi"/>
                </w:rPr>
                <w:t>413194</w:t>
              </w:r>
            </w:hyperlink>
          </w:p>
          <w:p w14:paraId="3F888EB4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10" w:type="dxa"/>
          </w:tcPr>
          <w:p w14:paraId="74D7681A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06" w:type="dxa"/>
          </w:tcPr>
          <w:p w14:paraId="06C1B00D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69" w:type="dxa"/>
          </w:tcPr>
          <w:p w14:paraId="4F8B86EA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347" w:type="dxa"/>
          </w:tcPr>
          <w:p w14:paraId="36C38E95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62" w:type="dxa"/>
          </w:tcPr>
          <w:p w14:paraId="0741C03A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Down in virus infection @ 48 hours</w:t>
            </w:r>
          </w:p>
        </w:tc>
        <w:tc>
          <w:tcPr>
            <w:tcW w:w="3413" w:type="dxa"/>
          </w:tcPr>
          <w:p w14:paraId="0078193C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 (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1A6CD410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S_control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</w:tc>
      </w:tr>
      <w:tr w:rsidR="006048A5" w:rsidRPr="009014B2" w14:paraId="37B69932" w14:textId="77777777" w:rsidTr="00090366">
        <w:tc>
          <w:tcPr>
            <w:tcW w:w="0" w:type="auto"/>
            <w:vAlign w:val="center"/>
          </w:tcPr>
          <w:p w14:paraId="72740F37" w14:textId="77777777" w:rsidR="006048A5" w:rsidRPr="009014B2" w:rsidRDefault="006048A5" w:rsidP="000D1318">
            <w:pPr>
              <w:rPr>
                <w:rFonts w:asciiTheme="majorHAnsi" w:hAnsiTheme="majorHAnsi"/>
                <w:color w:val="000000"/>
              </w:rPr>
            </w:pPr>
            <w:r w:rsidRPr="009014B2">
              <w:rPr>
                <w:rFonts w:asciiTheme="majorHAnsi" w:hAnsiTheme="majorHAnsi"/>
                <w:color w:val="000000"/>
              </w:rPr>
              <w:t>GB52023</w:t>
            </w:r>
          </w:p>
        </w:tc>
        <w:tc>
          <w:tcPr>
            <w:tcW w:w="1994" w:type="dxa"/>
          </w:tcPr>
          <w:p w14:paraId="6978AC76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</w:p>
          <w:p w14:paraId="557D11E5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  <w:r w:rsidRPr="006048A5">
              <w:rPr>
                <w:rFonts w:asciiTheme="majorHAnsi" w:hAnsiTheme="majorHAnsi" w:cs="Calibri"/>
              </w:rPr>
              <w:t xml:space="preserve">Cytochrome P450 6AQ1 </w:t>
            </w:r>
          </w:p>
          <w:p w14:paraId="3A244EAA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  <w:r w:rsidRPr="006048A5">
              <w:rPr>
                <w:rFonts w:asciiTheme="majorHAnsi" w:hAnsiTheme="majorHAnsi" w:cs="Calibri"/>
              </w:rPr>
              <w:t>408383</w:t>
            </w:r>
          </w:p>
        </w:tc>
        <w:tc>
          <w:tcPr>
            <w:tcW w:w="1410" w:type="dxa"/>
          </w:tcPr>
          <w:p w14:paraId="1DEAACBF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Down in immune activation and low aggression</w:t>
            </w:r>
          </w:p>
        </w:tc>
        <w:tc>
          <w:tcPr>
            <w:tcW w:w="1406" w:type="dxa"/>
          </w:tcPr>
          <w:p w14:paraId="4EF1DED2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Down</w:t>
            </w:r>
          </w:p>
        </w:tc>
        <w:tc>
          <w:tcPr>
            <w:tcW w:w="1469" w:type="dxa"/>
          </w:tcPr>
          <w:p w14:paraId="2FFE0A69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347" w:type="dxa"/>
          </w:tcPr>
          <w:p w14:paraId="3FE23C1B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62" w:type="dxa"/>
          </w:tcPr>
          <w:p w14:paraId="6528A91B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3413" w:type="dxa"/>
          </w:tcPr>
          <w:p w14:paraId="63EC4DB8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Up </w:t>
            </w:r>
          </w:p>
          <w:p w14:paraId="7B6E6EAC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R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) </w:t>
            </w:r>
          </w:p>
          <w:p w14:paraId="5698ACBA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R_PBS v. S_PBS)</w:t>
            </w:r>
          </w:p>
          <w:p w14:paraId="3A27394E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0DCE4818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Down </w:t>
            </w:r>
          </w:p>
          <w:p w14:paraId="3DB083A1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R_PBS)</w:t>
            </w:r>
          </w:p>
        </w:tc>
      </w:tr>
      <w:tr w:rsidR="006048A5" w:rsidRPr="009014B2" w14:paraId="68C5D91E" w14:textId="77777777" w:rsidTr="00090366">
        <w:tc>
          <w:tcPr>
            <w:tcW w:w="0" w:type="auto"/>
            <w:vAlign w:val="center"/>
          </w:tcPr>
          <w:p w14:paraId="731FE79B" w14:textId="77777777" w:rsidR="006048A5" w:rsidRPr="009014B2" w:rsidRDefault="006048A5" w:rsidP="000D1318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1994" w:type="dxa"/>
          </w:tcPr>
          <w:p w14:paraId="2A051A59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</w:p>
        </w:tc>
        <w:tc>
          <w:tcPr>
            <w:tcW w:w="1410" w:type="dxa"/>
          </w:tcPr>
          <w:p w14:paraId="20D097AF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06" w:type="dxa"/>
          </w:tcPr>
          <w:p w14:paraId="7D57D5C2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69" w:type="dxa"/>
          </w:tcPr>
          <w:p w14:paraId="2DB074BB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347" w:type="dxa"/>
          </w:tcPr>
          <w:p w14:paraId="657AEA25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62" w:type="dxa"/>
          </w:tcPr>
          <w:p w14:paraId="377580D5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3413" w:type="dxa"/>
          </w:tcPr>
          <w:p w14:paraId="31DC3ABB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</w:tr>
      <w:tr w:rsidR="006048A5" w:rsidRPr="009014B2" w14:paraId="14B3BCC4" w14:textId="77777777" w:rsidTr="00090366">
        <w:tc>
          <w:tcPr>
            <w:tcW w:w="0" w:type="auto"/>
            <w:vAlign w:val="center"/>
          </w:tcPr>
          <w:p w14:paraId="09275527" w14:textId="77777777" w:rsidR="006048A5" w:rsidRPr="009014B2" w:rsidRDefault="006048A5" w:rsidP="000D1318">
            <w:pPr>
              <w:rPr>
                <w:rFonts w:asciiTheme="majorHAnsi" w:hAnsiTheme="majorHAnsi" w:cs="Arial"/>
                <w:color w:val="222222"/>
              </w:rPr>
            </w:pPr>
            <w:r w:rsidRPr="009014B2">
              <w:rPr>
                <w:rFonts w:asciiTheme="majorHAnsi" w:hAnsiTheme="majorHAnsi" w:cs="Arial"/>
                <w:color w:val="222222"/>
              </w:rPr>
              <w:t>GB53110</w:t>
            </w:r>
          </w:p>
        </w:tc>
        <w:tc>
          <w:tcPr>
            <w:tcW w:w="1994" w:type="dxa"/>
          </w:tcPr>
          <w:p w14:paraId="44FA794E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  <w:p w14:paraId="580C91C2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proofErr w:type="spellStart"/>
            <w:r w:rsidRPr="006048A5">
              <w:rPr>
                <w:rFonts w:asciiTheme="majorHAnsi" w:hAnsiTheme="majorHAnsi"/>
              </w:rPr>
              <w:t>Apidermin</w:t>
            </w:r>
            <w:proofErr w:type="spellEnd"/>
            <w:r w:rsidRPr="006048A5">
              <w:rPr>
                <w:rFonts w:asciiTheme="majorHAnsi" w:hAnsiTheme="majorHAnsi"/>
              </w:rPr>
              <w:t xml:space="preserve"> 3 </w:t>
            </w:r>
          </w:p>
          <w:p w14:paraId="754092F2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hyperlink r:id="rId33" w:history="1">
              <w:r w:rsidRPr="006048A5">
                <w:rPr>
                  <w:rStyle w:val="im-displayed-value"/>
                  <w:rFonts w:asciiTheme="majorHAnsi" w:hAnsiTheme="majorHAnsi"/>
                </w:rPr>
                <w:t>409716</w:t>
              </w:r>
            </w:hyperlink>
          </w:p>
          <w:p w14:paraId="49523517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10" w:type="dxa"/>
          </w:tcPr>
          <w:p w14:paraId="71CB91D6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06" w:type="dxa"/>
          </w:tcPr>
          <w:p w14:paraId="29A6C0D2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 </w:t>
            </w:r>
          </w:p>
          <w:p w14:paraId="7D3FF859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DE but inconsistent and variable</w:t>
            </w:r>
          </w:p>
        </w:tc>
        <w:tc>
          <w:tcPr>
            <w:tcW w:w="1469" w:type="dxa"/>
          </w:tcPr>
          <w:p w14:paraId="1A277A27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347" w:type="dxa"/>
          </w:tcPr>
          <w:p w14:paraId="7785DB8B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62" w:type="dxa"/>
          </w:tcPr>
          <w:p w14:paraId="6544583C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3413" w:type="dxa"/>
          </w:tcPr>
          <w:p w14:paraId="09F9CFA4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Up </w:t>
            </w:r>
          </w:p>
          <w:p w14:paraId="4F9F71E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 xml:space="preserve">(R_PBS v. 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>)</w:t>
            </w:r>
            <w:r w:rsidRPr="009014B2">
              <w:rPr>
                <w:rFonts w:asciiTheme="majorHAnsi" w:hAnsiTheme="majorHAnsi"/>
              </w:rPr>
              <w:t xml:space="preserve"> </w:t>
            </w:r>
          </w:p>
          <w:p w14:paraId="32E0EADB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799EA1C8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R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55B167C5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11E6E2FC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  <w:p w14:paraId="619E9F08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1D47ECAC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Down </w:t>
            </w:r>
          </w:p>
          <w:p w14:paraId="6B4F322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lastRenderedPageBreak/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R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) </w:t>
            </w:r>
          </w:p>
          <w:p w14:paraId="584356A2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S_PBS)</w:t>
            </w:r>
            <w:r w:rsidRPr="009014B2">
              <w:rPr>
                <w:rFonts w:asciiTheme="majorHAnsi" w:hAnsiTheme="majorHAnsi"/>
              </w:rPr>
              <w:t xml:space="preserve"> </w:t>
            </w:r>
          </w:p>
          <w:p w14:paraId="2A5F70AD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R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R_PBS)</w:t>
            </w:r>
            <w:r w:rsidRPr="009014B2">
              <w:rPr>
                <w:rFonts w:asciiTheme="majorHAnsi" w:hAnsiTheme="majorHAnsi"/>
              </w:rPr>
              <w:t xml:space="preserve"> </w:t>
            </w:r>
          </w:p>
          <w:p w14:paraId="2A725EF0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R_PBS)</w:t>
            </w:r>
            <w:r w:rsidRPr="009014B2">
              <w:rPr>
                <w:rFonts w:asciiTheme="majorHAnsi" w:hAnsiTheme="majorHAnsi"/>
              </w:rPr>
              <w:t xml:space="preserve"> </w:t>
            </w:r>
          </w:p>
          <w:p w14:paraId="00B0D89C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 xml:space="preserve">(R_PBS v. S_PBS) </w:t>
            </w:r>
          </w:p>
          <w:p w14:paraId="1B728DB9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R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</w:tc>
      </w:tr>
      <w:tr w:rsidR="006048A5" w:rsidRPr="009014B2" w14:paraId="56AEE5CA" w14:textId="77777777" w:rsidTr="00090366">
        <w:tc>
          <w:tcPr>
            <w:tcW w:w="0" w:type="auto"/>
            <w:vAlign w:val="center"/>
          </w:tcPr>
          <w:p w14:paraId="4E5D5FEA" w14:textId="77777777" w:rsidR="006048A5" w:rsidRPr="009014B2" w:rsidRDefault="006048A5" w:rsidP="000D1318">
            <w:pPr>
              <w:rPr>
                <w:rFonts w:asciiTheme="majorHAnsi" w:hAnsiTheme="majorHAnsi"/>
                <w:color w:val="000000"/>
              </w:rPr>
            </w:pPr>
            <w:r w:rsidRPr="009014B2">
              <w:rPr>
                <w:rFonts w:asciiTheme="majorHAnsi" w:hAnsiTheme="majorHAnsi"/>
                <w:color w:val="000000"/>
              </w:rPr>
              <w:lastRenderedPageBreak/>
              <w:t>GB53302</w:t>
            </w:r>
          </w:p>
        </w:tc>
        <w:tc>
          <w:tcPr>
            <w:tcW w:w="1994" w:type="dxa"/>
          </w:tcPr>
          <w:p w14:paraId="6F3578BF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</w:p>
          <w:p w14:paraId="71662CB9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r w:rsidRPr="006048A5">
              <w:rPr>
                <w:rFonts w:asciiTheme="majorHAnsi" w:hAnsiTheme="majorHAnsi" w:cs="Calibri"/>
              </w:rPr>
              <w:t>cactus 3; mini-chromosome maintenance complex binding protein</w:t>
            </w:r>
            <w:r w:rsidRPr="006048A5">
              <w:rPr>
                <w:rFonts w:asciiTheme="majorHAnsi" w:hAnsiTheme="majorHAnsi"/>
              </w:rPr>
              <w:t xml:space="preserve"> </w:t>
            </w:r>
          </w:p>
          <w:p w14:paraId="77CEA06D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hyperlink r:id="rId34" w:history="1">
              <w:r w:rsidRPr="006048A5">
                <w:rPr>
                  <w:rStyle w:val="im-displayed-value"/>
                  <w:rFonts w:asciiTheme="majorHAnsi" w:hAnsiTheme="majorHAnsi"/>
                </w:rPr>
                <w:t>552778</w:t>
              </w:r>
            </w:hyperlink>
          </w:p>
          <w:p w14:paraId="4CED731A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</w:p>
        </w:tc>
        <w:tc>
          <w:tcPr>
            <w:tcW w:w="1410" w:type="dxa"/>
          </w:tcPr>
          <w:p w14:paraId="4C658FE0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06" w:type="dxa"/>
          </w:tcPr>
          <w:p w14:paraId="6F4D5FA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69" w:type="dxa"/>
          </w:tcPr>
          <w:p w14:paraId="065AD33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347" w:type="dxa"/>
          </w:tcPr>
          <w:p w14:paraId="6564FD0E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62" w:type="dxa"/>
          </w:tcPr>
          <w:p w14:paraId="6E4CDE65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3413" w:type="dxa"/>
          </w:tcPr>
          <w:p w14:paraId="15FCC081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1C71D96D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 (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control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</w:tc>
      </w:tr>
      <w:tr w:rsidR="006048A5" w:rsidRPr="009014B2" w14:paraId="19670B22" w14:textId="77777777" w:rsidTr="00090366">
        <w:tc>
          <w:tcPr>
            <w:tcW w:w="0" w:type="auto"/>
            <w:vAlign w:val="center"/>
          </w:tcPr>
          <w:p w14:paraId="172AE88E" w14:textId="77777777" w:rsidR="006048A5" w:rsidRPr="009014B2" w:rsidRDefault="006048A5" w:rsidP="000D1318">
            <w:pPr>
              <w:rPr>
                <w:rFonts w:asciiTheme="majorHAnsi" w:hAnsiTheme="majorHAnsi"/>
                <w:color w:val="000000"/>
              </w:rPr>
            </w:pPr>
            <w:r w:rsidRPr="009014B2">
              <w:rPr>
                <w:rFonts w:asciiTheme="majorHAnsi" w:hAnsiTheme="majorHAnsi"/>
                <w:color w:val="000000"/>
              </w:rPr>
              <w:t>GB54097</w:t>
            </w:r>
          </w:p>
        </w:tc>
        <w:tc>
          <w:tcPr>
            <w:tcW w:w="1994" w:type="dxa"/>
          </w:tcPr>
          <w:p w14:paraId="64284B14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</w:p>
          <w:p w14:paraId="78D520A5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</w:p>
          <w:p w14:paraId="235246BD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  <w:r w:rsidRPr="006048A5">
              <w:rPr>
                <w:rFonts w:asciiTheme="majorHAnsi" w:hAnsiTheme="majorHAnsi" w:cs="Calibri"/>
              </w:rPr>
              <w:t>Malvolio Y 494509</w:t>
            </w:r>
          </w:p>
        </w:tc>
        <w:tc>
          <w:tcPr>
            <w:tcW w:w="1410" w:type="dxa"/>
          </w:tcPr>
          <w:p w14:paraId="2670909C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4768833E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Up in immune activation and low </w:t>
            </w:r>
            <w:proofErr w:type="spellStart"/>
            <w:r w:rsidRPr="009014B2">
              <w:rPr>
                <w:rFonts w:asciiTheme="majorHAnsi" w:hAnsiTheme="majorHAnsi"/>
              </w:rPr>
              <w:t>agression</w:t>
            </w:r>
            <w:proofErr w:type="spellEnd"/>
          </w:p>
        </w:tc>
        <w:tc>
          <w:tcPr>
            <w:tcW w:w="1406" w:type="dxa"/>
          </w:tcPr>
          <w:p w14:paraId="0F7FC1CF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</w:t>
            </w:r>
          </w:p>
        </w:tc>
        <w:tc>
          <w:tcPr>
            <w:tcW w:w="1469" w:type="dxa"/>
          </w:tcPr>
          <w:p w14:paraId="333AE556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347" w:type="dxa"/>
          </w:tcPr>
          <w:p w14:paraId="757CE47D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62" w:type="dxa"/>
          </w:tcPr>
          <w:p w14:paraId="53567DDB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3413" w:type="dxa"/>
          </w:tcPr>
          <w:p w14:paraId="38270A82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Up </w:t>
            </w:r>
          </w:p>
          <w:p w14:paraId="4CCAEFCC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R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) </w:t>
            </w:r>
          </w:p>
          <w:p w14:paraId="205E4565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  <w:p w14:paraId="5B98F6D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1641F344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7B1E3FC8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Down </w:t>
            </w:r>
          </w:p>
          <w:p w14:paraId="5281D1D1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S_PBS)</w:t>
            </w:r>
            <w:r w:rsidRPr="009014B2">
              <w:rPr>
                <w:rFonts w:asciiTheme="majorHAnsi" w:hAnsiTheme="majorHAnsi"/>
              </w:rPr>
              <w:t xml:space="preserve"> </w:t>
            </w:r>
          </w:p>
          <w:p w14:paraId="595B29FF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R_PBS)</w:t>
            </w:r>
          </w:p>
        </w:tc>
      </w:tr>
      <w:tr w:rsidR="006048A5" w:rsidRPr="009014B2" w14:paraId="3B476E3D" w14:textId="77777777" w:rsidTr="00090366">
        <w:tc>
          <w:tcPr>
            <w:tcW w:w="0" w:type="auto"/>
            <w:vAlign w:val="center"/>
          </w:tcPr>
          <w:p w14:paraId="2122D59F" w14:textId="77777777" w:rsidR="006048A5" w:rsidRPr="009014B2" w:rsidRDefault="006048A5" w:rsidP="000D1318">
            <w:pPr>
              <w:rPr>
                <w:rFonts w:asciiTheme="majorHAnsi" w:hAnsiTheme="majorHAnsi"/>
                <w:color w:val="000000"/>
              </w:rPr>
            </w:pPr>
            <w:r w:rsidRPr="009014B2">
              <w:rPr>
                <w:rFonts w:asciiTheme="majorHAnsi" w:hAnsiTheme="majorHAnsi"/>
                <w:color w:val="000000"/>
              </w:rPr>
              <w:t>GB54506</w:t>
            </w:r>
          </w:p>
        </w:tc>
        <w:tc>
          <w:tcPr>
            <w:tcW w:w="1994" w:type="dxa"/>
          </w:tcPr>
          <w:p w14:paraId="5069E610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  <w:p w14:paraId="09ABE196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r w:rsidRPr="006048A5">
              <w:rPr>
                <w:rFonts w:asciiTheme="majorHAnsi" w:hAnsiTheme="majorHAnsi"/>
              </w:rPr>
              <w:t>Sushi domain containing membrane protein with scavenger receptor activity</w:t>
            </w:r>
          </w:p>
          <w:p w14:paraId="21F9EEF1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hyperlink r:id="rId35" w:history="1">
              <w:r w:rsidRPr="006048A5">
                <w:rPr>
                  <w:rStyle w:val="im-displayed-value"/>
                  <w:rFonts w:asciiTheme="majorHAnsi" w:hAnsiTheme="majorHAnsi"/>
                </w:rPr>
                <w:t>411253</w:t>
              </w:r>
            </w:hyperlink>
          </w:p>
          <w:p w14:paraId="0C5056EA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10" w:type="dxa"/>
          </w:tcPr>
          <w:p w14:paraId="01230DCD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lastRenderedPageBreak/>
              <w:t>N</w:t>
            </w:r>
          </w:p>
        </w:tc>
        <w:tc>
          <w:tcPr>
            <w:tcW w:w="1406" w:type="dxa"/>
          </w:tcPr>
          <w:p w14:paraId="38D52D31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69" w:type="dxa"/>
          </w:tcPr>
          <w:p w14:paraId="653381B9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347" w:type="dxa"/>
          </w:tcPr>
          <w:p w14:paraId="0404821C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62" w:type="dxa"/>
          </w:tcPr>
          <w:p w14:paraId="3C000EDD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 in virus infection at 48 hours</w:t>
            </w:r>
          </w:p>
        </w:tc>
        <w:tc>
          <w:tcPr>
            <w:tcW w:w="3413" w:type="dxa"/>
          </w:tcPr>
          <w:p w14:paraId="694711F1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Up </w:t>
            </w:r>
          </w:p>
          <w:p w14:paraId="66884CB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R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) </w:t>
            </w:r>
          </w:p>
          <w:p w14:paraId="15F35C6D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342D7C91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  <w:p w14:paraId="50109EA4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28A2DCDC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Down </w:t>
            </w:r>
          </w:p>
          <w:p w14:paraId="0AFFB140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S_PBS)</w:t>
            </w:r>
            <w:r w:rsidRPr="009014B2">
              <w:rPr>
                <w:rFonts w:asciiTheme="majorHAnsi" w:hAnsiTheme="majorHAnsi"/>
              </w:rPr>
              <w:t xml:space="preserve"> </w:t>
            </w:r>
          </w:p>
          <w:p w14:paraId="0E3FA91D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lastRenderedPageBreak/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R_PBS)</w:t>
            </w:r>
          </w:p>
        </w:tc>
      </w:tr>
      <w:tr w:rsidR="006048A5" w:rsidRPr="009014B2" w14:paraId="17A6D92F" w14:textId="77777777" w:rsidTr="00090366">
        <w:tc>
          <w:tcPr>
            <w:tcW w:w="0" w:type="auto"/>
            <w:vAlign w:val="center"/>
          </w:tcPr>
          <w:p w14:paraId="3E5CF68C" w14:textId="77777777" w:rsidR="006048A5" w:rsidRPr="009014B2" w:rsidRDefault="006048A5" w:rsidP="000D1318">
            <w:pPr>
              <w:rPr>
                <w:rFonts w:asciiTheme="majorHAnsi" w:hAnsiTheme="majorHAnsi"/>
                <w:color w:val="000000"/>
              </w:rPr>
            </w:pPr>
            <w:r w:rsidRPr="009014B2">
              <w:rPr>
                <w:rFonts w:asciiTheme="majorHAnsi" w:hAnsiTheme="majorHAnsi"/>
                <w:color w:val="000000"/>
              </w:rPr>
              <w:lastRenderedPageBreak/>
              <w:t>GB54571</w:t>
            </w:r>
          </w:p>
        </w:tc>
        <w:tc>
          <w:tcPr>
            <w:tcW w:w="1994" w:type="dxa"/>
          </w:tcPr>
          <w:p w14:paraId="0F6B3147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</w:p>
          <w:p w14:paraId="1E4E3129" w14:textId="77777777" w:rsidR="006048A5" w:rsidRPr="006048A5" w:rsidRDefault="006048A5" w:rsidP="000D1318">
            <w:pPr>
              <w:rPr>
                <w:rFonts w:asciiTheme="majorHAnsi" w:hAnsiTheme="majorHAnsi" w:cs="Calibri"/>
              </w:rPr>
            </w:pPr>
            <w:r w:rsidRPr="006048A5">
              <w:rPr>
                <w:rFonts w:asciiTheme="majorHAnsi" w:hAnsiTheme="majorHAnsi" w:cs="Calibri"/>
              </w:rPr>
              <w:t>FACT complex subunit Ssrp1 N 726058</w:t>
            </w:r>
          </w:p>
        </w:tc>
        <w:tc>
          <w:tcPr>
            <w:tcW w:w="1410" w:type="dxa"/>
          </w:tcPr>
          <w:p w14:paraId="38C0A67F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51C01D3E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 in immune activation</w:t>
            </w:r>
          </w:p>
          <w:p w14:paraId="522EBBD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Down in low aggression</w:t>
            </w:r>
          </w:p>
        </w:tc>
        <w:tc>
          <w:tcPr>
            <w:tcW w:w="1406" w:type="dxa"/>
          </w:tcPr>
          <w:p w14:paraId="65E8617F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</w:t>
            </w:r>
          </w:p>
        </w:tc>
        <w:tc>
          <w:tcPr>
            <w:tcW w:w="1469" w:type="dxa"/>
          </w:tcPr>
          <w:p w14:paraId="1EF128CB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347" w:type="dxa"/>
          </w:tcPr>
          <w:p w14:paraId="24B6BD8D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62" w:type="dxa"/>
          </w:tcPr>
          <w:p w14:paraId="1192A0D8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3413" w:type="dxa"/>
          </w:tcPr>
          <w:p w14:paraId="4131310C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Up </w:t>
            </w:r>
          </w:p>
          <w:p w14:paraId="17336424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29957732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660A82E4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Down </w:t>
            </w:r>
          </w:p>
          <w:p w14:paraId="3C4C5AD7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5845C72A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07F68707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control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</w:tc>
      </w:tr>
      <w:tr w:rsidR="006048A5" w:rsidRPr="009014B2" w14:paraId="6D04C26B" w14:textId="77777777" w:rsidTr="00090366">
        <w:tc>
          <w:tcPr>
            <w:tcW w:w="0" w:type="auto"/>
            <w:vAlign w:val="center"/>
          </w:tcPr>
          <w:p w14:paraId="76E6980B" w14:textId="77777777" w:rsidR="006048A5" w:rsidRPr="009014B2" w:rsidRDefault="006048A5" w:rsidP="000D1318">
            <w:pPr>
              <w:rPr>
                <w:rFonts w:asciiTheme="majorHAnsi" w:hAnsiTheme="majorHAnsi"/>
                <w:color w:val="000000"/>
              </w:rPr>
            </w:pPr>
            <w:r w:rsidRPr="009014B2">
              <w:rPr>
                <w:rFonts w:asciiTheme="majorHAnsi" w:hAnsiTheme="majorHAnsi"/>
                <w:color w:val="000000"/>
              </w:rPr>
              <w:t>GB54774</w:t>
            </w:r>
          </w:p>
        </w:tc>
        <w:tc>
          <w:tcPr>
            <w:tcW w:w="1994" w:type="dxa"/>
          </w:tcPr>
          <w:p w14:paraId="0763D224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  <w:p w14:paraId="1B81512C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r w:rsidRPr="006048A5">
              <w:rPr>
                <w:rFonts w:asciiTheme="majorHAnsi" w:hAnsiTheme="majorHAnsi"/>
              </w:rPr>
              <w:t xml:space="preserve">armadillo </w:t>
            </w:r>
          </w:p>
          <w:p w14:paraId="4B13D143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hyperlink r:id="rId36" w:history="1">
              <w:r w:rsidRPr="006048A5">
                <w:rPr>
                  <w:rStyle w:val="im-displayed-value"/>
                  <w:rFonts w:asciiTheme="majorHAnsi" w:hAnsiTheme="majorHAnsi"/>
                </w:rPr>
                <w:t>408399</w:t>
              </w:r>
            </w:hyperlink>
          </w:p>
          <w:p w14:paraId="524FCDBB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10" w:type="dxa"/>
          </w:tcPr>
          <w:p w14:paraId="5A946955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06" w:type="dxa"/>
          </w:tcPr>
          <w:p w14:paraId="0A99B906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69" w:type="dxa"/>
          </w:tcPr>
          <w:p w14:paraId="465BD82C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347" w:type="dxa"/>
          </w:tcPr>
          <w:p w14:paraId="4C80E447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62" w:type="dxa"/>
          </w:tcPr>
          <w:p w14:paraId="07C25EE6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3413" w:type="dxa"/>
          </w:tcPr>
          <w:p w14:paraId="46BF4EA2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Up </w:t>
            </w:r>
          </w:p>
          <w:p w14:paraId="343875B8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7508D7A7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R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6F460A44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</w:tc>
      </w:tr>
      <w:tr w:rsidR="006048A5" w:rsidRPr="009014B2" w14:paraId="521AD8FE" w14:textId="77777777" w:rsidTr="00090366">
        <w:tc>
          <w:tcPr>
            <w:tcW w:w="0" w:type="auto"/>
            <w:vAlign w:val="center"/>
          </w:tcPr>
          <w:p w14:paraId="6AA37C7A" w14:textId="77777777" w:rsidR="006048A5" w:rsidRPr="009014B2" w:rsidRDefault="006048A5" w:rsidP="000D1318">
            <w:pPr>
              <w:rPr>
                <w:rFonts w:asciiTheme="majorHAnsi" w:hAnsiTheme="majorHAnsi"/>
                <w:color w:val="000000"/>
              </w:rPr>
            </w:pPr>
            <w:r w:rsidRPr="009014B2">
              <w:rPr>
                <w:rFonts w:asciiTheme="majorHAnsi" w:hAnsiTheme="majorHAnsi"/>
                <w:color w:val="000000"/>
              </w:rPr>
              <w:t>GB55204</w:t>
            </w:r>
          </w:p>
        </w:tc>
        <w:tc>
          <w:tcPr>
            <w:tcW w:w="1994" w:type="dxa"/>
          </w:tcPr>
          <w:p w14:paraId="1CEB4D08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r w:rsidRPr="006048A5">
              <w:rPr>
                <w:rFonts w:asciiTheme="majorHAnsi" w:hAnsiTheme="majorHAnsi"/>
              </w:rPr>
              <w:t xml:space="preserve">Major royal jelly protein 3 </w:t>
            </w:r>
          </w:p>
          <w:p w14:paraId="09F6F74A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hyperlink r:id="rId37" w:history="1">
              <w:r w:rsidRPr="006048A5">
                <w:rPr>
                  <w:rStyle w:val="im-displayed-value"/>
                  <w:rFonts w:asciiTheme="majorHAnsi" w:hAnsiTheme="majorHAnsi"/>
                </w:rPr>
                <w:t>406121</w:t>
              </w:r>
            </w:hyperlink>
          </w:p>
          <w:p w14:paraId="62797B04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10" w:type="dxa"/>
          </w:tcPr>
          <w:p w14:paraId="69713DF0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06" w:type="dxa"/>
          </w:tcPr>
          <w:p w14:paraId="3862193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69" w:type="dxa"/>
          </w:tcPr>
          <w:p w14:paraId="266D7A6B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347" w:type="dxa"/>
          </w:tcPr>
          <w:p w14:paraId="50FE19E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62" w:type="dxa"/>
          </w:tcPr>
          <w:p w14:paraId="3F33EA17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 in virus infection at 6 hours</w:t>
            </w:r>
          </w:p>
        </w:tc>
        <w:tc>
          <w:tcPr>
            <w:tcW w:w="3413" w:type="dxa"/>
          </w:tcPr>
          <w:p w14:paraId="45A838EA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619C4A90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Down </w:t>
            </w:r>
          </w:p>
          <w:p w14:paraId="43E5632F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R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</w:tc>
      </w:tr>
      <w:tr w:rsidR="006048A5" w:rsidRPr="009014B2" w14:paraId="074E42E5" w14:textId="77777777" w:rsidTr="00090366">
        <w:tc>
          <w:tcPr>
            <w:tcW w:w="0" w:type="auto"/>
            <w:vAlign w:val="center"/>
          </w:tcPr>
          <w:p w14:paraId="6B0356B9" w14:textId="77777777" w:rsidR="006048A5" w:rsidRPr="009014B2" w:rsidRDefault="006048A5" w:rsidP="000D1318">
            <w:pPr>
              <w:rPr>
                <w:rFonts w:asciiTheme="majorHAnsi" w:hAnsiTheme="majorHAnsi"/>
                <w:color w:val="000000"/>
              </w:rPr>
            </w:pPr>
            <w:r w:rsidRPr="009014B2">
              <w:rPr>
                <w:rFonts w:asciiTheme="majorHAnsi" w:hAnsiTheme="majorHAnsi"/>
                <w:color w:val="000000"/>
              </w:rPr>
              <w:t>GB55205</w:t>
            </w:r>
          </w:p>
        </w:tc>
        <w:tc>
          <w:tcPr>
            <w:tcW w:w="1994" w:type="dxa"/>
          </w:tcPr>
          <w:p w14:paraId="7A22D7DC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  <w:p w14:paraId="25C01F6A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r w:rsidRPr="006048A5">
              <w:rPr>
                <w:rFonts w:asciiTheme="majorHAnsi" w:hAnsiTheme="majorHAnsi"/>
              </w:rPr>
              <w:t xml:space="preserve">Major royal jelly protein 1 </w:t>
            </w:r>
          </w:p>
          <w:p w14:paraId="5681EF29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hyperlink r:id="rId38" w:history="1">
              <w:r w:rsidRPr="006048A5">
                <w:rPr>
                  <w:rStyle w:val="im-displayed-value"/>
                  <w:rFonts w:asciiTheme="majorHAnsi" w:hAnsiTheme="majorHAnsi"/>
                </w:rPr>
                <w:t>406090</w:t>
              </w:r>
            </w:hyperlink>
          </w:p>
          <w:p w14:paraId="51C0E6F0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10" w:type="dxa"/>
          </w:tcPr>
          <w:p w14:paraId="7068665E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06" w:type="dxa"/>
          </w:tcPr>
          <w:p w14:paraId="702C148A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Down</w:t>
            </w:r>
          </w:p>
        </w:tc>
        <w:tc>
          <w:tcPr>
            <w:tcW w:w="1469" w:type="dxa"/>
          </w:tcPr>
          <w:p w14:paraId="661CDDA7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347" w:type="dxa"/>
          </w:tcPr>
          <w:p w14:paraId="7C7042AE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62" w:type="dxa"/>
          </w:tcPr>
          <w:p w14:paraId="79BB0671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3413" w:type="dxa"/>
          </w:tcPr>
          <w:p w14:paraId="16F3195C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</w:t>
            </w:r>
          </w:p>
          <w:p w14:paraId="07209F17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 (</w:t>
            </w:r>
            <w:proofErr w:type="spellStart"/>
            <w:r w:rsidRPr="009014B2">
              <w:rPr>
                <w:rFonts w:asciiTheme="majorHAnsi" w:hAnsiTheme="majorHAnsi"/>
              </w:rPr>
              <w:t>S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0983DF78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R_PBS)</w:t>
            </w:r>
          </w:p>
          <w:p w14:paraId="2320B538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38D4E8C8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Down </w:t>
            </w:r>
          </w:p>
          <w:p w14:paraId="5AF3066A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R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3849EE78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R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</w:tc>
      </w:tr>
      <w:tr w:rsidR="006048A5" w:rsidRPr="009014B2" w14:paraId="4B31513A" w14:textId="77777777" w:rsidTr="00090366">
        <w:tc>
          <w:tcPr>
            <w:tcW w:w="0" w:type="auto"/>
            <w:vAlign w:val="center"/>
          </w:tcPr>
          <w:p w14:paraId="606901BD" w14:textId="77777777" w:rsidR="006048A5" w:rsidRPr="009014B2" w:rsidRDefault="006048A5" w:rsidP="000D1318">
            <w:pPr>
              <w:rPr>
                <w:rFonts w:asciiTheme="majorHAnsi" w:hAnsiTheme="majorHAnsi"/>
                <w:color w:val="000000"/>
              </w:rPr>
            </w:pPr>
            <w:r w:rsidRPr="009014B2">
              <w:rPr>
                <w:rFonts w:asciiTheme="majorHAnsi" w:hAnsiTheme="majorHAnsi"/>
                <w:color w:val="000000"/>
              </w:rPr>
              <w:t>GB55212</w:t>
            </w:r>
          </w:p>
        </w:tc>
        <w:tc>
          <w:tcPr>
            <w:tcW w:w="1994" w:type="dxa"/>
          </w:tcPr>
          <w:p w14:paraId="3774927E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r w:rsidRPr="006048A5">
              <w:rPr>
                <w:rFonts w:asciiTheme="majorHAnsi" w:hAnsiTheme="majorHAnsi"/>
              </w:rPr>
              <w:t>Major royal jelly protein 2</w:t>
            </w:r>
          </w:p>
          <w:p w14:paraId="0E24B5A8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hyperlink r:id="rId39" w:history="1">
              <w:r w:rsidRPr="006048A5">
                <w:rPr>
                  <w:rStyle w:val="im-displayed-value"/>
                  <w:rFonts w:asciiTheme="majorHAnsi" w:hAnsiTheme="majorHAnsi"/>
                </w:rPr>
                <w:t>406091</w:t>
              </w:r>
            </w:hyperlink>
          </w:p>
          <w:p w14:paraId="3159A541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10" w:type="dxa"/>
          </w:tcPr>
          <w:p w14:paraId="5725836E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06" w:type="dxa"/>
          </w:tcPr>
          <w:p w14:paraId="5530047A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69" w:type="dxa"/>
          </w:tcPr>
          <w:p w14:paraId="2E289D47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347" w:type="dxa"/>
          </w:tcPr>
          <w:p w14:paraId="67268847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62" w:type="dxa"/>
          </w:tcPr>
          <w:p w14:paraId="4C4703AE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3413" w:type="dxa"/>
          </w:tcPr>
          <w:p w14:paraId="5B64F5AA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Down </w:t>
            </w: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R_PBS)</w:t>
            </w:r>
          </w:p>
        </w:tc>
      </w:tr>
      <w:tr w:rsidR="006048A5" w:rsidRPr="009014B2" w14:paraId="4BCB8525" w14:textId="77777777" w:rsidTr="00090366">
        <w:tc>
          <w:tcPr>
            <w:tcW w:w="0" w:type="auto"/>
            <w:vAlign w:val="center"/>
          </w:tcPr>
          <w:p w14:paraId="3E05E913" w14:textId="77777777" w:rsidR="006048A5" w:rsidRPr="009014B2" w:rsidRDefault="006048A5" w:rsidP="000D1318">
            <w:pPr>
              <w:rPr>
                <w:rFonts w:asciiTheme="majorHAnsi" w:hAnsiTheme="majorHAnsi"/>
                <w:color w:val="000000"/>
              </w:rPr>
            </w:pPr>
            <w:r w:rsidRPr="009014B2">
              <w:rPr>
                <w:rFonts w:asciiTheme="majorHAnsi" w:hAnsiTheme="majorHAnsi"/>
                <w:color w:val="000000"/>
              </w:rPr>
              <w:t>GB42218</w:t>
            </w:r>
          </w:p>
        </w:tc>
        <w:tc>
          <w:tcPr>
            <w:tcW w:w="1994" w:type="dxa"/>
          </w:tcPr>
          <w:p w14:paraId="03CB50ED" w14:textId="77777777" w:rsidR="006048A5" w:rsidRPr="006048A5" w:rsidRDefault="006048A5" w:rsidP="000D1318">
            <w:pPr>
              <w:rPr>
                <w:rFonts w:asciiTheme="majorHAnsi" w:hAnsiTheme="majorHAnsi" w:cs="Arial"/>
              </w:rPr>
            </w:pPr>
          </w:p>
          <w:p w14:paraId="29EC5177" w14:textId="77777777" w:rsidR="006048A5" w:rsidRPr="006048A5" w:rsidRDefault="006048A5" w:rsidP="000D1318">
            <w:pPr>
              <w:rPr>
                <w:rFonts w:asciiTheme="majorHAnsi" w:hAnsiTheme="majorHAnsi" w:cs="Arial"/>
              </w:rPr>
            </w:pPr>
            <w:r w:rsidRPr="006048A5">
              <w:rPr>
                <w:rFonts w:asciiTheme="majorHAnsi" w:hAnsiTheme="majorHAnsi" w:cs="Arial"/>
              </w:rPr>
              <w:lastRenderedPageBreak/>
              <w:t>Acyl-CoA delta 11 desaturase (</w:t>
            </w:r>
            <w:hyperlink r:id="rId40" w:history="1">
              <w:r w:rsidRPr="006048A5">
                <w:rPr>
                  <w:rStyle w:val="im-displayed-value"/>
                  <w:rFonts w:asciiTheme="majorHAnsi" w:hAnsiTheme="majorHAnsi"/>
                  <w:shd w:val="clear" w:color="auto" w:fill="FAFAFA"/>
                </w:rPr>
                <w:t>724226</w:t>
              </w:r>
            </w:hyperlink>
            <w:r w:rsidRPr="006048A5">
              <w:rPr>
                <w:rFonts w:asciiTheme="majorHAnsi" w:hAnsiTheme="majorHAnsi"/>
              </w:rPr>
              <w:t>;</w:t>
            </w:r>
          </w:p>
          <w:p w14:paraId="69FE1300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hyperlink r:id="rId41" w:history="1">
              <w:r w:rsidRPr="006048A5">
                <w:rPr>
                  <w:rStyle w:val="im-displayed-value"/>
                  <w:rFonts w:asciiTheme="majorHAnsi" w:hAnsiTheme="majorHAnsi"/>
                </w:rPr>
                <w:t>100576797</w:t>
              </w:r>
            </w:hyperlink>
            <w:r w:rsidRPr="006048A5">
              <w:rPr>
                <w:rFonts w:asciiTheme="majorHAnsi" w:hAnsiTheme="majorHAnsi"/>
              </w:rPr>
              <w:t xml:space="preserve"> -</w:t>
            </w:r>
          </w:p>
          <w:p w14:paraId="532BDFDC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r w:rsidRPr="006048A5">
              <w:rPr>
                <w:rFonts w:asciiTheme="majorHAnsi" w:hAnsiTheme="majorHAnsi"/>
              </w:rPr>
              <w:t xml:space="preserve"> ambiguous)</w:t>
            </w:r>
          </w:p>
          <w:p w14:paraId="5537D43C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10" w:type="dxa"/>
          </w:tcPr>
          <w:p w14:paraId="59D5EF6A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06" w:type="dxa"/>
          </w:tcPr>
          <w:p w14:paraId="7F4EABBE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69" w:type="dxa"/>
          </w:tcPr>
          <w:p w14:paraId="081F89FE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347" w:type="dxa"/>
          </w:tcPr>
          <w:p w14:paraId="3CFD9364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670C2D0E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lastRenderedPageBreak/>
              <w:t xml:space="preserve">Up with DWV – possibly ambiguous GB ID </w:t>
            </w:r>
          </w:p>
        </w:tc>
        <w:tc>
          <w:tcPr>
            <w:tcW w:w="1462" w:type="dxa"/>
          </w:tcPr>
          <w:p w14:paraId="59296819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248B6425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lastRenderedPageBreak/>
              <w:t>Down in virus infection at 72 hours (724226)</w:t>
            </w:r>
          </w:p>
        </w:tc>
        <w:tc>
          <w:tcPr>
            <w:tcW w:w="3413" w:type="dxa"/>
          </w:tcPr>
          <w:p w14:paraId="128DA9D9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lastRenderedPageBreak/>
              <w:t xml:space="preserve">Up </w:t>
            </w:r>
          </w:p>
          <w:p w14:paraId="5FB9AB78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lastRenderedPageBreak/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R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) </w:t>
            </w:r>
          </w:p>
          <w:p w14:paraId="70F3F8ED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R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R_PBS)</w:t>
            </w:r>
            <w:r w:rsidRPr="009014B2">
              <w:rPr>
                <w:rFonts w:asciiTheme="majorHAnsi" w:hAnsiTheme="majorHAnsi"/>
              </w:rPr>
              <w:t xml:space="preserve"> </w:t>
            </w:r>
          </w:p>
          <w:p w14:paraId="5AA1903C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03273C9F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Down </w:t>
            </w:r>
          </w:p>
          <w:p w14:paraId="134D45AE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S_PBS)</w:t>
            </w:r>
            <w:r w:rsidRPr="009014B2">
              <w:rPr>
                <w:rFonts w:asciiTheme="majorHAnsi" w:hAnsiTheme="majorHAnsi"/>
              </w:rPr>
              <w:t xml:space="preserve"> </w:t>
            </w:r>
          </w:p>
          <w:p w14:paraId="1676D43F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67B9298F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R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457C476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</w:tc>
      </w:tr>
      <w:tr w:rsidR="006048A5" w:rsidRPr="009014B2" w14:paraId="49953376" w14:textId="77777777" w:rsidTr="00090366">
        <w:tc>
          <w:tcPr>
            <w:tcW w:w="0" w:type="auto"/>
            <w:vAlign w:val="center"/>
          </w:tcPr>
          <w:p w14:paraId="4674F427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lastRenderedPageBreak/>
              <w:t>GB51238</w:t>
            </w:r>
          </w:p>
        </w:tc>
        <w:tc>
          <w:tcPr>
            <w:tcW w:w="1994" w:type="dxa"/>
          </w:tcPr>
          <w:p w14:paraId="0FC76525" w14:textId="77777777" w:rsidR="006048A5" w:rsidRPr="006048A5" w:rsidRDefault="006048A5" w:rsidP="000D1318">
            <w:pPr>
              <w:rPr>
                <w:rFonts w:asciiTheme="majorHAnsi" w:hAnsiTheme="majorHAnsi" w:cs="Arial"/>
              </w:rPr>
            </w:pPr>
          </w:p>
          <w:p w14:paraId="6F800246" w14:textId="77777777" w:rsidR="006048A5" w:rsidRPr="006048A5" w:rsidRDefault="006048A5" w:rsidP="000D1318">
            <w:pPr>
              <w:rPr>
                <w:rFonts w:asciiTheme="majorHAnsi" w:hAnsiTheme="majorHAnsi" w:cs="Arial"/>
              </w:rPr>
            </w:pPr>
            <w:r w:rsidRPr="006048A5">
              <w:rPr>
                <w:rFonts w:asciiTheme="majorHAnsi" w:hAnsiTheme="majorHAnsi" w:cs="Arial"/>
              </w:rPr>
              <w:t>Acyl-CoA delta 11 desaturase</w:t>
            </w:r>
          </w:p>
          <w:p w14:paraId="1CE41C5C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hyperlink r:id="rId42" w:history="1">
              <w:r w:rsidRPr="006048A5">
                <w:rPr>
                  <w:rStyle w:val="im-displayed-value"/>
                  <w:rFonts w:asciiTheme="majorHAnsi" w:hAnsiTheme="majorHAnsi"/>
                </w:rPr>
                <w:t>551527</w:t>
              </w:r>
            </w:hyperlink>
          </w:p>
          <w:p w14:paraId="7620C2AC" w14:textId="77777777" w:rsidR="006048A5" w:rsidRPr="006048A5" w:rsidRDefault="006048A5" w:rsidP="000D1318">
            <w:pPr>
              <w:rPr>
                <w:rFonts w:asciiTheme="majorHAnsi" w:hAnsiTheme="majorHAnsi" w:cs="Arial"/>
              </w:rPr>
            </w:pPr>
          </w:p>
        </w:tc>
        <w:tc>
          <w:tcPr>
            <w:tcW w:w="1410" w:type="dxa"/>
          </w:tcPr>
          <w:p w14:paraId="61D924BD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06" w:type="dxa"/>
          </w:tcPr>
          <w:p w14:paraId="626341FF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69" w:type="dxa"/>
          </w:tcPr>
          <w:p w14:paraId="14E7BD97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347" w:type="dxa"/>
          </w:tcPr>
          <w:p w14:paraId="1960F731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37F7C228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 with DWV – possibly ambiguous GB ID</w:t>
            </w:r>
          </w:p>
        </w:tc>
        <w:tc>
          <w:tcPr>
            <w:tcW w:w="1462" w:type="dxa"/>
          </w:tcPr>
          <w:p w14:paraId="36E04A94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5599E5A2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 in virus infection at 48 hours</w:t>
            </w:r>
          </w:p>
        </w:tc>
        <w:tc>
          <w:tcPr>
            <w:tcW w:w="3413" w:type="dxa"/>
          </w:tcPr>
          <w:p w14:paraId="0C0B57D7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2A357A5F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Up </w:t>
            </w:r>
          </w:p>
          <w:p w14:paraId="60A448E1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R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) </w:t>
            </w:r>
          </w:p>
          <w:p w14:paraId="198CCCB0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R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S_PBS)</w:t>
            </w:r>
          </w:p>
        </w:tc>
      </w:tr>
      <w:tr w:rsidR="006048A5" w:rsidRPr="009014B2" w14:paraId="3D96B1FC" w14:textId="77777777" w:rsidTr="00090366">
        <w:tc>
          <w:tcPr>
            <w:tcW w:w="0" w:type="auto"/>
            <w:vAlign w:val="center"/>
          </w:tcPr>
          <w:p w14:paraId="414DDD7B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GB55701</w:t>
            </w:r>
          </w:p>
        </w:tc>
        <w:tc>
          <w:tcPr>
            <w:tcW w:w="1994" w:type="dxa"/>
          </w:tcPr>
          <w:p w14:paraId="63368682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  <w:p w14:paraId="3DD3065D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proofErr w:type="spellStart"/>
            <w:r w:rsidRPr="006048A5">
              <w:rPr>
                <w:rFonts w:asciiTheme="majorHAnsi" w:hAnsiTheme="majorHAnsi"/>
              </w:rPr>
              <w:t>Aldh</w:t>
            </w:r>
            <w:proofErr w:type="spellEnd"/>
            <w:r w:rsidRPr="006048A5">
              <w:rPr>
                <w:rFonts w:asciiTheme="majorHAnsi" w:hAnsiTheme="majorHAnsi"/>
              </w:rPr>
              <w:t xml:space="preserve"> family 7 member</w:t>
            </w:r>
          </w:p>
          <w:p w14:paraId="63A7EF28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r w:rsidRPr="006048A5">
              <w:rPr>
                <w:rFonts w:asciiTheme="majorHAnsi" w:hAnsiTheme="majorHAnsi"/>
              </w:rPr>
              <w:t>A1 homolog</w:t>
            </w:r>
          </w:p>
          <w:p w14:paraId="3C8EB569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  <w:hyperlink r:id="rId43" w:history="1">
              <w:r w:rsidRPr="006048A5">
                <w:rPr>
                  <w:rStyle w:val="im-displayed-value"/>
                  <w:rFonts w:asciiTheme="majorHAnsi" w:hAnsiTheme="majorHAnsi"/>
                </w:rPr>
                <w:t>411140</w:t>
              </w:r>
            </w:hyperlink>
          </w:p>
          <w:p w14:paraId="49D25BDB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10" w:type="dxa"/>
          </w:tcPr>
          <w:p w14:paraId="261AAAD0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06" w:type="dxa"/>
          </w:tcPr>
          <w:p w14:paraId="6817C7A0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69" w:type="dxa"/>
          </w:tcPr>
          <w:p w14:paraId="73522BB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347" w:type="dxa"/>
          </w:tcPr>
          <w:p w14:paraId="3263656B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2A368939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 with DWV</w:t>
            </w:r>
          </w:p>
        </w:tc>
        <w:tc>
          <w:tcPr>
            <w:tcW w:w="1462" w:type="dxa"/>
          </w:tcPr>
          <w:p w14:paraId="093B10E6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3413" w:type="dxa"/>
          </w:tcPr>
          <w:p w14:paraId="3A03FC15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</w:t>
            </w:r>
          </w:p>
          <w:p w14:paraId="45EA71C4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R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>)</w:t>
            </w:r>
          </w:p>
          <w:p w14:paraId="4E1B58A0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0A23C599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19603F66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Down</w:t>
            </w:r>
          </w:p>
          <w:p w14:paraId="1C6CE41B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S_PBS)</w:t>
            </w:r>
          </w:p>
          <w:p w14:paraId="18778E31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R_PBS)</w:t>
            </w:r>
          </w:p>
        </w:tc>
      </w:tr>
      <w:tr w:rsidR="006048A5" w14:paraId="78ACCCB4" w14:textId="77777777" w:rsidTr="00090366">
        <w:tc>
          <w:tcPr>
            <w:tcW w:w="0" w:type="auto"/>
            <w:vAlign w:val="center"/>
          </w:tcPr>
          <w:p w14:paraId="5936F5A0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GB44455</w:t>
            </w:r>
          </w:p>
          <w:p w14:paraId="2C79D63D" w14:textId="77777777" w:rsidR="006048A5" w:rsidRPr="009014B2" w:rsidRDefault="006048A5" w:rsidP="000D1318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1994" w:type="dxa"/>
          </w:tcPr>
          <w:p w14:paraId="591CB734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  <w:p w14:paraId="3DAD25F3" w14:textId="77777777" w:rsidR="006048A5" w:rsidRPr="006048A5" w:rsidRDefault="006048A5" w:rsidP="000D1318">
            <w:pPr>
              <w:rPr>
                <w:rFonts w:asciiTheme="majorHAnsi" w:hAnsiTheme="majorHAnsi"/>
                <w:i/>
                <w:iCs/>
              </w:rPr>
            </w:pPr>
            <w:r w:rsidRPr="006048A5">
              <w:rPr>
                <w:rFonts w:asciiTheme="majorHAnsi" w:hAnsiTheme="majorHAnsi"/>
              </w:rPr>
              <w:t xml:space="preserve">Homolog of </w:t>
            </w:r>
            <w:proofErr w:type="spellStart"/>
            <w:r w:rsidRPr="006048A5">
              <w:rPr>
                <w:rFonts w:asciiTheme="majorHAnsi" w:hAnsiTheme="majorHAnsi"/>
              </w:rPr>
              <w:t>D.m</w:t>
            </w:r>
            <w:proofErr w:type="spellEnd"/>
            <w:r w:rsidRPr="006048A5">
              <w:rPr>
                <w:rFonts w:asciiTheme="majorHAnsi" w:hAnsiTheme="majorHAnsi"/>
              </w:rPr>
              <w:t>.</w:t>
            </w:r>
            <w:r>
              <w:rPr>
                <w:rFonts w:asciiTheme="majorHAnsi" w:hAnsiTheme="majorHAnsi"/>
              </w:rPr>
              <w:t xml:space="preserve"> </w:t>
            </w:r>
            <w:proofErr w:type="spellStart"/>
            <w:r w:rsidRPr="006048A5">
              <w:rPr>
                <w:rFonts w:asciiTheme="majorHAnsi" w:hAnsiTheme="majorHAnsi"/>
                <w:i/>
                <w:iCs/>
              </w:rPr>
              <w:t>pirk</w:t>
            </w:r>
            <w:proofErr w:type="spellEnd"/>
            <w:r w:rsidRPr="006048A5">
              <w:rPr>
                <w:rFonts w:asciiTheme="majorHAnsi" w:hAnsiTheme="majorHAnsi"/>
                <w:i/>
                <w:iCs/>
              </w:rPr>
              <w:t>;</w:t>
            </w:r>
          </w:p>
          <w:p w14:paraId="3695AFDF" w14:textId="77777777" w:rsidR="006048A5" w:rsidRPr="006048A5" w:rsidRDefault="006048A5" w:rsidP="000D1318">
            <w:pPr>
              <w:rPr>
                <w:rFonts w:asciiTheme="majorHAnsi" w:hAnsiTheme="majorHAnsi"/>
                <w:i/>
                <w:iCs/>
              </w:rPr>
            </w:pPr>
            <w:r w:rsidRPr="006048A5">
              <w:rPr>
                <w:rStyle w:val="Emphasis"/>
                <w:rFonts w:asciiTheme="majorHAnsi" w:hAnsiTheme="majorHAnsi"/>
                <w:i w:val="0"/>
                <w:iCs w:val="0"/>
                <w:shd w:val="clear" w:color="auto" w:fill="FFFFFF"/>
              </w:rPr>
              <w:t>LOC100578156</w:t>
            </w:r>
          </w:p>
          <w:p w14:paraId="2788DAA0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  <w:p w14:paraId="4837F315" w14:textId="77777777" w:rsidR="006048A5" w:rsidRPr="006048A5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1410" w:type="dxa"/>
          </w:tcPr>
          <w:p w14:paraId="257546FF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06" w:type="dxa"/>
          </w:tcPr>
          <w:p w14:paraId="1F315A5D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Co-expressed with PGRP-S2</w:t>
            </w:r>
          </w:p>
        </w:tc>
        <w:tc>
          <w:tcPr>
            <w:tcW w:w="1469" w:type="dxa"/>
          </w:tcPr>
          <w:p w14:paraId="43645E54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347" w:type="dxa"/>
          </w:tcPr>
          <w:p w14:paraId="7C838D5C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N</w:t>
            </w:r>
          </w:p>
        </w:tc>
        <w:tc>
          <w:tcPr>
            <w:tcW w:w="1462" w:type="dxa"/>
          </w:tcPr>
          <w:p w14:paraId="5DD30240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Up in virus infection at 72 hours</w:t>
            </w:r>
          </w:p>
          <w:p w14:paraId="030A2699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</w:tc>
        <w:tc>
          <w:tcPr>
            <w:tcW w:w="3413" w:type="dxa"/>
          </w:tcPr>
          <w:p w14:paraId="37776ACA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Up </w:t>
            </w:r>
          </w:p>
          <w:p w14:paraId="7B488B7E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>(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R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 xml:space="preserve">) </w:t>
            </w:r>
          </w:p>
          <w:p w14:paraId="291C55E3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  <w:color w:val="0070C0"/>
              </w:rPr>
              <w:t xml:space="preserve">(R_PBS v. </w:t>
            </w:r>
            <w:proofErr w:type="spellStart"/>
            <w:r w:rsidRPr="009014B2">
              <w:rPr>
                <w:rFonts w:asciiTheme="majorHAnsi" w:hAnsiTheme="majorHAnsi"/>
                <w:color w:val="0070C0"/>
              </w:rPr>
              <w:t>S_virus</w:t>
            </w:r>
            <w:proofErr w:type="spellEnd"/>
            <w:r w:rsidRPr="009014B2">
              <w:rPr>
                <w:rFonts w:asciiTheme="majorHAnsi" w:hAnsiTheme="majorHAnsi"/>
                <w:color w:val="0070C0"/>
              </w:rPr>
              <w:t>)</w:t>
            </w:r>
            <w:r w:rsidRPr="009014B2">
              <w:rPr>
                <w:rFonts w:asciiTheme="majorHAnsi" w:hAnsiTheme="majorHAnsi"/>
              </w:rPr>
              <w:t xml:space="preserve"> </w:t>
            </w:r>
          </w:p>
          <w:p w14:paraId="3F17BBB5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mite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  <w:p w14:paraId="0C88EB38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</w:p>
          <w:p w14:paraId="7BB47C5C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 xml:space="preserve">Down </w:t>
            </w:r>
          </w:p>
          <w:p w14:paraId="5613DE64" w14:textId="77777777" w:rsidR="006048A5" w:rsidRPr="009014B2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R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) </w:t>
            </w:r>
          </w:p>
          <w:p w14:paraId="53477DAA" w14:textId="77777777" w:rsidR="006048A5" w:rsidRPr="00D51A61" w:rsidRDefault="006048A5" w:rsidP="000D1318">
            <w:pPr>
              <w:rPr>
                <w:rFonts w:asciiTheme="majorHAnsi" w:hAnsiTheme="majorHAnsi"/>
              </w:rPr>
            </w:pPr>
            <w:r w:rsidRPr="009014B2">
              <w:rPr>
                <w:rFonts w:asciiTheme="majorHAnsi" w:hAnsiTheme="majorHAnsi"/>
              </w:rPr>
              <w:t>(</w:t>
            </w:r>
            <w:proofErr w:type="spellStart"/>
            <w:r w:rsidRPr="009014B2">
              <w:rPr>
                <w:rFonts w:asciiTheme="majorHAnsi" w:hAnsiTheme="majorHAnsi"/>
              </w:rPr>
              <w:t>S_control</w:t>
            </w:r>
            <w:proofErr w:type="spellEnd"/>
            <w:r w:rsidRPr="009014B2">
              <w:rPr>
                <w:rFonts w:asciiTheme="majorHAnsi" w:hAnsiTheme="majorHAnsi"/>
              </w:rPr>
              <w:t xml:space="preserve"> v. </w:t>
            </w:r>
            <w:proofErr w:type="spellStart"/>
            <w:r w:rsidRPr="009014B2">
              <w:rPr>
                <w:rFonts w:asciiTheme="majorHAnsi" w:hAnsiTheme="majorHAnsi"/>
              </w:rPr>
              <w:t>S_mite</w:t>
            </w:r>
            <w:proofErr w:type="spellEnd"/>
            <w:r w:rsidRPr="009014B2">
              <w:rPr>
                <w:rFonts w:asciiTheme="majorHAnsi" w:hAnsiTheme="majorHAnsi"/>
              </w:rPr>
              <w:t>)</w:t>
            </w:r>
          </w:p>
        </w:tc>
      </w:tr>
    </w:tbl>
    <w:p w14:paraId="23281D82" w14:textId="77777777" w:rsidR="006048A5" w:rsidRPr="006048A5" w:rsidRDefault="006048A5" w:rsidP="006048A5"/>
    <w:sectPr w:rsidR="006048A5" w:rsidRPr="006048A5" w:rsidSect="00A952EC">
      <w:headerReference w:type="default" r:id="rId44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5F5D3A" w14:textId="77777777" w:rsidR="0045625A" w:rsidRDefault="0045625A" w:rsidP="00A82AFB">
      <w:r>
        <w:separator/>
      </w:r>
    </w:p>
  </w:endnote>
  <w:endnote w:type="continuationSeparator" w:id="0">
    <w:p w14:paraId="7D8C1D5D" w14:textId="77777777" w:rsidR="0045625A" w:rsidRDefault="0045625A" w:rsidP="00A82A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356690" w14:textId="77777777" w:rsidR="0045625A" w:rsidRDefault="0045625A" w:rsidP="00A82AFB">
      <w:r>
        <w:separator/>
      </w:r>
    </w:p>
  </w:footnote>
  <w:footnote w:type="continuationSeparator" w:id="0">
    <w:p w14:paraId="2BFD8460" w14:textId="77777777" w:rsidR="0045625A" w:rsidRDefault="0045625A" w:rsidP="00A82AF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9B97AE" w14:textId="482E93D0" w:rsidR="00A82AFB" w:rsidRDefault="00A82AFB">
    <w:pPr>
      <w:pStyle w:val="Header"/>
    </w:pPr>
  </w:p>
  <w:p w14:paraId="3DE95ED7" w14:textId="21F3491B" w:rsidR="00A82AFB" w:rsidRDefault="00A82AFB">
    <w:pPr>
      <w:pStyle w:val="Header"/>
    </w:pPr>
  </w:p>
  <w:p w14:paraId="1777F30C" w14:textId="326D30BB" w:rsidR="006048A5" w:rsidRDefault="006048A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A55"/>
    <w:rsid w:val="00026D71"/>
    <w:rsid w:val="0002717A"/>
    <w:rsid w:val="00036F6A"/>
    <w:rsid w:val="00042187"/>
    <w:rsid w:val="000431D6"/>
    <w:rsid w:val="00047E9C"/>
    <w:rsid w:val="0005063A"/>
    <w:rsid w:val="00065EBF"/>
    <w:rsid w:val="00073082"/>
    <w:rsid w:val="000811BA"/>
    <w:rsid w:val="00090366"/>
    <w:rsid w:val="000967A2"/>
    <w:rsid w:val="000A1545"/>
    <w:rsid w:val="000E0476"/>
    <w:rsid w:val="000F27FA"/>
    <w:rsid w:val="00106E46"/>
    <w:rsid w:val="001224D9"/>
    <w:rsid w:val="00130660"/>
    <w:rsid w:val="00162EEA"/>
    <w:rsid w:val="00167BD5"/>
    <w:rsid w:val="0019774E"/>
    <w:rsid w:val="001A3083"/>
    <w:rsid w:val="001A6A55"/>
    <w:rsid w:val="001B3D26"/>
    <w:rsid w:val="001B5CB0"/>
    <w:rsid w:val="001C71B6"/>
    <w:rsid w:val="001D3DCD"/>
    <w:rsid w:val="001D40A0"/>
    <w:rsid w:val="001F26FC"/>
    <w:rsid w:val="001F3274"/>
    <w:rsid w:val="00203C4F"/>
    <w:rsid w:val="00206C1B"/>
    <w:rsid w:val="00211427"/>
    <w:rsid w:val="00213D6F"/>
    <w:rsid w:val="002573B5"/>
    <w:rsid w:val="002B2492"/>
    <w:rsid w:val="002B5B45"/>
    <w:rsid w:val="002F49D9"/>
    <w:rsid w:val="002F6DDC"/>
    <w:rsid w:val="002F76DB"/>
    <w:rsid w:val="00325318"/>
    <w:rsid w:val="00330F3E"/>
    <w:rsid w:val="00385DAD"/>
    <w:rsid w:val="003A0A67"/>
    <w:rsid w:val="003A55EB"/>
    <w:rsid w:val="003E0B32"/>
    <w:rsid w:val="003E1936"/>
    <w:rsid w:val="003E754B"/>
    <w:rsid w:val="00405744"/>
    <w:rsid w:val="00405F6C"/>
    <w:rsid w:val="00437AC0"/>
    <w:rsid w:val="0045625A"/>
    <w:rsid w:val="004636ED"/>
    <w:rsid w:val="00473362"/>
    <w:rsid w:val="004C0A0B"/>
    <w:rsid w:val="004C3A06"/>
    <w:rsid w:val="004D0E71"/>
    <w:rsid w:val="004E0B6C"/>
    <w:rsid w:val="004F740A"/>
    <w:rsid w:val="005261D8"/>
    <w:rsid w:val="005446CD"/>
    <w:rsid w:val="00552C9B"/>
    <w:rsid w:val="005615A3"/>
    <w:rsid w:val="0058582F"/>
    <w:rsid w:val="005D0540"/>
    <w:rsid w:val="005D4321"/>
    <w:rsid w:val="005E0D0E"/>
    <w:rsid w:val="006048A5"/>
    <w:rsid w:val="00606285"/>
    <w:rsid w:val="00633FF7"/>
    <w:rsid w:val="00656F13"/>
    <w:rsid w:val="006634A4"/>
    <w:rsid w:val="006662F9"/>
    <w:rsid w:val="006679EA"/>
    <w:rsid w:val="00680B70"/>
    <w:rsid w:val="006845A1"/>
    <w:rsid w:val="00684723"/>
    <w:rsid w:val="006877F1"/>
    <w:rsid w:val="006950E9"/>
    <w:rsid w:val="006A5FE3"/>
    <w:rsid w:val="006C597A"/>
    <w:rsid w:val="006E39AC"/>
    <w:rsid w:val="006F1F5E"/>
    <w:rsid w:val="006F6B45"/>
    <w:rsid w:val="006F7796"/>
    <w:rsid w:val="006F7C13"/>
    <w:rsid w:val="00706C2D"/>
    <w:rsid w:val="0075660F"/>
    <w:rsid w:val="00774B68"/>
    <w:rsid w:val="007756DD"/>
    <w:rsid w:val="00777EBF"/>
    <w:rsid w:val="007947EF"/>
    <w:rsid w:val="007A64AF"/>
    <w:rsid w:val="007D37BC"/>
    <w:rsid w:val="007D722B"/>
    <w:rsid w:val="007F04E1"/>
    <w:rsid w:val="007F5575"/>
    <w:rsid w:val="00810924"/>
    <w:rsid w:val="008618E8"/>
    <w:rsid w:val="008838BE"/>
    <w:rsid w:val="008B790B"/>
    <w:rsid w:val="008C13AB"/>
    <w:rsid w:val="008F3193"/>
    <w:rsid w:val="009014B2"/>
    <w:rsid w:val="00934583"/>
    <w:rsid w:val="009411A5"/>
    <w:rsid w:val="00974288"/>
    <w:rsid w:val="0098249D"/>
    <w:rsid w:val="00986D1C"/>
    <w:rsid w:val="009A1A41"/>
    <w:rsid w:val="009B7230"/>
    <w:rsid w:val="009C494E"/>
    <w:rsid w:val="009D472B"/>
    <w:rsid w:val="009F6FDA"/>
    <w:rsid w:val="009F7320"/>
    <w:rsid w:val="00A02D8A"/>
    <w:rsid w:val="00A40F36"/>
    <w:rsid w:val="00A56D8B"/>
    <w:rsid w:val="00A6296F"/>
    <w:rsid w:val="00A8219E"/>
    <w:rsid w:val="00A82AFB"/>
    <w:rsid w:val="00A874E9"/>
    <w:rsid w:val="00A952EC"/>
    <w:rsid w:val="00A95426"/>
    <w:rsid w:val="00A977A3"/>
    <w:rsid w:val="00AB497A"/>
    <w:rsid w:val="00AB6097"/>
    <w:rsid w:val="00AD7688"/>
    <w:rsid w:val="00B547AE"/>
    <w:rsid w:val="00B6471F"/>
    <w:rsid w:val="00B73B1D"/>
    <w:rsid w:val="00B85BEA"/>
    <w:rsid w:val="00B96802"/>
    <w:rsid w:val="00BB78B2"/>
    <w:rsid w:val="00BC0D67"/>
    <w:rsid w:val="00BC4925"/>
    <w:rsid w:val="00BC6BEC"/>
    <w:rsid w:val="00C20633"/>
    <w:rsid w:val="00C23C80"/>
    <w:rsid w:val="00C47ED7"/>
    <w:rsid w:val="00C67521"/>
    <w:rsid w:val="00C83283"/>
    <w:rsid w:val="00CA4E65"/>
    <w:rsid w:val="00CA705A"/>
    <w:rsid w:val="00CB07B6"/>
    <w:rsid w:val="00CC2A73"/>
    <w:rsid w:val="00CC2BDA"/>
    <w:rsid w:val="00CD14B2"/>
    <w:rsid w:val="00CE391A"/>
    <w:rsid w:val="00CF5D2B"/>
    <w:rsid w:val="00CF6346"/>
    <w:rsid w:val="00CF7C6F"/>
    <w:rsid w:val="00D05A72"/>
    <w:rsid w:val="00D07022"/>
    <w:rsid w:val="00D10128"/>
    <w:rsid w:val="00D137BB"/>
    <w:rsid w:val="00D17ACB"/>
    <w:rsid w:val="00D30379"/>
    <w:rsid w:val="00D34BC6"/>
    <w:rsid w:val="00D4798C"/>
    <w:rsid w:val="00D51A61"/>
    <w:rsid w:val="00D66FF8"/>
    <w:rsid w:val="00D77EF7"/>
    <w:rsid w:val="00D8186D"/>
    <w:rsid w:val="00DC6933"/>
    <w:rsid w:val="00DD77D3"/>
    <w:rsid w:val="00DE0550"/>
    <w:rsid w:val="00DE35D0"/>
    <w:rsid w:val="00DF2688"/>
    <w:rsid w:val="00DF3693"/>
    <w:rsid w:val="00DF5FB5"/>
    <w:rsid w:val="00E30A0F"/>
    <w:rsid w:val="00E336DC"/>
    <w:rsid w:val="00E503B7"/>
    <w:rsid w:val="00E60D70"/>
    <w:rsid w:val="00E854DE"/>
    <w:rsid w:val="00EB2BC0"/>
    <w:rsid w:val="00ED74F3"/>
    <w:rsid w:val="00EE575D"/>
    <w:rsid w:val="00F208FE"/>
    <w:rsid w:val="00F30D6D"/>
    <w:rsid w:val="00F51680"/>
    <w:rsid w:val="00F55E50"/>
    <w:rsid w:val="00F56F0E"/>
    <w:rsid w:val="00F64649"/>
    <w:rsid w:val="00F65C81"/>
    <w:rsid w:val="00F9473A"/>
    <w:rsid w:val="00FA4589"/>
    <w:rsid w:val="00FC53E2"/>
    <w:rsid w:val="00FE4A2A"/>
    <w:rsid w:val="00FF1A78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3866CF4"/>
  <w14:defaultImageDpi w14:val="300"/>
  <w15:chartTrackingRefBased/>
  <w15:docId w15:val="{19312DE3-2DDA-4342-9687-63720FFD1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5E5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6A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m-displayed-value">
    <w:name w:val="im-displayed-value"/>
    <w:basedOn w:val="DefaultParagraphFont"/>
    <w:rsid w:val="00DE35D0"/>
  </w:style>
  <w:style w:type="character" w:styleId="Hyperlink">
    <w:name w:val="Hyperlink"/>
    <w:basedOn w:val="DefaultParagraphFont"/>
    <w:uiPriority w:val="99"/>
    <w:semiHidden/>
    <w:unhideWhenUsed/>
    <w:rsid w:val="003E193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E1936"/>
  </w:style>
  <w:style w:type="character" w:styleId="Strong">
    <w:name w:val="Strong"/>
    <w:basedOn w:val="DefaultParagraphFont"/>
    <w:uiPriority w:val="22"/>
    <w:qFormat/>
    <w:rsid w:val="003E1936"/>
    <w:rPr>
      <w:b/>
      <w:bCs/>
    </w:rPr>
  </w:style>
  <w:style w:type="character" w:styleId="Emphasis">
    <w:name w:val="Emphasis"/>
    <w:basedOn w:val="DefaultParagraphFont"/>
    <w:uiPriority w:val="20"/>
    <w:qFormat/>
    <w:rsid w:val="009F6FDA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A82A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2AF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82A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2AFB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6048A5"/>
    <w:pPr>
      <w:jc w:val="both"/>
    </w:pPr>
    <w:rPr>
      <w:rFonts w:ascii="Cambria" w:eastAsia="Cambria" w:hAnsi="Cambria" w:cs="Cambria"/>
    </w:rPr>
  </w:style>
  <w:style w:type="character" w:customStyle="1" w:styleId="EndNoteBibliographyChar">
    <w:name w:val="EndNote Bibliography Char"/>
    <w:basedOn w:val="DefaultParagraphFont"/>
    <w:link w:val="EndNoteBibliography"/>
    <w:rsid w:val="006048A5"/>
    <w:rPr>
      <w:rFonts w:ascii="Cambria" w:eastAsia="Cambria" w:hAnsi="Cambria" w:cs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5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4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4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1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5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5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7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3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1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1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9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9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9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6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6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4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1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4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6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7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2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9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9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5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8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0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2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0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1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1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9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1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128.206.116.3:8080/hymenopteramine/report.do?id=80333979" TargetMode="External"/><Relationship Id="rId18" Type="http://schemas.openxmlformats.org/officeDocument/2006/relationships/hyperlink" Target="http://128.206.116.3:8080/hymenopteramine/report.do?id=80334892" TargetMode="External"/><Relationship Id="rId26" Type="http://schemas.openxmlformats.org/officeDocument/2006/relationships/hyperlink" Target="http://128.206.116.3:8080/hymenopteramine/report.do?id=80569292" TargetMode="External"/><Relationship Id="rId39" Type="http://schemas.openxmlformats.org/officeDocument/2006/relationships/hyperlink" Target="http://128.206.116.3:8080/hymenopteramine/report.do?id=80181582" TargetMode="External"/><Relationship Id="rId21" Type="http://schemas.openxmlformats.org/officeDocument/2006/relationships/hyperlink" Target="http://128.206.116.3:8080/hymenopteramine/report.do?id=80319300" TargetMode="External"/><Relationship Id="rId34" Type="http://schemas.openxmlformats.org/officeDocument/2006/relationships/hyperlink" Target="http://128.206.116.3:8080/hymenopteramine/report.do?id=80602701" TargetMode="External"/><Relationship Id="rId42" Type="http://schemas.openxmlformats.org/officeDocument/2006/relationships/hyperlink" Target="http://128.206.116.3:8080/hymenopteramine/report.do?id=80415411" TargetMode="External"/><Relationship Id="rId7" Type="http://schemas.openxmlformats.org/officeDocument/2006/relationships/hyperlink" Target="http://128.206.116.3:8080/hymenopteramine/report.do?id=80227595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128.206.116.3:8080/hymenopteramine/report.do?id=80530640" TargetMode="External"/><Relationship Id="rId29" Type="http://schemas.openxmlformats.org/officeDocument/2006/relationships/hyperlink" Target="http://128.206.116.3:8080/hymenopteramine/report.do?id=80298506" TargetMode="External"/><Relationship Id="rId1" Type="http://schemas.openxmlformats.org/officeDocument/2006/relationships/styles" Target="styles.xml"/><Relationship Id="rId6" Type="http://schemas.openxmlformats.org/officeDocument/2006/relationships/hyperlink" Target="http://128.206.116.3:8080/hymenopteramine/report.do?id=80513751" TargetMode="External"/><Relationship Id="rId11" Type="http://schemas.openxmlformats.org/officeDocument/2006/relationships/hyperlink" Target="http://128.206.116.3:8080/hymenopteramine/report.do?id=80599855" TargetMode="External"/><Relationship Id="rId24" Type="http://schemas.openxmlformats.org/officeDocument/2006/relationships/hyperlink" Target="http://128.206.116.3:8080/hymenopteramine/report.do?id=80537497" TargetMode="External"/><Relationship Id="rId32" Type="http://schemas.openxmlformats.org/officeDocument/2006/relationships/hyperlink" Target="http://128.206.116.3:8080/hymenopteramine/report.do?id=80392384" TargetMode="External"/><Relationship Id="rId37" Type="http://schemas.openxmlformats.org/officeDocument/2006/relationships/hyperlink" Target="http://128.206.116.3:8080/hymenopteramine/report.do?id=80181432" TargetMode="External"/><Relationship Id="rId40" Type="http://schemas.openxmlformats.org/officeDocument/2006/relationships/hyperlink" Target="http://128.206.116.3:8080/hymenopteramine/report.do?id=80415295" TargetMode="External"/><Relationship Id="rId45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hyperlink" Target="http://128.206.116.3:8080/hymenopteramine/report.do?id=80445393" TargetMode="External"/><Relationship Id="rId23" Type="http://schemas.openxmlformats.org/officeDocument/2006/relationships/hyperlink" Target="http://128.206.116.3:8080/hymenopteramine/report.do?id=80253656" TargetMode="External"/><Relationship Id="rId28" Type="http://schemas.openxmlformats.org/officeDocument/2006/relationships/hyperlink" Target="http://128.206.116.3:8080/hymenopteramine/report.do?id=80132586" TargetMode="External"/><Relationship Id="rId36" Type="http://schemas.openxmlformats.org/officeDocument/2006/relationships/hyperlink" Target="http://128.206.116.3:8080/hymenopteramine/report.do?id=80021669" TargetMode="External"/><Relationship Id="rId10" Type="http://schemas.openxmlformats.org/officeDocument/2006/relationships/hyperlink" Target="http://128.206.116.3:8080/hymenopteramine/report.do?id=80526992" TargetMode="External"/><Relationship Id="rId19" Type="http://schemas.openxmlformats.org/officeDocument/2006/relationships/hyperlink" Target="http://128.206.116.3:8080/hymenopteramine/report.do?id=80334900" TargetMode="External"/><Relationship Id="rId31" Type="http://schemas.openxmlformats.org/officeDocument/2006/relationships/hyperlink" Target="http://128.206.116.3:8080/hymenopteramine/report.do?id=80168156" TargetMode="External"/><Relationship Id="rId44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hyperlink" Target="http://128.206.116.3:8080/hymenopteramine/report.do?id=80257381" TargetMode="External"/><Relationship Id="rId14" Type="http://schemas.openxmlformats.org/officeDocument/2006/relationships/hyperlink" Target="http://128.206.116.3:8080/hymenopteramine/report.do?id=80266161" TargetMode="External"/><Relationship Id="rId22" Type="http://schemas.openxmlformats.org/officeDocument/2006/relationships/hyperlink" Target="http://128.206.116.3:8080/hymenopteramine/report.do?id=80253644" TargetMode="External"/><Relationship Id="rId27" Type="http://schemas.openxmlformats.org/officeDocument/2006/relationships/hyperlink" Target="http://128.206.116.3:8080/hymenopteramine/report.do?id=80569292" TargetMode="External"/><Relationship Id="rId30" Type="http://schemas.openxmlformats.org/officeDocument/2006/relationships/hyperlink" Target="http://128.206.116.3:8080/hymenopteramine/report.do?id=80429862" TargetMode="External"/><Relationship Id="rId35" Type="http://schemas.openxmlformats.org/officeDocument/2006/relationships/hyperlink" Target="http://128.206.116.3:8080/hymenopteramine/report.do?id=80553338" TargetMode="External"/><Relationship Id="rId43" Type="http://schemas.openxmlformats.org/officeDocument/2006/relationships/hyperlink" Target="http://128.206.116.3:8080/hymenopteramine/report.do?id=80512552" TargetMode="External"/><Relationship Id="rId8" Type="http://schemas.openxmlformats.org/officeDocument/2006/relationships/hyperlink" Target="http://128.206.116.3:8080/hymenopteramine/report.do?id=80227609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128.206.116.3:8080/hymenopteramine/report.do?id=80594501" TargetMode="External"/><Relationship Id="rId17" Type="http://schemas.openxmlformats.org/officeDocument/2006/relationships/hyperlink" Target="http://128.206.116.3:8080/hymenopteramine/report.do?id=80202149" TargetMode="External"/><Relationship Id="rId25" Type="http://schemas.openxmlformats.org/officeDocument/2006/relationships/hyperlink" Target="http://128.206.116.3:8080/hymenopteramine/report.do?id=80245338" TargetMode="External"/><Relationship Id="rId33" Type="http://schemas.openxmlformats.org/officeDocument/2006/relationships/hyperlink" Target="http://128.206.116.3:8080/hymenopteramine/report.do?id=80420297" TargetMode="External"/><Relationship Id="rId38" Type="http://schemas.openxmlformats.org/officeDocument/2006/relationships/hyperlink" Target="http://128.206.116.3:8080/hymenopteramine/report.do?id=80181456" TargetMode="External"/><Relationship Id="rId46" Type="http://schemas.openxmlformats.org/officeDocument/2006/relationships/theme" Target="theme/theme1.xml"/><Relationship Id="rId20" Type="http://schemas.openxmlformats.org/officeDocument/2006/relationships/hyperlink" Target="http://128.206.116.3:8080/hymenopteramine/report.do?id=80288604" TargetMode="External"/><Relationship Id="rId41" Type="http://schemas.openxmlformats.org/officeDocument/2006/relationships/hyperlink" Target="http://128.206.116.3:8080/hymenopteramine/report.do?id=8004550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5</Pages>
  <Words>2094</Words>
  <Characters>11938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, Jay</dc:creator>
  <cp:keywords/>
  <dc:description/>
  <cp:lastModifiedBy>Evans, Jay</cp:lastModifiedBy>
  <cp:revision>4</cp:revision>
  <dcterms:created xsi:type="dcterms:W3CDTF">2021-02-19T14:06:00Z</dcterms:created>
  <dcterms:modified xsi:type="dcterms:W3CDTF">2021-02-19T14:12:00Z</dcterms:modified>
</cp:coreProperties>
</file>